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750" w:type="dxa"/>
        <w:tblInd w:w="-965" w:type="dxa"/>
        <w:tblBorders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06"/>
        <w:gridCol w:w="1524"/>
        <w:gridCol w:w="1622"/>
        <w:gridCol w:w="1712"/>
        <w:gridCol w:w="2798"/>
        <w:gridCol w:w="2164"/>
        <w:gridCol w:w="1444"/>
        <w:gridCol w:w="720"/>
        <w:gridCol w:w="720"/>
      </w:tblGrid>
      <w:tr w:rsidR="006B5F34" w:rsidRPr="00343715" w:rsidTr="004D4265">
        <w:trPr>
          <w:gridAfter w:val="1"/>
          <w:wAfter w:w="720" w:type="dxa"/>
        </w:trPr>
        <w:tc>
          <w:tcPr>
            <w:tcW w:w="150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B5F34" w:rsidRPr="00343715" w:rsidRDefault="006B5F34" w:rsidP="006B5F34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CROSS-SECTIONAL STUDIES</w:t>
            </w:r>
          </w:p>
        </w:tc>
      </w:tr>
      <w:tr w:rsidR="006B5F34" w:rsidRPr="00343715" w:rsidTr="004D4265">
        <w:trPr>
          <w:gridAfter w:val="1"/>
          <w:wAfter w:w="720" w:type="dxa"/>
        </w:trPr>
        <w:tc>
          <w:tcPr>
            <w:tcW w:w="144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B5F34" w:rsidRPr="008F1330" w:rsidRDefault="006B5F34" w:rsidP="006B5F34">
            <w:pPr>
              <w:spacing w:before="48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b/>
                <w:color w:val="002060"/>
                <w:sz w:val="16"/>
                <w:szCs w:val="16"/>
              </w:rPr>
              <w:t>Ref</w:t>
            </w:r>
          </w:p>
        </w:tc>
        <w:tc>
          <w:tcPr>
            <w:tcW w:w="6464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b/>
                <w:color w:val="002060"/>
                <w:sz w:val="16"/>
                <w:szCs w:val="16"/>
              </w:rPr>
              <w:t>Selection</w:t>
            </w:r>
            <w:r w:rsidR="00867736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(Max 5)</w:t>
            </w:r>
          </w:p>
        </w:tc>
        <w:tc>
          <w:tcPr>
            <w:tcW w:w="279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b/>
                <w:color w:val="002060"/>
                <w:sz w:val="16"/>
                <w:szCs w:val="16"/>
              </w:rPr>
              <w:t>Comparability</w:t>
            </w:r>
            <w:r w:rsidR="00867736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(Max 2)</w:t>
            </w:r>
          </w:p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color w:val="002060"/>
                <w:sz w:val="16"/>
                <w:szCs w:val="16"/>
              </w:rPr>
              <w:t>of case and control by design/analysis</w:t>
            </w:r>
          </w:p>
        </w:tc>
        <w:tc>
          <w:tcPr>
            <w:tcW w:w="360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b/>
                <w:color w:val="002060"/>
                <w:sz w:val="16"/>
                <w:szCs w:val="16"/>
              </w:rPr>
              <w:t>Outcome</w:t>
            </w:r>
            <w:r w:rsidR="00867736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(Max 3)</w:t>
            </w:r>
          </w:p>
        </w:tc>
        <w:tc>
          <w:tcPr>
            <w:tcW w:w="720" w:type="dxa"/>
            <w:vMerge w:val="restart"/>
            <w:tcBorders>
              <w:top w:val="single" w:sz="2" w:space="0" w:color="auto"/>
              <w:left w:val="single" w:sz="2" w:space="0" w:color="auto"/>
              <w:bottom w:val="single" w:sz="8" w:space="0" w:color="D9D9D9"/>
              <w:right w:val="single" w:sz="2" w:space="0" w:color="auto"/>
            </w:tcBorders>
          </w:tcPr>
          <w:p w:rsidR="006B5F34" w:rsidRPr="00343715" w:rsidRDefault="006B5F34" w:rsidP="006B5F34">
            <w:pPr>
              <w:spacing w:before="48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8F1330">
              <w:rPr>
                <w:rFonts w:ascii="Georgia" w:hAnsi="Georgia"/>
                <w:b/>
                <w:color w:val="002060"/>
                <w:sz w:val="16"/>
                <w:szCs w:val="16"/>
              </w:rPr>
              <w:t>NOC</w:t>
            </w:r>
            <w:r w:rsidR="006A7A68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[10]</w:t>
            </w:r>
          </w:p>
        </w:tc>
      </w:tr>
      <w:tr w:rsidR="006B5F34" w:rsidRPr="00343715" w:rsidTr="004D4265">
        <w:trPr>
          <w:gridAfter w:val="1"/>
          <w:wAfter w:w="720" w:type="dxa"/>
        </w:trPr>
        <w:tc>
          <w:tcPr>
            <w:tcW w:w="1440" w:type="dxa"/>
            <w:vMerge/>
            <w:tcBorders>
              <w:top w:val="single" w:sz="8" w:space="0" w:color="auto"/>
              <w:left w:val="single" w:sz="2" w:space="0" w:color="auto"/>
              <w:bottom w:val="single" w:sz="2" w:space="0" w:color="000000"/>
              <w:right w:val="single" w:sz="2" w:space="0" w:color="auto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000000"/>
              <w:right w:val="single" w:sz="2" w:space="0" w:color="D9D9D9" w:themeColor="background1" w:themeShade="D9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>
              <w:rPr>
                <w:rFonts w:ascii="Georgia" w:hAnsi="Georgia"/>
                <w:color w:val="002060"/>
                <w:sz w:val="16"/>
                <w:szCs w:val="16"/>
              </w:rPr>
              <w:t>Representative-</w:t>
            </w:r>
            <w:r w:rsidRPr="008F1330">
              <w:rPr>
                <w:rFonts w:ascii="Georgia" w:hAnsi="Georgia"/>
                <w:color w:val="002060"/>
                <w:sz w:val="16"/>
                <w:szCs w:val="16"/>
              </w:rPr>
              <w:t>ness</w:t>
            </w:r>
          </w:p>
        </w:tc>
        <w:tc>
          <w:tcPr>
            <w:tcW w:w="152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/>
              <w:right w:val="single" w:sz="8" w:space="0" w:color="D9D9D9" w:themeColor="background1" w:themeShade="D9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color w:val="002060"/>
                <w:sz w:val="16"/>
                <w:szCs w:val="16"/>
              </w:rPr>
              <w:t>Sample Size</w:t>
            </w:r>
          </w:p>
        </w:tc>
        <w:tc>
          <w:tcPr>
            <w:tcW w:w="1622" w:type="dxa"/>
            <w:tcBorders>
              <w:top w:val="single" w:sz="2" w:space="0" w:color="D9D9D9" w:themeColor="background1" w:themeShade="D9"/>
              <w:left w:val="single" w:sz="8" w:space="0" w:color="D9D9D9" w:themeColor="background1" w:themeShade="D9"/>
              <w:bottom w:val="single" w:sz="2" w:space="0" w:color="000000"/>
              <w:right w:val="single" w:sz="2" w:space="0" w:color="D9D9D9" w:themeColor="background1" w:themeShade="D9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color w:val="002060"/>
                <w:sz w:val="16"/>
                <w:szCs w:val="16"/>
              </w:rPr>
              <w:t>Nonrespondents</w:t>
            </w:r>
          </w:p>
        </w:tc>
        <w:tc>
          <w:tcPr>
            <w:tcW w:w="171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/>
              <w:right w:val="single" w:sz="2" w:space="0" w:color="auto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color w:val="002060"/>
                <w:sz w:val="16"/>
                <w:szCs w:val="16"/>
              </w:rPr>
              <w:t>Ascertainment of exposure</w:t>
            </w:r>
          </w:p>
        </w:tc>
        <w:tc>
          <w:tcPr>
            <w:tcW w:w="2798" w:type="dxa"/>
            <w:vMerge/>
            <w:tcBorders>
              <w:top w:val="single" w:sz="8" w:space="0" w:color="D9D9D9"/>
              <w:left w:val="single" w:sz="2" w:space="0" w:color="auto"/>
              <w:bottom w:val="single" w:sz="2" w:space="0" w:color="000000"/>
              <w:right w:val="single" w:sz="2" w:space="0" w:color="auto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</w:p>
        </w:tc>
        <w:tc>
          <w:tcPr>
            <w:tcW w:w="2164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000000"/>
              <w:right w:val="single" w:sz="2" w:space="0" w:color="D9D9D9" w:themeColor="background1" w:themeShade="D9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color w:val="002060"/>
                <w:sz w:val="16"/>
                <w:szCs w:val="16"/>
              </w:rPr>
              <w:t>Assessment of outcome</w:t>
            </w:r>
          </w:p>
        </w:tc>
        <w:tc>
          <w:tcPr>
            <w:tcW w:w="144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/>
              <w:right w:val="single" w:sz="2" w:space="0" w:color="auto"/>
            </w:tcBorders>
          </w:tcPr>
          <w:p w:rsidR="006B5F34" w:rsidRPr="008F1330" w:rsidRDefault="006B5F34" w:rsidP="006B5F3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8F1330">
              <w:rPr>
                <w:rFonts w:ascii="Georgia" w:hAnsi="Georgia"/>
                <w:color w:val="002060"/>
                <w:sz w:val="16"/>
                <w:szCs w:val="16"/>
              </w:rPr>
              <w:t>Statistical test</w:t>
            </w:r>
          </w:p>
        </w:tc>
        <w:tc>
          <w:tcPr>
            <w:tcW w:w="720" w:type="dxa"/>
            <w:vMerge/>
            <w:tcBorders>
              <w:top w:val="single" w:sz="4" w:space="0" w:color="D9D9D9" w:themeColor="background1" w:themeShade="D9"/>
              <w:left w:val="single" w:sz="2" w:space="0" w:color="auto"/>
              <w:bottom w:val="single" w:sz="2" w:space="0" w:color="000000"/>
              <w:right w:val="single" w:sz="2" w:space="0" w:color="auto"/>
            </w:tcBorders>
          </w:tcPr>
          <w:p w:rsidR="006B5F34" w:rsidRPr="00343715" w:rsidRDefault="006B5F34" w:rsidP="006B5F34">
            <w:pPr>
              <w:jc w:val="center"/>
              <w:rPr>
                <w:rFonts w:ascii="Georgia" w:hAnsi="Georgia"/>
                <w:b/>
                <w:sz w:val="16"/>
                <w:szCs w:val="16"/>
              </w:rPr>
            </w:pPr>
          </w:p>
        </w:tc>
      </w:tr>
      <w:tr w:rsidR="006B5F34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B5F34" w:rsidRPr="00DB7B81" w:rsidRDefault="006B5F34" w:rsidP="00DB7B81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DB7B81">
              <w:rPr>
                <w:rFonts w:ascii="Georgia" w:hAnsi="Georgia"/>
                <w:sz w:val="16"/>
                <w:szCs w:val="16"/>
              </w:rPr>
              <w:t>Brito</w:t>
            </w:r>
            <w:r w:rsidR="00DB7B81" w:rsidRPr="00DB7B81">
              <w:rPr>
                <w:rFonts w:ascii="Georgia" w:hAnsi="Georgia"/>
                <w:sz w:val="16"/>
                <w:szCs w:val="16"/>
              </w:rPr>
              <w:t xml:space="preserve"> </w:t>
            </w:r>
            <w:r w:rsidR="00012D05">
              <w:rPr>
                <w:rFonts w:ascii="Georgia" w:hAnsi="Georgia"/>
                <w:sz w:val="16"/>
                <w:szCs w:val="16"/>
              </w:rPr>
              <w:t>et al.  [28</w:t>
            </w:r>
            <w:r w:rsidRPr="00DB7B81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Six hospitals </w:t>
            </w:r>
            <w:r>
              <w:rPr>
                <w:rFonts w:ascii="Georgia" w:hAnsi="Georgia"/>
                <w:sz w:val="16"/>
                <w:szCs w:val="16"/>
              </w:rPr>
              <w:t>of Rio De Janeiro were chosen conveniently.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patients were registered and </w:t>
            </w:r>
            <w:r>
              <w:rPr>
                <w:rFonts w:ascii="Georgia" w:hAnsi="Georgia"/>
                <w:sz w:val="16"/>
                <w:szCs w:val="16"/>
              </w:rPr>
              <w:t xml:space="preserve">who had bacteriological confirmation of TB were taken. [Pre-defined </w:t>
            </w:r>
            <w:r w:rsidRPr="00343715">
              <w:rPr>
                <w:rFonts w:ascii="Georgia" w:hAnsi="Georgia"/>
                <w:sz w:val="16"/>
                <w:szCs w:val="16"/>
              </w:rPr>
              <w:t>eligibility criteria.</w:t>
            </w:r>
            <w:r>
              <w:rPr>
                <w:rFonts w:ascii="Georgia" w:hAnsi="Georgia"/>
                <w:sz w:val="16"/>
                <w:szCs w:val="16"/>
              </w:rPr>
              <w:t>]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Justifi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10.20%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were not interviewed or didn’t give consen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Patients were tested for HIV by enzyme-linked immunosorbent assay and Western blot or </w:t>
            </w:r>
            <w:r>
              <w:rPr>
                <w:rFonts w:ascii="Georgia" w:hAnsi="Georgia"/>
                <w:sz w:val="16"/>
                <w:szCs w:val="16"/>
              </w:rPr>
              <w:t>immune-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fluorescence as a confirmatory tes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B5F34" w:rsidRPr="00343715" w:rsidRDefault="00672450" w:rsidP="0067245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djusted for: </w:t>
            </w:r>
            <w:r w:rsidR="006B5F34">
              <w:rPr>
                <w:rFonts w:ascii="Georgia" w:hAnsi="Georgia"/>
                <w:sz w:val="16"/>
                <w:szCs w:val="16"/>
              </w:rPr>
              <w:t xml:space="preserve">age, marital status, basic sanitation, alcohol abuse, TB reference hospital, previous admission to TB hospital, </w:t>
            </w:r>
            <w:r w:rsidR="006B5F34"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B treatment</w:t>
            </w:r>
            <w:r w:rsidR="006B5F34">
              <w:rPr>
                <w:rFonts w:ascii="Georgia" w:hAnsi="Georgia"/>
                <w:sz w:val="16"/>
                <w:szCs w:val="16"/>
              </w:rPr>
              <w:t xml:space="preserve">, </w:t>
            </w:r>
            <w:r w:rsidR="006B5F34" w:rsidRPr="00280E29">
              <w:rPr>
                <w:rFonts w:ascii="Georgia" w:hAnsi="Georgia"/>
                <w:b/>
                <w:sz w:val="16"/>
                <w:szCs w:val="16"/>
              </w:rPr>
              <w:t>HIV status</w:t>
            </w:r>
            <w:r w:rsidR="006B5F34">
              <w:rPr>
                <w:rFonts w:ascii="Georgia" w:hAnsi="Georgia"/>
                <w:sz w:val="16"/>
                <w:szCs w:val="16"/>
              </w:rPr>
              <w:t>, cough, chest X-ray and fever</w:t>
            </w:r>
            <w:r w:rsidR="006B5F34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="006B5F34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ST done by the proportion method using LJ medium. Laboratory technicians were blinded to chest radiograph results and clinical predictor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B5F34" w:rsidRPr="00343715" w:rsidRDefault="006B5F34" w:rsidP="006B5F34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9</w:t>
            </w:r>
          </w:p>
        </w:tc>
      </w:tr>
      <w:tr w:rsidR="005803BF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5803BF" w:rsidRPr="00DB7B81" w:rsidRDefault="00012D05" w:rsidP="00DB7B81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Sangare et al. [30</w:t>
            </w:r>
            <w:r w:rsidR="005803BF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5803BF" w:rsidRPr="00343715" w:rsidRDefault="000A741E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0A741E">
              <w:rPr>
                <w:rFonts w:ascii="Georgia" w:hAnsi="Georgia"/>
                <w:sz w:val="16"/>
                <w:szCs w:val="16"/>
              </w:rPr>
              <w:t>National Tuberculosis (TB) Control Centre</w:t>
            </w:r>
            <w:r>
              <w:rPr>
                <w:rFonts w:ascii="Georgia" w:hAnsi="Georgia"/>
                <w:sz w:val="16"/>
                <w:szCs w:val="16"/>
              </w:rPr>
              <w:t xml:space="preserve"> and two non-specific TB center. Which method it was selected was not mentioned.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5803BF" w:rsidRPr="00343715" w:rsidRDefault="00672450" w:rsidP="0067245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P</w:t>
            </w:r>
            <w:r w:rsidRPr="00672450">
              <w:rPr>
                <w:rFonts w:ascii="Georgia" w:hAnsi="Georgia"/>
                <w:sz w:val="16"/>
                <w:szCs w:val="16"/>
              </w:rPr>
              <w:t>revale</w:t>
            </w:r>
            <w:r>
              <w:rPr>
                <w:rFonts w:ascii="Georgia" w:hAnsi="Georgia"/>
                <w:sz w:val="16"/>
                <w:szCs w:val="16"/>
              </w:rPr>
              <w:t xml:space="preserve">nce of resistance </w:t>
            </w:r>
            <w:r w:rsidRPr="00672450">
              <w:rPr>
                <w:rFonts w:ascii="Georgia" w:hAnsi="Georgia"/>
                <w:sz w:val="16"/>
                <w:szCs w:val="16"/>
              </w:rPr>
              <w:t>at 10%, precision at 4%, the cluster effect 2</w:t>
            </w:r>
            <w:r>
              <w:rPr>
                <w:rFonts w:ascii="Georgia" w:hAnsi="Georgia"/>
                <w:sz w:val="16"/>
                <w:szCs w:val="16"/>
              </w:rPr>
              <w:t>, risk α = 5% and losses 10%. In PTC</w:t>
            </w:r>
            <w:r w:rsidRPr="00672450">
              <w:rPr>
                <w:rFonts w:ascii="Georgia" w:hAnsi="Georgia"/>
                <w:sz w:val="16"/>
                <w:szCs w:val="16"/>
              </w:rPr>
              <w:t>, we used 100% sampling</w:t>
            </w:r>
            <w:r>
              <w:rPr>
                <w:rFonts w:ascii="Georgia" w:hAnsi="Georgia"/>
                <w:sz w:val="16"/>
                <w:szCs w:val="16"/>
              </w:rPr>
              <w:t>.</w:t>
            </w:r>
            <w:r w:rsidRPr="00672450">
              <w:rPr>
                <w:rFonts w:ascii="Georgia" w:hAnsi="Georgia"/>
                <w:sz w:val="16"/>
                <w:szCs w:val="16"/>
              </w:rPr>
              <w:t xml:space="preserve"> </w:t>
            </w:r>
            <w:r>
              <w:rPr>
                <w:rFonts w:ascii="Georgia" w:hAnsi="Georgia"/>
                <w:sz w:val="16"/>
                <w:szCs w:val="16"/>
              </w:rPr>
              <w:t>T</w:t>
            </w:r>
            <w:r w:rsidRPr="00672450">
              <w:rPr>
                <w:rFonts w:ascii="Georgia" w:hAnsi="Georgia"/>
                <w:sz w:val="16"/>
                <w:szCs w:val="16"/>
              </w:rPr>
              <w:t>otal sample size of both types was therefore 538</w:t>
            </w:r>
            <w:r>
              <w:rPr>
                <w:rFonts w:ascii="Georgia" w:hAnsi="Georgia"/>
                <w:sz w:val="16"/>
                <w:szCs w:val="16"/>
              </w:rPr>
              <w:t>; rounded it to 550 PTB cases.</w:t>
            </w:r>
            <w:r w:rsidR="000A741E">
              <w:rPr>
                <w:rFonts w:ascii="Georgia" w:hAnsi="Georgia"/>
                <w:sz w:val="16"/>
                <w:szCs w:val="16"/>
              </w:rPr>
              <w:t xml:space="preserve"> </w:t>
            </w:r>
            <w:r w:rsidR="000A741E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5803BF" w:rsidRDefault="000A741E" w:rsidP="000A741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0A741E">
              <w:rPr>
                <w:rFonts w:ascii="Georgia" w:hAnsi="Georgia"/>
                <w:sz w:val="16"/>
                <w:szCs w:val="16"/>
              </w:rPr>
              <w:t>416 (75.6%) were eligible and were consecut</w:t>
            </w:r>
            <w:r>
              <w:rPr>
                <w:rFonts w:ascii="Georgia" w:hAnsi="Georgia"/>
                <w:sz w:val="16"/>
                <w:szCs w:val="16"/>
              </w:rPr>
              <w:t>ively included from two specifi</w:t>
            </w:r>
            <w:r w:rsidRPr="000A741E">
              <w:rPr>
                <w:rFonts w:ascii="Georgia" w:hAnsi="Georgia"/>
                <w:sz w:val="16"/>
                <w:szCs w:val="16"/>
              </w:rPr>
              <w:t xml:space="preserve">c TB reference </w:t>
            </w:r>
            <w:r>
              <w:rPr>
                <w:rFonts w:ascii="Georgia" w:hAnsi="Georgia"/>
                <w:sz w:val="16"/>
                <w:szCs w:val="16"/>
              </w:rPr>
              <w:t xml:space="preserve">centers. Specific causes are described. Justifi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5803BF" w:rsidRPr="00343715" w:rsidRDefault="000A741E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0A741E">
              <w:rPr>
                <w:rFonts w:ascii="Georgia" w:hAnsi="Georgia"/>
                <w:sz w:val="16"/>
                <w:szCs w:val="16"/>
              </w:rPr>
              <w:t>HIV status was determined according to the Joint United Nations Programme on HIV/AIDS/WHO recommendations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5803BF" w:rsidRPr="00343715" w:rsidRDefault="000A741E" w:rsidP="00992E8B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 adjustment was done for HIV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5803BF" w:rsidRPr="00343715" w:rsidRDefault="000A741E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(LJ media) and DST by proportion method. </w:t>
            </w:r>
            <w:r w:rsidRPr="000A741E">
              <w:rPr>
                <w:rFonts w:ascii="Georgia" w:hAnsi="Georgia"/>
                <w:sz w:val="16"/>
                <w:szCs w:val="16"/>
              </w:rPr>
              <w:t xml:space="preserve">External quality control was performed at the </w:t>
            </w:r>
            <w:proofErr w:type="spellStart"/>
            <w:r w:rsidRPr="000A741E">
              <w:rPr>
                <w:rFonts w:ascii="Georgia" w:hAnsi="Georgia"/>
                <w:sz w:val="16"/>
                <w:szCs w:val="16"/>
              </w:rPr>
              <w:t>Borstel</w:t>
            </w:r>
            <w:proofErr w:type="spellEnd"/>
            <w:r w:rsidRPr="000A741E">
              <w:rPr>
                <w:rFonts w:ascii="Georgia" w:hAnsi="Georgia"/>
                <w:sz w:val="16"/>
                <w:szCs w:val="16"/>
              </w:rPr>
              <w:t xml:space="preserve"> Mycobacteria Reference Centre, </w:t>
            </w:r>
            <w:proofErr w:type="spellStart"/>
            <w:r w:rsidRPr="000A741E">
              <w:rPr>
                <w:rFonts w:ascii="Georgia" w:hAnsi="Georgia"/>
                <w:sz w:val="16"/>
                <w:szCs w:val="16"/>
              </w:rPr>
              <w:t>Borstel</w:t>
            </w:r>
            <w:proofErr w:type="spellEnd"/>
            <w:r w:rsidRPr="000A741E">
              <w:rPr>
                <w:rFonts w:ascii="Georgia" w:hAnsi="Georgia"/>
                <w:sz w:val="16"/>
                <w:szCs w:val="16"/>
              </w:rPr>
              <w:t>, Germany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5803BF" w:rsidRPr="00343715" w:rsidRDefault="000A741E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dequately </w:t>
            </w:r>
            <w:proofErr w:type="spellStart"/>
            <w:r>
              <w:rPr>
                <w:rFonts w:ascii="Georgia" w:hAnsi="Georgia"/>
                <w:sz w:val="16"/>
                <w:szCs w:val="16"/>
              </w:rPr>
              <w:t>descriptives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given. Association was measured by chi-square and p-value was provi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5803BF" w:rsidRDefault="000A741E" w:rsidP="006B5F34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6B5F34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B5F34" w:rsidRPr="005803BF" w:rsidRDefault="00012D05" w:rsidP="005803BF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Sangare et al. [31</w:t>
            </w:r>
            <w:r w:rsidR="006B5F34" w:rsidRPr="005803BF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B5F34" w:rsidRPr="00343715" w:rsidRDefault="00672450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  <w:r w:rsidR="006B5F34">
              <w:rPr>
                <w:rFonts w:ascii="Georgia" w:hAnsi="Georgia"/>
                <w:sz w:val="16"/>
                <w:szCs w:val="16"/>
              </w:rPr>
              <w:t xml:space="preserve"> great TB hospital and other two centers were chosen purposive</w:t>
            </w:r>
            <w:r>
              <w:rPr>
                <w:rFonts w:ascii="Georgia" w:hAnsi="Georgia"/>
                <w:sz w:val="16"/>
                <w:szCs w:val="16"/>
              </w:rPr>
              <w:t>ly where representative case</w:t>
            </w:r>
            <w:r w:rsidR="006B5F34">
              <w:rPr>
                <w:rFonts w:ascii="Georgia" w:hAnsi="Georgia"/>
                <w:sz w:val="16"/>
                <w:szCs w:val="16"/>
              </w:rPr>
              <w:t xml:space="preserve"> can be found. </w:t>
            </w:r>
            <w:r w:rsidR="006B5F34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Patients who accepted to be tested for HIV antibodies were included. </w:t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n-response rate was not ascertained. </w:t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B5F34" w:rsidRPr="00094FC8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Two rapid tests were performed (UNAIDS/WHO). Determine HIV1-2 and afterwards with </w:t>
            </w:r>
            <w:proofErr w:type="spellStart"/>
            <w:r>
              <w:rPr>
                <w:rFonts w:ascii="Georgia" w:hAnsi="Georgia"/>
                <w:sz w:val="16"/>
                <w:szCs w:val="16"/>
              </w:rPr>
              <w:t>ImmunoComb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II </w:t>
            </w:r>
            <w:proofErr w:type="spellStart"/>
            <w:r>
              <w:rPr>
                <w:rFonts w:ascii="Georgia" w:hAnsi="Georgia"/>
                <w:sz w:val="16"/>
                <w:szCs w:val="16"/>
              </w:rPr>
              <w:t>Bispot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HIV 1&amp;2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 adjustment was done. 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B5F34" w:rsidRPr="00343715" w:rsidRDefault="006B5F34" w:rsidP="0067245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(LJ media) and DST (by proportion method). </w:t>
            </w:r>
            <w:r w:rsidR="00672450">
              <w:rPr>
                <w:rFonts w:ascii="Georgia" w:hAnsi="Georgia"/>
                <w:sz w:val="16"/>
                <w:szCs w:val="16"/>
              </w:rPr>
              <w:t>T</w:t>
            </w:r>
            <w:r>
              <w:rPr>
                <w:rFonts w:ascii="Georgia" w:hAnsi="Georgia"/>
                <w:sz w:val="16"/>
                <w:szCs w:val="16"/>
              </w:rPr>
              <w:t xml:space="preserve">ested at CNLAT centers in collaboration with National Reference Center for Mycobacteria in </w:t>
            </w:r>
            <w:proofErr w:type="spellStart"/>
            <w:r>
              <w:rPr>
                <w:rFonts w:ascii="Georgia" w:hAnsi="Georgia"/>
                <w:sz w:val="16"/>
                <w:szCs w:val="16"/>
              </w:rPr>
              <w:t>Borstel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B5F34" w:rsidRPr="00343715" w:rsidRDefault="006B5F34" w:rsidP="006B5F3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Descriptive and p-value only. No clear measure of association shown, not even CI.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B5F34" w:rsidRPr="00343715" w:rsidRDefault="006B5F34" w:rsidP="006B5F34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5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Gu</w:t>
            </w:r>
            <w:r w:rsidR="00012D05">
              <w:rPr>
                <w:rFonts w:ascii="Georgia" w:hAnsi="Georgia"/>
                <w:sz w:val="16"/>
                <w:szCs w:val="16"/>
              </w:rPr>
              <w:t>do</w:t>
            </w:r>
            <w:proofErr w:type="spellEnd"/>
            <w:r w:rsidR="00012D05">
              <w:rPr>
                <w:rFonts w:ascii="Georgia" w:hAnsi="Georgia"/>
                <w:sz w:val="16"/>
                <w:szCs w:val="16"/>
              </w:rPr>
              <w:t xml:space="preserve"> et al. [32</w:t>
            </w:r>
            <w:r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Designed according to WHO, 40 diagnostic center in 11 provinc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pling was probability proportional to size, based on number of new sputum smear +ve cases. Each cluster to enroll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30 new sputum. Justifi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1398 sputum were taken, where 80.6% could be adequately recovered, sufficient according to WHO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tructured questionnaire followed by cross-checked by medical recor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 adjustment was done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and DST in LJ media at the National Reference Laboratory. 10% sample were randomly selected and were sent to Supranational Reference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laboratory in Italy for cross-check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No description.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012D0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Vadwai et al. [33</w:t>
            </w:r>
            <w:r w:rsid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P and RNTCP was selected with a reference bias towards treatment failure.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patients who have phenotypic results available. </w:t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4.76% with detailed histories were selected for study.</w:t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Retrospective data from patient record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 adjustment was done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DST was done by MGIT SIRE (Becton Dickinson, NJ, USA)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3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7731D2" w:rsidRDefault="00012D0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acedo et al. [34</w:t>
            </w:r>
            <w:r w:rsidR="007731D2"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All TB cases from the TB surveillance data (SVIG-TB)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culture-confirmed TB cases in LVT in 3 year period. Justifi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respondents were included in the analysi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tandardized form by physician with record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 adjustment was done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followed by DST (liquid medium, BACTEC MGIT 960) was performed by quality assured laborator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Descriptives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with association measure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with CI and p-value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7731D2">
              <w:rPr>
                <w:rFonts w:ascii="Georgia" w:hAnsi="Georgia"/>
                <w:sz w:val="16"/>
                <w:szCs w:val="16"/>
              </w:rPr>
              <w:t>Padilla</w:t>
            </w:r>
            <w:r w:rsidR="00012D05">
              <w:rPr>
                <w:rFonts w:ascii="Georgia" w:hAnsi="Georgia"/>
                <w:sz w:val="16"/>
                <w:szCs w:val="16"/>
              </w:rPr>
              <w:t xml:space="preserve"> et al. [35</w:t>
            </w:r>
            <w:r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Based on WHO guidelines for surveillance of drug resistance TB, including 15 TB diagnosis centers of 4 region of Swaziland. 988 were screened and 840 met eligibility criteria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Prevalence of RR was used, 5% for NC and 15% for PTC. Absolute error 2.5% for NC and 4.0% for PTC, and 95% CI. 20% non-response rate was ad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15.9% were not screened due to heavy workload and staff turnover.</w:t>
            </w:r>
            <w:r>
              <w:rPr>
                <w:rFonts w:ascii="Georgia" w:hAnsi="Georgia"/>
                <w:sz w:val="16"/>
                <w:szCs w:val="16"/>
              </w:rPr>
              <w:t xml:space="preserve"> Further, 4.05% were not included because they didn’t gave consent or couldn’t produce sputum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ccording to national guideline, +ve results for 2 rapid HIV tests were taken for declaring HIV positive. If any discordance between 2 tests, DNA PCR using dried blood spot performed at national ref lab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djusted for in multivariate analysis was age, sex, </w:t>
            </w:r>
            <w:r w:rsidRPr="009755D1">
              <w:rPr>
                <w:rFonts w:ascii="Georgia" w:hAnsi="Georgia"/>
                <w:b/>
                <w:sz w:val="16"/>
                <w:szCs w:val="16"/>
              </w:rPr>
              <w:t xml:space="preserve">HIV status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and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TB patient type (new case and previous treated)</w:t>
            </w:r>
            <w:r w:rsidRPr="00343715">
              <w:rPr>
                <w:rFonts w:ascii="Georgia" w:hAnsi="Georgia"/>
                <w:sz w:val="16"/>
                <w:szCs w:val="16"/>
              </w:rPr>
              <w:t>, after they were significant in univariate analysis</w:t>
            </w:r>
            <w:r>
              <w:rPr>
                <w:rFonts w:ascii="Georgia" w:hAnsi="Georgia"/>
                <w:sz w:val="16"/>
                <w:szCs w:val="16"/>
              </w:rPr>
              <w:t xml:space="preserve"> (p value 0.05)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Object</w:t>
            </w:r>
            <w:r>
              <w:rPr>
                <w:rFonts w:ascii="Georgia" w:hAnsi="Georgia"/>
                <w:sz w:val="16"/>
                <w:szCs w:val="16"/>
              </w:rPr>
              <w:t>ive validated laboratory, Culture followed by DST in Indirect proportion method on LJ media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Descriptives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with association measure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with CI and p-value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10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7731D2" w:rsidRDefault="00012D0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vanHalsema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36</w:t>
            </w:r>
            <w:r w:rsidR="007731D2"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Gold-mining </w:t>
            </w:r>
            <w:proofErr w:type="spellStart"/>
            <w:r>
              <w:rPr>
                <w:rFonts w:ascii="Georgia" w:hAnsi="Georgia"/>
                <w:sz w:val="16"/>
                <w:szCs w:val="16"/>
              </w:rPr>
              <w:t>worforce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population. Data from two mining companies from Gauteng Province, South Africa. Somewhat represent. Purposive selection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TB episodes with culture confirmation were included if the treatment started between 2002 and 2008. Justifi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n-respondent rate were described adequately. And it was &gt;80% in every calculation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HIV status was defined by positive rapid test or enzyme-linked immunosorbent assay result. +ve before anti-TB treatment, negative even after 6 month treatmen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 adjustment was done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and DST using BACTEC MGIT 960 system (BD, Sparks, MD, USA) in the laboratories serving the mine health service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Descriptives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with association measure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with CI and p-value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8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012D0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Tesseme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38</w:t>
            </w:r>
            <w:r w:rsid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4B38E8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4B38E8">
              <w:rPr>
                <w:rFonts w:ascii="Georgia" w:hAnsi="Georgia"/>
                <w:sz w:val="16"/>
                <w:szCs w:val="16"/>
              </w:rPr>
              <w:t xml:space="preserve">Gondar Hospital, the Gondar Health Centre, the </w:t>
            </w:r>
            <w:proofErr w:type="spellStart"/>
            <w:r w:rsidRPr="004B38E8">
              <w:rPr>
                <w:rFonts w:ascii="Georgia" w:hAnsi="Georgia"/>
                <w:sz w:val="16"/>
                <w:szCs w:val="16"/>
              </w:rPr>
              <w:t>Metemma</w:t>
            </w:r>
            <w:proofErr w:type="spellEnd"/>
            <w:r w:rsidRPr="004B38E8">
              <w:rPr>
                <w:rFonts w:ascii="Georgia" w:hAnsi="Georgia"/>
                <w:sz w:val="16"/>
                <w:szCs w:val="16"/>
              </w:rPr>
              <w:t xml:space="preserve"> Hospital, the Bahir Dar Hospital and the Debre Markos Hospital.</w:t>
            </w:r>
            <w:r>
              <w:rPr>
                <w:rFonts w:ascii="Georgia" w:hAnsi="Georgia"/>
                <w:sz w:val="16"/>
                <w:szCs w:val="16"/>
              </w:rPr>
              <w:t xml:space="preserve"> How it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was selected was not mentioned. 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672450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No sample calculation was provided. Clearly not stated whether all patients were taken. </w:t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672450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n-response rate was not ascertained. </w:t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672450" w:rsidP="0067245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S</w:t>
            </w:r>
            <w:r w:rsidRPr="00672450">
              <w:rPr>
                <w:rFonts w:ascii="Georgia" w:hAnsi="Georgia"/>
                <w:sz w:val="16"/>
                <w:szCs w:val="16"/>
              </w:rPr>
              <w:t>erum samples were screened for HIV</w:t>
            </w:r>
            <w:r>
              <w:rPr>
                <w:rFonts w:ascii="Georgia" w:hAnsi="Georgia"/>
                <w:sz w:val="16"/>
                <w:szCs w:val="16"/>
              </w:rPr>
              <w:t>-</w:t>
            </w:r>
            <w:r w:rsidRPr="00672450">
              <w:rPr>
                <w:rFonts w:ascii="Georgia" w:hAnsi="Georgia"/>
                <w:sz w:val="16"/>
                <w:szCs w:val="16"/>
              </w:rPr>
              <w:t xml:space="preserve">1 and HIV-2 using the </w:t>
            </w:r>
            <w:proofErr w:type="spellStart"/>
            <w:r w:rsidRPr="00672450">
              <w:rPr>
                <w:rFonts w:ascii="Georgia" w:hAnsi="Georgia"/>
                <w:sz w:val="16"/>
                <w:szCs w:val="16"/>
              </w:rPr>
              <w:t>Vironostika</w:t>
            </w:r>
            <w:proofErr w:type="spellEnd"/>
            <w:r w:rsidRPr="00672450">
              <w:rPr>
                <w:rFonts w:ascii="Georgia" w:hAnsi="Georgia"/>
                <w:sz w:val="16"/>
                <w:szCs w:val="16"/>
              </w:rPr>
              <w:t xml:space="preserve"> HIV Uni-Form II Ag/Ab enzyme-linked i</w:t>
            </w:r>
            <w:r>
              <w:rPr>
                <w:rFonts w:ascii="Georgia" w:hAnsi="Georgia"/>
                <w:sz w:val="16"/>
                <w:szCs w:val="16"/>
              </w:rPr>
              <w:t xml:space="preserve">mmunosorbent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assay (ELISA) ki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672450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No adjustment for any variable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672450" w:rsidP="0067245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672450">
              <w:rPr>
                <w:rFonts w:ascii="Georgia" w:hAnsi="Georgia"/>
                <w:sz w:val="16"/>
                <w:szCs w:val="16"/>
              </w:rPr>
              <w:t xml:space="preserve">Specimens were processed and cultured according to the </w:t>
            </w:r>
            <w:r>
              <w:rPr>
                <w:rFonts w:ascii="Georgia" w:hAnsi="Georgia"/>
                <w:sz w:val="16"/>
                <w:szCs w:val="16"/>
              </w:rPr>
              <w:t>DIN recommendations</w:t>
            </w:r>
            <w:r w:rsidRPr="00672450">
              <w:rPr>
                <w:rFonts w:ascii="Georgia" w:hAnsi="Georgia"/>
                <w:sz w:val="16"/>
                <w:szCs w:val="16"/>
              </w:rPr>
              <w:t xml:space="preserve"> using </w:t>
            </w:r>
            <w:r>
              <w:rPr>
                <w:rFonts w:ascii="Georgia" w:hAnsi="Georgia"/>
                <w:sz w:val="16"/>
                <w:szCs w:val="16"/>
              </w:rPr>
              <w:t>LJ</w:t>
            </w:r>
            <w:r w:rsidRPr="00672450">
              <w:rPr>
                <w:rFonts w:ascii="Georgia" w:hAnsi="Georgia"/>
                <w:sz w:val="16"/>
                <w:szCs w:val="16"/>
              </w:rPr>
              <w:t xml:space="preserve"> media, </w:t>
            </w:r>
            <w:proofErr w:type="spellStart"/>
            <w:r w:rsidRPr="00672450">
              <w:rPr>
                <w:rFonts w:ascii="Georgia" w:hAnsi="Georgia"/>
                <w:sz w:val="16"/>
                <w:szCs w:val="16"/>
              </w:rPr>
              <w:t>Gottsacker</w:t>
            </w:r>
            <w:proofErr w:type="spellEnd"/>
            <w:r w:rsidRPr="00672450">
              <w:rPr>
                <w:rFonts w:ascii="Georgia" w:hAnsi="Georgia"/>
                <w:sz w:val="16"/>
                <w:szCs w:val="16"/>
              </w:rPr>
              <w:t xml:space="preserve"> media and </w:t>
            </w:r>
            <w:proofErr w:type="spellStart"/>
            <w:r w:rsidRPr="00672450">
              <w:rPr>
                <w:rFonts w:ascii="Georgia" w:hAnsi="Georgia"/>
                <w:sz w:val="16"/>
                <w:szCs w:val="16"/>
              </w:rPr>
              <w:t>BacT</w:t>
            </w:r>
            <w:proofErr w:type="spellEnd"/>
            <w:r w:rsidRPr="00672450">
              <w:rPr>
                <w:rFonts w:ascii="Georgia" w:hAnsi="Georgia"/>
                <w:sz w:val="16"/>
                <w:szCs w:val="16"/>
              </w:rPr>
              <w:t>/ALERT 3D system (</w:t>
            </w:r>
            <w:proofErr w:type="spellStart"/>
            <w:r w:rsidRPr="00672450">
              <w:rPr>
                <w:rFonts w:ascii="Georgia" w:hAnsi="Georgia"/>
                <w:sz w:val="16"/>
                <w:szCs w:val="16"/>
              </w:rPr>
              <w:t>BioMerieux</w:t>
            </w:r>
            <w:proofErr w:type="spellEnd"/>
            <w:r w:rsidRPr="00672450">
              <w:rPr>
                <w:rFonts w:ascii="Georgia" w:hAnsi="Georgia"/>
                <w:sz w:val="16"/>
                <w:szCs w:val="16"/>
              </w:rPr>
              <w:t xml:space="preserve">, Marcy </w:t>
            </w:r>
            <w:proofErr w:type="spellStart"/>
            <w:r w:rsidRPr="00672450">
              <w:rPr>
                <w:rFonts w:ascii="Georgia" w:hAnsi="Georgia"/>
                <w:sz w:val="16"/>
                <w:szCs w:val="16"/>
              </w:rPr>
              <w:t>l’Etoile</w:t>
            </w:r>
            <w:proofErr w:type="spellEnd"/>
            <w:r w:rsidRPr="00672450">
              <w:rPr>
                <w:rFonts w:ascii="Georgia" w:hAnsi="Georgia"/>
                <w:sz w:val="16"/>
                <w:szCs w:val="16"/>
              </w:rPr>
              <w:t>, France).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672450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Descriptives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with association measure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with CI and p-value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672450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5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7731D2" w:rsidRDefault="00012D0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elho et al. [39</w:t>
            </w:r>
            <w:r w:rsidR="007731D2"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tudy population consists of patients who were diagnosed and treated for pulmonary TB living in Santos. 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patients from the TB surveillance system meeting the eligibility criteria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The number not responded to underwent DST, even it was indicated, 68.27%. </w:t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TB surveillance system, Santos Regional library and Central Laboratory, either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 adjustment was done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and DST using resistance ratio method in the laboratories previously mentioned, under National TB programm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t adequately mentioned and done.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5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7731D2">
              <w:rPr>
                <w:rFonts w:ascii="Georgia" w:hAnsi="Georgia"/>
                <w:sz w:val="16"/>
                <w:szCs w:val="16"/>
              </w:rPr>
              <w:t xml:space="preserve">Ulmasova </w:t>
            </w:r>
            <w:r w:rsidR="00012D05">
              <w:rPr>
                <w:rFonts w:ascii="Georgia" w:hAnsi="Georgia"/>
                <w:sz w:val="16"/>
                <w:szCs w:val="16"/>
              </w:rPr>
              <w:t>et al. [40</w:t>
            </w:r>
            <w:r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Sampling frame consisted of pulmonary TB patients diagnosed at public healthcare facilities in all administrative regions of Uzbekistan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Expected prevalence: 15%, Absolute error: 2.5%, 95% CI. 818 cases required inclusive of 20% margin to cover for expected losses. 12 months with 100% sampling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More than the calculated sample was included in the stud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All patients were offered H</w:t>
            </w:r>
            <w:r>
              <w:rPr>
                <w:rFonts w:ascii="Georgia" w:hAnsi="Georgia"/>
                <w:sz w:val="16"/>
                <w:szCs w:val="16"/>
              </w:rPr>
              <w:t>IV testing and were counselled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justed for HIV infection status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Processed in both LJ media and MGIT media. DST was performed using method proportion and MGIT. Positive culture were then tested using Genotype MTBDR plus for the detection of resistance-conferring mutation. If no mutation was identified, SRL repeated DST in liquid media and then considered definitiv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learly described with CI, adequately don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7731D2" w:rsidRDefault="00012D0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inion et al. [41</w:t>
            </w:r>
            <w:r w:rsidR="007731D2"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cases of 12 year period was included which is monitored by Public Health Agency of Canada (Reporting and surveillance system)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All patient with culture confirmed TB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were included meeting the criteria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Information could be retrieved. Non-respondents in each exposure were included in analysis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A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bstracted from the database information (case and lab info)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Not adjusted for any confounder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anadian laboratories performed routine susceptibility testing of MTB complex isolates using either BACTEC 460 or MGIT 960. All laboratories participates in proficiency testing programs conducted by the NRCM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 adequately with associations expressed with CI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7731D2" w:rsidRDefault="00012D0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Sethi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42</w:t>
            </w:r>
            <w:r w:rsidR="007731D2"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uspected TB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coming to a tertiary chest hospital in Chandigarh, India. </w:t>
            </w:r>
            <w:r>
              <w:rPr>
                <w:rFonts w:ascii="Georgia" w:hAnsi="Georgia"/>
                <w:sz w:val="16"/>
                <w:szCs w:val="16"/>
              </w:rPr>
              <w:t>Might not represent the population.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Purposively</w:t>
            </w:r>
            <w:r>
              <w:rPr>
                <w:rFonts w:ascii="Georgia" w:hAnsi="Georgia"/>
                <w:sz w:val="16"/>
                <w:szCs w:val="16"/>
              </w:rPr>
              <w:t xml:space="preserve"> based on eligibility criteria, after confirmation of TB.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Justified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patients which was classified </w:t>
            </w:r>
            <w:r>
              <w:rPr>
                <w:rFonts w:ascii="Georgia" w:hAnsi="Georgia"/>
                <w:sz w:val="16"/>
                <w:szCs w:val="16"/>
              </w:rPr>
              <w:t xml:space="preserve">as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MDR-TB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HIV screening was according to NACO guideline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ssociation of MDR-TB with </w:t>
            </w:r>
            <w:r w:rsidRPr="003E4950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was established after controlling age, sex and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reatment status</w:t>
            </w:r>
            <w:r w:rsidRPr="001A0D2D">
              <w:rPr>
                <w:rFonts w:ascii="Georgia" w:hAnsi="Georgia"/>
                <w:color w:val="002060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by multivariable regression analysi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Tests are conducted at PGIMER at the Revised National TB Control Programme, testing accredited by Central TB Division. Culture followed by DST using standard proportion metho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9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7731D2" w:rsidRDefault="00012D0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van Den Hof et al. [43</w:t>
            </w:r>
            <w:r w:rsidR="007731D2"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Routine data from electronic national TB register of Kazakhstan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includes all TB cases (2007-2011)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All notified and started on treatment TB cases were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included in the analysis. Justifi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All patients with HIV and DST results available. Response rate 36%.</w:t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urveillance system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The multivariate model includes adjustment for year, age, </w:t>
            </w:r>
            <w:r w:rsidRPr="000E5425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,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atient category</w:t>
            </w:r>
            <w:r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(new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lastRenderedPageBreak/>
              <w:t>or old case treated)</w:t>
            </w:r>
            <w:r>
              <w:rPr>
                <w:rFonts w:ascii="Georgia" w:hAnsi="Georgia"/>
                <w:sz w:val="16"/>
                <w:szCs w:val="16"/>
              </w:rPr>
              <w:t xml:space="preserve">, homeless and history of incarceration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Cultured at LJ media and DST using absolute concentration method. Tests done by national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reference laboratory for TB and quality assurance by Supranational Laboratory in German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 xml:space="preserve">Described adequately with associations </w:t>
            </w: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 xml:space="preserve">expressed with CI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lastRenderedPageBreak/>
              <w:t>8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097360" w:rsidRDefault="00012D05" w:rsidP="0009736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Lukoye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44</w:t>
            </w:r>
            <w:r w:rsidR="007731D2" w:rsidRPr="00097360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 cluster sampling method was used in which 30 clusters, selected randomly with probability proportional to the number of smear +ve TB patients register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RR-TB prevalence: 1.4%, absolute precision: 1%, 95% CI, design effect 2, estimated loss 15%, final sample 1500, 50 in each cluster within a year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14.7% data were not included in the final sample (corresponds to estimated loss due to contamination &amp; -ve culture)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ata were collected by structured questionnaire. All TB patient eligible for enrollment were counselled and tested for HIV as required by Uganda NTLP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justed for the exposure of HIV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ST was done by L-J proportional method. Blinded external quality assurance was also done for random sample by supra-national reference laborator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presented with CI. </w:t>
            </w:r>
            <w:r>
              <w:rPr>
                <w:rFonts w:ascii="Georgia" w:hAnsi="Georgia"/>
                <w:sz w:val="16"/>
                <w:szCs w:val="16"/>
              </w:rPr>
              <w:t>Appropriate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097360" w:rsidRDefault="00012D05" w:rsidP="0009736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Hang et al. [45</w:t>
            </w:r>
            <w:r w:rsidR="007731D2" w:rsidRPr="00097360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 of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14 dist</w:t>
            </w:r>
            <w:r>
              <w:rPr>
                <w:rFonts w:ascii="Georgia" w:hAnsi="Georgia"/>
                <w:sz w:val="16"/>
                <w:szCs w:val="16"/>
              </w:rPr>
              <w:t xml:space="preserve">ricts were selected, &gt;50% new smear +ve TB </w:t>
            </w:r>
            <w:r w:rsidRPr="00343715">
              <w:rPr>
                <w:rFonts w:ascii="Georgia" w:hAnsi="Georgia"/>
                <w:sz w:val="16"/>
                <w:szCs w:val="16"/>
              </w:rPr>
              <w:t>were dia</w:t>
            </w:r>
            <w:r>
              <w:rPr>
                <w:rFonts w:ascii="Georgia" w:hAnsi="Georgia"/>
                <w:sz w:val="16"/>
                <w:szCs w:val="16"/>
              </w:rPr>
              <w:t>gnosed and treated in the area. Selection method was not described.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No calculation provided. </w:t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Recruited based on eligibility criteria from local TB care unit. 10.44% respondent’s data were not availabl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Blood samples were obtained for HIV testing and records kept for registration with the national TB program in district TB center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djusted for </w:t>
            </w:r>
            <w:r>
              <w:rPr>
                <w:rFonts w:ascii="Georgia" w:hAnsi="Georgia"/>
                <w:sz w:val="16"/>
                <w:szCs w:val="16"/>
              </w:rPr>
              <w:t xml:space="preserve">MTB strain type to see the association between MDR-TB and </w:t>
            </w:r>
            <w:r w:rsidRPr="00E224CD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>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ulture on LJ media, DST according to WHO standard proportional metho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(bold)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097360" w:rsidRDefault="00097360" w:rsidP="0009736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Skr</w:t>
            </w:r>
            <w:r w:rsidR="00012D05">
              <w:rPr>
                <w:rFonts w:ascii="Georgia" w:hAnsi="Georgia"/>
                <w:sz w:val="16"/>
                <w:szCs w:val="16"/>
              </w:rPr>
              <w:t>ahina</w:t>
            </w:r>
            <w:proofErr w:type="spellEnd"/>
            <w:r w:rsidR="00012D05">
              <w:rPr>
                <w:rFonts w:ascii="Georgia" w:hAnsi="Georgia"/>
                <w:sz w:val="16"/>
                <w:szCs w:val="16"/>
              </w:rPr>
              <w:t xml:space="preserve"> et al. [46</w:t>
            </w:r>
            <w:r w:rsidR="007731D2" w:rsidRPr="00097360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Sampling frame consists of patients who had pulmonary, smear +ve TB in any of the 196 health-care facilities in Belarus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 separately for new and previous TB treatment case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95.5% were included in the stud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Oblast-level HIV laboratories and found negative; ELISA-HIV 1, 2-AT, an enzyme immunoassay was used for HIV screening and immunoblot assay was used to confirm the positive results of the screening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djusted for age, sex,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treatment history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, household no, employment status, history of imprisonment, alcohol, smoking and </w:t>
            </w:r>
            <w:r w:rsidRPr="00CA598D">
              <w:rPr>
                <w:rFonts w:ascii="Georgia" w:hAnsi="Georgia"/>
                <w:b/>
                <w:sz w:val="16"/>
                <w:szCs w:val="16"/>
              </w:rPr>
              <w:t>HIV status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BACTEC MGIT 960 and/or LJ atone of the eight TB lab. Every successful isolate was investigated at the national TB reference laboratory by BACTEC MGIT 960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10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D17F16" w:rsidRDefault="007731D2" w:rsidP="00D17F16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D17F16">
              <w:rPr>
                <w:rFonts w:ascii="Georgia" w:hAnsi="Georgia"/>
                <w:sz w:val="16"/>
                <w:szCs w:val="16"/>
              </w:rPr>
              <w:t>Mor</w:t>
            </w:r>
            <w:proofErr w:type="spellEnd"/>
            <w:r w:rsidR="00012D05">
              <w:rPr>
                <w:rFonts w:ascii="Georgia" w:hAnsi="Georgia"/>
                <w:sz w:val="16"/>
                <w:szCs w:val="16"/>
              </w:rPr>
              <w:t xml:space="preserve"> et al. [49</w:t>
            </w:r>
            <w:r w:rsidRPr="00D17F16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Retrospective study included all diagnosed cases with TB in Israel between 1999 and 2010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Purposively included all diagnosed TB patients. Justifi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participants who were included, information could be retriev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ata were collected from standard public health database reporting system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djusted for age, sex, country of origin, years of stay in Israel for foreigners, site of infection, </w:t>
            </w:r>
            <w:r w:rsidRPr="0021607B">
              <w:rPr>
                <w:rFonts w:ascii="Georgia" w:hAnsi="Georgia"/>
                <w:b/>
                <w:sz w:val="16"/>
                <w:szCs w:val="16"/>
              </w:rPr>
              <w:t xml:space="preserve">HIV status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and sputum smear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culture processed in Israel were sent to National TB Laboratory. Culture on L-J or BACTECT. Followed by DST using resistance ratio metho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(bold)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8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D17F16" w:rsidRDefault="00012D05" w:rsidP="00D17F16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Post et al. [50</w:t>
            </w:r>
            <w:r w:rsidR="007731D2" w:rsidRPr="00D17F16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D17F16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Patients chosen from 5 countries from the Large cohort of TB/HIV study</w:t>
            </w:r>
            <w:r w:rsidR="00D17F16">
              <w:rPr>
                <w:rFonts w:ascii="Georgia" w:hAnsi="Georgia"/>
                <w:sz w:val="16"/>
                <w:szCs w:val="16"/>
              </w:rPr>
              <w:t>. How the country or hospital were chosen.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patients from the hospitals selected from the countries were selec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participant that were eligible and included in cohort, information could be retriev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From TB/HIV study primary data. Tests were done for each patien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 adjustment done. 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and DST (LJ media and proportional metho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D17F16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Described, association:</w:t>
            </w:r>
            <w:r w:rsidR="007731D2" w:rsidRPr="00343715">
              <w:rPr>
                <w:rFonts w:ascii="Georgia" w:hAnsi="Georgia"/>
                <w:sz w:val="16"/>
                <w:szCs w:val="16"/>
              </w:rPr>
              <w:t xml:space="preserve"> p value were included</w:t>
            </w:r>
            <w:r w:rsidR="007731D2">
              <w:rPr>
                <w:rFonts w:ascii="Georgia" w:hAnsi="Georgia"/>
                <w:sz w:val="16"/>
                <w:szCs w:val="16"/>
              </w:rPr>
              <w:t xml:space="preserve"> only.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5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D17F16" w:rsidRDefault="00012D05" w:rsidP="00D17F16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etcalfe et al. [51</w:t>
            </w:r>
            <w:r w:rsidR="007731D2" w:rsidRPr="00D17F16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Two infectious disease hospitals and suburb of south were chosen and other were not chosen due to lack of logistics. Might not represent. 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Patients were consecutively taken with presumptive drug resistant patients from the study location based on eligibility criteria. Justified. 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Patients who met the eligibility criteria were included in the stud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t mentioned. </w:t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B2046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patients were previously treated. Groups are comparable in this poin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(LJ media and MGIT) followed by DST (absolute concentration method) with external quality assured laboratory. Includes MODS procedur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Described, association with p value were included</w:t>
            </w:r>
            <w:r>
              <w:rPr>
                <w:rFonts w:ascii="Georgia" w:hAnsi="Georgia"/>
                <w:sz w:val="16"/>
                <w:szCs w:val="16"/>
              </w:rPr>
              <w:t xml:space="preserve"> only.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B2046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5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DF0A43" w:rsidRDefault="00012D05" w:rsidP="00DF0A43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Ershova et al. [59</w:t>
            </w:r>
            <w:r w:rsidR="007731D2" w:rsidRPr="00DF0A43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Data from a study conducted at the </w:t>
            </w:r>
            <w:proofErr w:type="spellStart"/>
            <w:r>
              <w:rPr>
                <w:rFonts w:ascii="Georgia" w:hAnsi="Georgia"/>
                <w:sz w:val="16"/>
                <w:szCs w:val="16"/>
              </w:rPr>
              <w:t>Vladamir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Regional TB dispensary, a referral center for TB patients (&gt;25%) and only facility that performs DST in that region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ple size or sampling method was not described adequately. </w:t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From the presumptive cases, after DST, negative results were declared as Non-MDR. Same source population. (blinded)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</w:tcPr>
          <w:p w:rsidR="007731D2" w:rsidRPr="00343715" w:rsidRDefault="00DF0A43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HIV was tested for the purpose of study (primary)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 adjustment was done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and DST (LJ media and MGIT) and GeneXpert positive result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="00DF0A43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(bold)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DF0A43" w:rsidRDefault="00012D05" w:rsidP="00DF0A43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Abdella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60</w:t>
            </w:r>
            <w:r w:rsidR="007731D2" w:rsidRPr="00DF0A43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MDR-TB cases referred from all health facilities in </w:t>
            </w:r>
            <w:proofErr w:type="spellStart"/>
            <w:r>
              <w:rPr>
                <w:rFonts w:ascii="Georgia" w:hAnsi="Georgia"/>
                <w:sz w:val="16"/>
                <w:szCs w:val="16"/>
              </w:rPr>
              <w:t>Jimma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area to the MRC were included in the study. Selected as this a referral center for MTB culture of </w:t>
            </w:r>
            <w:proofErr w:type="spellStart"/>
            <w:r>
              <w:rPr>
                <w:rFonts w:ascii="Georgia" w:hAnsi="Georgia"/>
                <w:sz w:val="16"/>
                <w:szCs w:val="16"/>
              </w:rPr>
              <w:t>Jimma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consecutive smears positive pulmonary tuberculosis re-treatment cases. Sample calculation provided and with 20% non-response rate, it was 84 total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Patients were consecutively taken. Non-respondents were not described. Who didn’t gave consent were not included. </w:t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Patient’s clinical recor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djusted for </w:t>
            </w:r>
            <w:r w:rsidRPr="00DF0A43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, retreatment categories, alcohol abuse and history of being in prison. </w:t>
            </w:r>
            <w:r w:rsidRPr="00DF0A43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All patients were previously trea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d in liquid media (BACTEC MGIT 90) and DST by (using BACTEC MGIT indirect proportion method) All done at MRC mycobacteriology laborator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Described, associ</w:t>
            </w:r>
            <w:r>
              <w:rPr>
                <w:rFonts w:ascii="Georgia" w:hAnsi="Georgia"/>
                <w:sz w:val="16"/>
                <w:szCs w:val="16"/>
              </w:rPr>
              <w:t>ation with CI and p value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0D2B8F" w:rsidRDefault="007731D2" w:rsidP="000D2B8F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0D2B8F">
              <w:rPr>
                <w:rFonts w:ascii="Georgia" w:hAnsi="Georgia"/>
                <w:sz w:val="16"/>
                <w:szCs w:val="16"/>
              </w:rPr>
              <w:t>Tadasse</w:t>
            </w:r>
            <w:proofErr w:type="spellEnd"/>
            <w:r w:rsidR="00012D05">
              <w:rPr>
                <w:rFonts w:ascii="Georgia" w:hAnsi="Georgia"/>
                <w:sz w:val="16"/>
                <w:szCs w:val="16"/>
              </w:rPr>
              <w:t xml:space="preserve"> [61</w:t>
            </w:r>
            <w:r w:rsidRPr="000D2B8F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26 public health centers in Addis Ababa. Cases selected by SRS at each health center for MDR-TB and lottery and systematic sampling on wards </w:t>
            </w: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 xml:space="preserve">for non-MDR-TB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 xml:space="preserve">Prevalence of re-treatment cases 12%, primary 2%, error 3%, power 80%, 95% CI, 10% were added to cater for </w:t>
            </w: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 xml:space="preserve">incomplete data, total 439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 xml:space="preserve">All patient were included (439)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Secondary data for HIV status: Registry of national TB control program, patient cards, chart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djusted for sex, residence, age,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B treatment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, category of TB, site and </w:t>
            </w:r>
            <w:r w:rsidRPr="00216D78">
              <w:rPr>
                <w:rFonts w:ascii="Georgia" w:hAnsi="Georgia"/>
                <w:b/>
                <w:sz w:val="16"/>
                <w:szCs w:val="16"/>
              </w:rPr>
              <w:t>HIV test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ulture and DST but the method were not described.</w:t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0D2B8F" w:rsidRDefault="00012D05" w:rsidP="000D2B8F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Sinha et al. [66</w:t>
            </w:r>
            <w:r w:rsidR="007731D2" w:rsidRPr="000D2B8F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Tert</w:t>
            </w:r>
            <w:r w:rsidR="000E197C">
              <w:rPr>
                <w:rFonts w:ascii="Georgia" w:hAnsi="Georgia"/>
                <w:sz w:val="16"/>
                <w:szCs w:val="16"/>
              </w:rPr>
              <w:t>iary care hospital but why or</w:t>
            </w:r>
            <w:r>
              <w:rPr>
                <w:rFonts w:ascii="Georgia" w:hAnsi="Georgia"/>
                <w:sz w:val="16"/>
                <w:szCs w:val="16"/>
              </w:rPr>
              <w:t xml:space="preserve"> how the hospital was selected is not described.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Samples from all suspected patient from tw</w:t>
            </w:r>
            <w:r w:rsidR="000E197C">
              <w:rPr>
                <w:rFonts w:ascii="Georgia" w:hAnsi="Georgia"/>
                <w:sz w:val="16"/>
                <w:szCs w:val="16"/>
              </w:rPr>
              <w:t xml:space="preserve">o referral hospital were </w:t>
            </w:r>
            <w:proofErr w:type="spellStart"/>
            <w:r w:rsidR="000E197C">
              <w:rPr>
                <w:rFonts w:ascii="Georgia" w:hAnsi="Georgia"/>
                <w:sz w:val="16"/>
                <w:szCs w:val="16"/>
              </w:rPr>
              <w:t>taken.</w:t>
            </w:r>
            <w:r w:rsidRPr="00343715">
              <w:rPr>
                <w:rFonts w:ascii="Georgia" w:hAnsi="Georgia"/>
                <w:sz w:val="16"/>
                <w:szCs w:val="16"/>
              </w:rPr>
              <w:t>Justified</w:t>
            </w:r>
            <w:proofErr w:type="spellEnd"/>
            <w:r w:rsidRPr="00343715"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721 patients were attained along with information on age and gender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Documented as examined. Further information was not given.</w:t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No adjustment were done for any confounder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followed by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DST was done by conventional 1% proportion metho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 and Odds ratio are calculated with CI and P-valu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5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0D2B8F" w:rsidRDefault="00012D05" w:rsidP="000D2B8F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esfin et al. [67</w:t>
            </w:r>
            <w:r w:rsidR="007731D2" w:rsidRPr="000D2B8F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health facilities which provides laboratory services for MDR-TB diagnosis were selected. </w:t>
            </w:r>
            <w:r>
              <w:rPr>
                <w:rFonts w:ascii="Georgia" w:hAnsi="Georgia"/>
                <w:sz w:val="16"/>
                <w:szCs w:val="16"/>
              </w:rPr>
              <w:t>Sample analysis was done by EPHI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0E197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Prevalence: 17.8%, precision: 5%, CI 95%, z value 1.96, 10% non-res</w:t>
            </w:r>
            <w:r>
              <w:rPr>
                <w:rFonts w:ascii="Georgia" w:hAnsi="Georgia"/>
                <w:sz w:val="16"/>
                <w:szCs w:val="16"/>
              </w:rPr>
              <w:t>ponse rate, sample size 248 MDR-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TB suspected cas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358 suspected were included, among them 226 had DST results</w:t>
            </w:r>
            <w:r w:rsidR="00B767F7">
              <w:rPr>
                <w:rFonts w:ascii="Georgia" w:hAnsi="Georgia"/>
                <w:sz w:val="16"/>
                <w:szCs w:val="16"/>
              </w:rPr>
              <w:t xml:space="preserve"> and all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Not described how it was ascertained.</w:t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djusted for age, smoking, alcohol, </w:t>
            </w:r>
            <w:r w:rsidRPr="006A06C0">
              <w:rPr>
                <w:rFonts w:ascii="Georgia" w:hAnsi="Georgia"/>
                <w:b/>
                <w:sz w:val="16"/>
                <w:szCs w:val="16"/>
              </w:rPr>
              <w:t>HIV status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, antibiotic treatment history, </w:t>
            </w:r>
            <w:r w:rsidRPr="006A06C0">
              <w:rPr>
                <w:rFonts w:ascii="Georgia" w:hAnsi="Georgia"/>
                <w:b/>
                <w:color w:val="002060"/>
                <w:sz w:val="16"/>
                <w:szCs w:val="16"/>
              </w:rPr>
              <w:t>TB treatment history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, previously TB infected family member, health facility visit and hospital admit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Gene Xpert MTB/RIF assay and phenotypic DST (BACTEC MGIT 960). As few laboratories do it and others refer all to those, thus those sites were purposively selec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(bold)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8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0B0A54" w:rsidRDefault="007731D2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0B0A54">
              <w:rPr>
                <w:rFonts w:ascii="Georgia" w:hAnsi="Georgia"/>
                <w:sz w:val="16"/>
                <w:szCs w:val="16"/>
              </w:rPr>
              <w:t>Kusumawati</w:t>
            </w:r>
            <w:proofErr w:type="spellEnd"/>
            <w:r w:rsidR="00012D05">
              <w:rPr>
                <w:rFonts w:ascii="Georgia" w:hAnsi="Georgia"/>
                <w:sz w:val="16"/>
                <w:szCs w:val="16"/>
              </w:rPr>
              <w:t xml:space="preserve"> et al. [69</w:t>
            </w:r>
            <w:r w:rsidRPr="000B0A54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TB provincial lab runs all culture &amp; culture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based </w:t>
            </w:r>
            <w:r>
              <w:rPr>
                <w:rFonts w:ascii="Georgia" w:hAnsi="Georgia"/>
                <w:sz w:val="16"/>
                <w:szCs w:val="16"/>
              </w:rPr>
              <w:t>DST, involved in external &amp;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internal quality assurance programm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patients with </w:t>
            </w:r>
            <w:r>
              <w:rPr>
                <w:rFonts w:ascii="Georgia" w:hAnsi="Georgia"/>
                <w:sz w:val="16"/>
                <w:szCs w:val="16"/>
              </w:rPr>
              <w:t xml:space="preserve">culture proven pulmonary TB, </w:t>
            </w:r>
            <w:r w:rsidRPr="00343715">
              <w:rPr>
                <w:rFonts w:ascii="Georgia" w:hAnsi="Georgia"/>
                <w:sz w:val="16"/>
                <w:szCs w:val="16"/>
              </w:rPr>
              <w:t>perform</w:t>
            </w:r>
            <w:r>
              <w:rPr>
                <w:rFonts w:ascii="Georgia" w:hAnsi="Georgia"/>
                <w:sz w:val="16"/>
                <w:szCs w:val="16"/>
              </w:rPr>
              <w:t>ed DST to 1</w:t>
            </w:r>
            <w:r w:rsidRPr="003803DD">
              <w:rPr>
                <w:rFonts w:ascii="Georgia" w:hAnsi="Georgia"/>
                <w:sz w:val="16"/>
                <w:szCs w:val="16"/>
                <w:vertAlign w:val="superscript"/>
              </w:rPr>
              <w:t>st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line anti-TB drugs. Justifi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I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nformation could be availed who were eligible to include in the study. </w:t>
            </w:r>
            <w:r>
              <w:rPr>
                <w:rFonts w:ascii="Georgia" w:hAnsi="Georgia"/>
                <w:sz w:val="16"/>
                <w:szCs w:val="16"/>
              </w:rPr>
              <w:t>3.36% DST were not available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HIV status was assessed from the TB registr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justed for HIV exposure.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ulture was done by solid LJ medium and DST to first line was performed using the WHO standard conventional proportion metho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7731D2" w:rsidRPr="00343715" w:rsidTr="004D4265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0B0A54" w:rsidRDefault="007731D2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0B0A54">
              <w:rPr>
                <w:rFonts w:ascii="Georgia" w:hAnsi="Georgia"/>
                <w:sz w:val="16"/>
                <w:szCs w:val="16"/>
              </w:rPr>
              <w:t>Pavlenko</w:t>
            </w:r>
            <w:r w:rsidR="00684F69">
              <w:rPr>
                <w:rFonts w:ascii="Georgia" w:hAnsi="Georgia"/>
                <w:sz w:val="16"/>
                <w:szCs w:val="16"/>
              </w:rPr>
              <w:t xml:space="preserve"> et al</w:t>
            </w:r>
            <w:r w:rsidR="00012D05">
              <w:rPr>
                <w:rFonts w:ascii="Georgia" w:hAnsi="Georgia"/>
                <w:sz w:val="16"/>
                <w:szCs w:val="16"/>
              </w:rPr>
              <w:t>. [70</w:t>
            </w:r>
            <w:r w:rsidRPr="000B0A54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Implemented in 40 clusters throughout the country selected using a probability proportional-to-size approach according to notification of new smear-positive TB patient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consecutive sputum smear-positive pulmonary TB patients with first line DST results were enrolled. (1550) Justifi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1550 patient were included in the analysis. </w:t>
            </w:r>
            <w:r>
              <w:rPr>
                <w:rFonts w:ascii="Georgia" w:hAnsi="Georgia"/>
                <w:sz w:val="16"/>
                <w:szCs w:val="16"/>
              </w:rPr>
              <w:t xml:space="preserve">Response rate &gt;88%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Structured questionnaire-cased interview was done for all variable. Medical records were reviewed when available. HIV were offered and tested where unknown with initial and confirmatory tes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Adjusted for age, sex, place of residence, geographic zone of Ukr</w:t>
            </w:r>
            <w:r>
              <w:rPr>
                <w:rFonts w:ascii="Georgia" w:hAnsi="Georgia"/>
                <w:sz w:val="16"/>
                <w:szCs w:val="16"/>
              </w:rPr>
              <w:t xml:space="preserve">aine, </w:t>
            </w:r>
            <w:r w:rsidRPr="00454D93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 and </w:t>
            </w:r>
            <w:r w:rsidRPr="00D42124">
              <w:rPr>
                <w:rFonts w:ascii="Georgia" w:hAnsi="Georgia"/>
                <w:b/>
                <w:color w:val="002060"/>
                <w:sz w:val="16"/>
                <w:szCs w:val="16"/>
              </w:rPr>
              <w:t>previous treatment status</w:t>
            </w:r>
            <w:r w:rsidRPr="00D42124">
              <w:rPr>
                <w:rFonts w:ascii="Georgia" w:hAnsi="Georgia"/>
                <w:color w:val="002060"/>
                <w:sz w:val="16"/>
                <w:szCs w:val="16"/>
              </w:rPr>
              <w:t xml:space="preserve"> </w:t>
            </w:r>
            <w:r>
              <w:rPr>
                <w:rFonts w:ascii="Georgia" w:hAnsi="Georgia"/>
                <w:sz w:val="16"/>
                <w:szCs w:val="16"/>
              </w:rPr>
              <w:t>(new or treated)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DST done by LJ proportional method and was repeated for internal quality assurance by supranational reference laboratory. Resistance conferring mutations were identified in the</w:t>
            </w:r>
            <w:r w:rsidRPr="00343715">
              <w:rPr>
                <w:rFonts w:ascii="Georgia" w:hAnsi="Georgia"/>
                <w:i/>
                <w:sz w:val="16"/>
                <w:szCs w:val="16"/>
              </w:rPr>
              <w:t xml:space="preserve"> </w:t>
            </w:r>
            <w:proofErr w:type="spellStart"/>
            <w:r w:rsidRPr="00343715">
              <w:rPr>
                <w:rFonts w:ascii="Georgia" w:hAnsi="Georgia"/>
                <w:i/>
                <w:sz w:val="16"/>
                <w:szCs w:val="16"/>
              </w:rPr>
              <w:t>pncA</w:t>
            </w:r>
            <w:proofErr w:type="spellEnd"/>
            <w:r w:rsidRPr="00343715">
              <w:rPr>
                <w:rFonts w:ascii="Georgia" w:hAnsi="Georgia"/>
                <w:sz w:val="16"/>
                <w:szCs w:val="16"/>
              </w:rPr>
              <w:t xml:space="preserve"> gen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escribed, association with CI and p value were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0B0A54" w:rsidRDefault="007731D2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0B0A54">
              <w:rPr>
                <w:rFonts w:ascii="Georgia" w:hAnsi="Georgia"/>
                <w:sz w:val="16"/>
                <w:szCs w:val="16"/>
              </w:rPr>
              <w:t xml:space="preserve">Baya et </w:t>
            </w:r>
            <w:r w:rsidR="00012D05">
              <w:rPr>
                <w:rFonts w:ascii="Georgia" w:hAnsi="Georgia"/>
                <w:sz w:val="16"/>
                <w:szCs w:val="16"/>
              </w:rPr>
              <w:t>al. [74</w:t>
            </w:r>
            <w:r w:rsidRPr="000B0A54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presumed TB cases meeting all eligibility criteria </w:t>
            </w:r>
            <w:r>
              <w:rPr>
                <w:rFonts w:ascii="Georgia" w:hAnsi="Georgia"/>
                <w:sz w:val="16"/>
                <w:szCs w:val="16"/>
              </w:rPr>
              <w:t xml:space="preserve">coming to national reference unit for MDR-TB tuberculosis. </w:t>
            </w:r>
            <w:r w:rsidR="00DE01CE">
              <w:rPr>
                <w:rFonts w:ascii="Georgia" w:hAnsi="Georgia"/>
                <w:sz w:val="16"/>
                <w:szCs w:val="16"/>
              </w:rPr>
              <w:t>How it was selected not described.</w:t>
            </w:r>
          </w:p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Included all cases meeting eligibility criteria</w:t>
            </w:r>
            <w:r>
              <w:rPr>
                <w:rFonts w:ascii="Georgia" w:hAnsi="Georgia"/>
                <w:sz w:val="16"/>
                <w:szCs w:val="16"/>
              </w:rPr>
              <w:t xml:space="preserve">. Patient with incomplete information and no DST were ex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15.41% had incomplete/missing data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Blood samples were taken. Serum was used to test HIV antibodies using Determine HIV ½ Rapid test and HIV Elisa and confirm by western blo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0E197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djusted for age, sex, marital status, </w:t>
            </w:r>
            <w:r w:rsidRPr="00454D93">
              <w:rPr>
                <w:rFonts w:ascii="Georgia" w:hAnsi="Georgia"/>
                <w:b/>
                <w:sz w:val="16"/>
                <w:szCs w:val="16"/>
              </w:rPr>
              <w:t>HIV positive</w:t>
            </w:r>
            <w:r>
              <w:rPr>
                <w:rFonts w:ascii="Georgia" w:hAnsi="Georgia"/>
                <w:sz w:val="16"/>
                <w:szCs w:val="16"/>
              </w:rPr>
              <w:t xml:space="preserve">, number of TB treatment, previous treatment failure, smoking, alcohol consumption, close contact with TB patient, bacilloscopy, history of treatment interruption, impaired physical condition and hemoptysis. </w:t>
            </w:r>
            <w:r w:rsidR="000E197C">
              <w:rPr>
                <w:rFonts w:ascii="Georgia" w:hAnsi="Georgia"/>
                <w:sz w:val="16"/>
                <w:szCs w:val="16"/>
              </w:rPr>
              <w:t>A</w:t>
            </w:r>
            <w:r w:rsidRPr="000B0A54">
              <w:rPr>
                <w:rFonts w:ascii="Georgia" w:hAnsi="Georgia"/>
                <w:b/>
                <w:color w:val="002060"/>
                <w:sz w:val="16"/>
                <w:szCs w:val="16"/>
              </w:rPr>
              <w:t>ll patient were previously treated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="000B0A54"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="000B0A54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Object</w:t>
            </w:r>
            <w:r>
              <w:rPr>
                <w:rFonts w:ascii="Georgia" w:hAnsi="Georgia"/>
                <w:sz w:val="16"/>
                <w:szCs w:val="16"/>
              </w:rPr>
              <w:t>ive validated laboratory method. Inoculation was both done in MGIT and Middlebrook followed by DST on pre-prepared media. Confirmed RR was done by GeneXpert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Descriptions and association given clearly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with CI and p-value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7731D2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9</w:t>
            </w:r>
          </w:p>
        </w:tc>
      </w:tr>
      <w:tr w:rsidR="007731D2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DE01CE" w:rsidRDefault="00012D05" w:rsidP="00DE01C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Zurcher et al. [75</w:t>
            </w:r>
            <w:r w:rsidR="007731D2" w:rsidRPr="00DE01CE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D86761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International epidemiology Databases to Evaluate AIDS (</w:t>
            </w:r>
            <w:proofErr w:type="spellStart"/>
            <w:r>
              <w:rPr>
                <w:rFonts w:ascii="Georgia" w:hAnsi="Georgia"/>
                <w:sz w:val="16"/>
                <w:szCs w:val="16"/>
              </w:rPr>
              <w:t>IeDEA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>) was used. A global consortium for ART programs with seven countries that are high burden. MDR-TB cross classified by HIV status, 100 patients per site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D86761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ple size was calculated so that the study had adequate power to detect differences in the prevalence of drug resistance between HIV positive and negativ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7731D2" w:rsidRPr="00343715" w:rsidRDefault="00D86761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t described. </w:t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D86761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IeDEA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databas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Default="00E06E5A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patients included were treated for active pulmonary tuberculosi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731D2" w:rsidRPr="00343715" w:rsidRDefault="00E06E5A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(solid or liquid culture) or molecular technique (adequately described techniques)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731D2" w:rsidRDefault="00E06E5A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 association was described. No CI or p value.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731D2" w:rsidRPr="00343715" w:rsidRDefault="00E06E5A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6E53ED" w:rsidRPr="00343715" w:rsidTr="004D4265">
        <w:trPr>
          <w:gridAfter w:val="1"/>
          <w:wAfter w:w="720" w:type="dxa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E53ED" w:rsidRDefault="007F1AB1" w:rsidP="00DE01C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hen et al.</w:t>
            </w:r>
            <w:r w:rsidR="00012D05">
              <w:rPr>
                <w:rFonts w:ascii="Georgia" w:hAnsi="Georgia"/>
                <w:sz w:val="16"/>
                <w:szCs w:val="16"/>
              </w:rPr>
              <w:t xml:space="preserve"> [81]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E53ED" w:rsidRDefault="007F1AB1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7F1AB1">
              <w:rPr>
                <w:rFonts w:ascii="Georgia" w:hAnsi="Georgia"/>
                <w:sz w:val="16"/>
                <w:szCs w:val="16"/>
              </w:rPr>
              <w:t>2011–2016 surveillance data from the US National Tuberculosis Surveillance System and National Tuberculosis Genotyping Service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</w:tcPr>
          <w:p w:rsidR="006E53ED" w:rsidRDefault="007F1AB1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Participants from the surveillance data were included in the stud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622" w:type="dxa"/>
            <w:tcBorders>
              <w:top w:val="single" w:sz="2" w:space="0" w:color="000000"/>
              <w:bottom w:val="single" w:sz="2" w:space="0" w:color="000000"/>
            </w:tcBorders>
          </w:tcPr>
          <w:p w:rsidR="006E53ED" w:rsidRDefault="004D426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US TB data were included in the study for analysi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E53ED" w:rsidRDefault="007F1AB1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7F1AB1">
              <w:rPr>
                <w:rFonts w:ascii="Georgia" w:hAnsi="Georgia"/>
                <w:sz w:val="16"/>
                <w:szCs w:val="16"/>
              </w:rPr>
              <w:t>2011–2016 US surveillance data from the National Tuberculosis Surveillance System (NTSS)</w:t>
            </w:r>
            <w:r>
              <w:rPr>
                <w:rFonts w:ascii="Georgia" w:hAnsi="Georgia"/>
                <w:sz w:val="16"/>
                <w:szCs w:val="16"/>
              </w:rPr>
              <w:t xml:space="preserve"> database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79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E53ED" w:rsidRDefault="007F1AB1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HIV status was not included in the adjustment model. </w:t>
            </w:r>
          </w:p>
        </w:tc>
        <w:tc>
          <w:tcPr>
            <w:tcW w:w="216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E53ED" w:rsidRDefault="007F1AB1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ases were defined by initial </w:t>
            </w:r>
            <w:r w:rsidR="004D4265">
              <w:rPr>
                <w:rFonts w:ascii="Georgia" w:hAnsi="Georgia"/>
                <w:sz w:val="16"/>
                <w:szCs w:val="16"/>
              </w:rPr>
              <w:t xml:space="preserve">DST. But detailed method were not described. </w:t>
            </w:r>
            <w:r w:rsidR="004D4265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E53ED" w:rsidRDefault="004D4265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ssociation was described with confidence interval and p-valu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E53ED" w:rsidRDefault="004D4265" w:rsidP="007731D2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</w:tbl>
    <w:p w:rsidR="00AB5F99" w:rsidRDefault="00AB5F99" w:rsidP="00025E52"/>
    <w:p w:rsidR="00EF7854" w:rsidRDefault="00EF7854" w:rsidP="00025E52">
      <w:pPr>
        <w:rPr>
          <w:rFonts w:ascii="Georgia" w:hAnsi="Georgia"/>
          <w:sz w:val="18"/>
          <w:szCs w:val="18"/>
        </w:rPr>
      </w:pPr>
    </w:p>
    <w:p w:rsidR="000E197C" w:rsidRDefault="000E197C">
      <w:pPr>
        <w:rPr>
          <w:rFonts w:ascii="Georgia" w:hAnsi="Georgia"/>
          <w:sz w:val="18"/>
          <w:szCs w:val="18"/>
        </w:rPr>
      </w:pPr>
    </w:p>
    <w:tbl>
      <w:tblPr>
        <w:tblStyle w:val="TableGrid"/>
        <w:tblW w:w="15030" w:type="dxa"/>
        <w:tblInd w:w="-995" w:type="dxa"/>
        <w:tblBorders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180"/>
        <w:gridCol w:w="1350"/>
        <w:gridCol w:w="360"/>
        <w:gridCol w:w="990"/>
        <w:gridCol w:w="360"/>
        <w:gridCol w:w="1080"/>
        <w:gridCol w:w="360"/>
        <w:gridCol w:w="2520"/>
        <w:gridCol w:w="90"/>
        <w:gridCol w:w="1620"/>
        <w:gridCol w:w="360"/>
        <w:gridCol w:w="900"/>
        <w:gridCol w:w="1170"/>
        <w:gridCol w:w="720"/>
      </w:tblGrid>
      <w:tr w:rsidR="007059AA" w:rsidRPr="00343715" w:rsidTr="00381AEC">
        <w:tc>
          <w:tcPr>
            <w:tcW w:w="1503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343715" w:rsidRDefault="000E197C" w:rsidP="00381AEC">
            <w:pPr>
              <w:spacing w:before="120" w:after="120"/>
              <w:jc w:val="center"/>
              <w:rPr>
                <w:rFonts w:ascii="Georgia" w:hAnsi="Georgia"/>
                <w:b/>
                <w:color w:val="0070C0"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C</w:t>
            </w:r>
            <w:r w:rsidR="007059AA" w:rsidRPr="00343715">
              <w:rPr>
                <w:rFonts w:ascii="Georgia" w:hAnsi="Georgia"/>
                <w:b/>
                <w:sz w:val="16"/>
                <w:szCs w:val="16"/>
              </w:rPr>
              <w:t>ASE-CONTROL STUDIES</w:t>
            </w:r>
          </w:p>
        </w:tc>
      </w:tr>
      <w:tr w:rsidR="007059AA" w:rsidRPr="00343715" w:rsidTr="003467FE"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F90FCB" w:rsidRDefault="007059AA" w:rsidP="006A7A68">
            <w:pPr>
              <w:spacing w:before="48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b/>
                <w:color w:val="002060"/>
                <w:sz w:val="16"/>
                <w:szCs w:val="16"/>
              </w:rPr>
              <w:t>Ref</w:t>
            </w:r>
          </w:p>
        </w:tc>
        <w:tc>
          <w:tcPr>
            <w:tcW w:w="62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b/>
                <w:color w:val="002060"/>
                <w:sz w:val="16"/>
                <w:szCs w:val="16"/>
              </w:rPr>
              <w:t>Selection</w:t>
            </w:r>
            <w:r w:rsidR="00867736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(Max 4)</w:t>
            </w:r>
          </w:p>
        </w:tc>
        <w:tc>
          <w:tcPr>
            <w:tcW w:w="26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Comparability </w:t>
            </w:r>
            <w:r w:rsidR="00867736">
              <w:rPr>
                <w:rFonts w:ascii="Georgia" w:hAnsi="Georgia"/>
                <w:b/>
                <w:color w:val="002060"/>
                <w:sz w:val="16"/>
                <w:szCs w:val="16"/>
              </w:rPr>
              <w:t>(Max 2)</w:t>
            </w:r>
          </w:p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color w:val="002060"/>
                <w:sz w:val="16"/>
                <w:szCs w:val="16"/>
              </w:rPr>
              <w:t>of case and control by design/analysis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b/>
                <w:color w:val="002060"/>
                <w:sz w:val="16"/>
                <w:szCs w:val="16"/>
              </w:rPr>
              <w:t>Exposure</w:t>
            </w:r>
            <w:r w:rsidR="00867736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(Max 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343715" w:rsidRDefault="007059AA" w:rsidP="006A7A68">
            <w:pPr>
              <w:spacing w:before="48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67FE">
              <w:rPr>
                <w:rFonts w:ascii="Georgia" w:hAnsi="Georgia"/>
                <w:b/>
                <w:color w:val="002060"/>
                <w:sz w:val="16"/>
                <w:szCs w:val="16"/>
              </w:rPr>
              <w:t>NOS</w:t>
            </w:r>
            <w:r w:rsidR="006A7A68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[9]</w:t>
            </w:r>
          </w:p>
        </w:tc>
      </w:tr>
      <w:tr w:rsidR="007059AA" w:rsidRPr="00343715" w:rsidTr="003467FE">
        <w:tc>
          <w:tcPr>
            <w:tcW w:w="1440" w:type="dxa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color w:val="002060"/>
                <w:sz w:val="16"/>
                <w:szCs w:val="16"/>
              </w:rPr>
              <w:t>Adequate case definition</w:t>
            </w:r>
          </w:p>
        </w:tc>
        <w:tc>
          <w:tcPr>
            <w:tcW w:w="1710" w:type="dxa"/>
            <w:gridSpan w:val="2"/>
            <w:tcBorders>
              <w:top w:val="single" w:sz="4" w:space="0" w:color="D9D9D9" w:themeColor="background1" w:themeShade="D9"/>
              <w:bottom w:val="single" w:sz="2" w:space="0" w:color="000000" w:themeColor="text1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color w:val="002060"/>
                <w:sz w:val="16"/>
                <w:szCs w:val="16"/>
              </w:rPr>
              <w:t>Representative ness of the cases</w:t>
            </w:r>
          </w:p>
        </w:tc>
        <w:tc>
          <w:tcPr>
            <w:tcW w:w="1350" w:type="dxa"/>
            <w:gridSpan w:val="2"/>
            <w:tcBorders>
              <w:top w:val="single" w:sz="4" w:space="0" w:color="D9D9D9" w:themeColor="background1" w:themeShade="D9"/>
              <w:bottom w:val="single" w:sz="2" w:space="0" w:color="000000" w:themeColor="text1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color w:val="002060"/>
                <w:sz w:val="16"/>
                <w:szCs w:val="16"/>
              </w:rPr>
              <w:t>Selection of controls</w:t>
            </w:r>
          </w:p>
        </w:tc>
        <w:tc>
          <w:tcPr>
            <w:tcW w:w="1440" w:type="dxa"/>
            <w:gridSpan w:val="2"/>
            <w:tcBorders>
              <w:top w:val="single" w:sz="4" w:space="0" w:color="D9D9D9" w:themeColor="background1" w:themeShade="D9"/>
              <w:bottom w:val="single" w:sz="2" w:space="0" w:color="000000" w:themeColor="text1"/>
              <w:right w:val="single" w:sz="4" w:space="0" w:color="auto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color w:val="002060"/>
                <w:sz w:val="16"/>
                <w:szCs w:val="16"/>
              </w:rPr>
              <w:t>Definition of controls</w:t>
            </w:r>
          </w:p>
        </w:tc>
        <w:tc>
          <w:tcPr>
            <w:tcW w:w="2610" w:type="dxa"/>
            <w:gridSpan w:val="2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color w:val="002060"/>
                <w:sz w:val="16"/>
                <w:szCs w:val="16"/>
              </w:rPr>
              <w:t>Ascertainment of exposur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bottom w:val="single" w:sz="2" w:space="0" w:color="000000" w:themeColor="text1"/>
            </w:tcBorders>
          </w:tcPr>
          <w:p w:rsidR="007059AA" w:rsidRPr="00F90FCB" w:rsidRDefault="006D5C84" w:rsidP="006D5C84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>
              <w:rPr>
                <w:rFonts w:ascii="Georgia" w:hAnsi="Georgia"/>
                <w:color w:val="002060"/>
                <w:sz w:val="16"/>
                <w:szCs w:val="16"/>
              </w:rPr>
              <w:t>Similar</w:t>
            </w:r>
            <w:r w:rsidR="007059AA" w:rsidRPr="00F90FCB">
              <w:rPr>
                <w:rFonts w:ascii="Georgia" w:hAnsi="Georgia"/>
                <w:color w:val="002060"/>
                <w:sz w:val="16"/>
                <w:szCs w:val="16"/>
              </w:rPr>
              <w:t xml:space="preserve"> for c</w:t>
            </w:r>
            <w:r>
              <w:rPr>
                <w:rFonts w:ascii="Georgia" w:hAnsi="Georgia"/>
                <w:color w:val="002060"/>
                <w:sz w:val="16"/>
                <w:szCs w:val="16"/>
              </w:rPr>
              <w:t xml:space="preserve"> </w:t>
            </w:r>
            <w:r w:rsidR="007059AA" w:rsidRPr="00F90FCB">
              <w:rPr>
                <w:rFonts w:ascii="Georgia" w:hAnsi="Georgia"/>
                <w:color w:val="002060"/>
                <w:sz w:val="16"/>
                <w:szCs w:val="16"/>
              </w:rPr>
              <w:t>&amp; c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2" w:space="0" w:color="000000" w:themeColor="text1"/>
              <w:right w:val="single" w:sz="4" w:space="0" w:color="auto"/>
            </w:tcBorders>
          </w:tcPr>
          <w:p w:rsidR="007059AA" w:rsidRPr="00F90FCB" w:rsidRDefault="007059AA" w:rsidP="00381AEC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F90FCB">
              <w:rPr>
                <w:rFonts w:ascii="Georgia" w:hAnsi="Georgia"/>
                <w:color w:val="002060"/>
                <w:sz w:val="16"/>
                <w:szCs w:val="16"/>
              </w:rPr>
              <w:t>Non-response rate</w:t>
            </w:r>
          </w:p>
        </w:tc>
        <w:tc>
          <w:tcPr>
            <w:tcW w:w="720" w:type="dxa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jc w:val="center"/>
              <w:rPr>
                <w:rFonts w:ascii="Georgia" w:hAnsi="Georgia"/>
                <w:sz w:val="16"/>
                <w:szCs w:val="16"/>
              </w:rPr>
            </w:pP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DB7B81" w:rsidRDefault="00DB7B81" w:rsidP="00684F69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DB7B81">
              <w:rPr>
                <w:rFonts w:ascii="Georgia" w:hAnsi="Georgia"/>
                <w:sz w:val="16"/>
                <w:szCs w:val="16"/>
              </w:rPr>
              <w:t>Andrew</w:t>
            </w:r>
            <w:r w:rsidR="00012D05">
              <w:rPr>
                <w:rFonts w:ascii="Georgia" w:hAnsi="Georgia"/>
                <w:sz w:val="16"/>
                <w:szCs w:val="16"/>
              </w:rPr>
              <w:t xml:space="preserve"> et al.</w:t>
            </w:r>
            <w:r w:rsidRPr="00DB7B81">
              <w:rPr>
                <w:rFonts w:ascii="Georgia" w:hAnsi="Georgia"/>
                <w:sz w:val="16"/>
                <w:szCs w:val="16"/>
              </w:rPr>
              <w:t xml:space="preserve">  [</w:t>
            </w:r>
            <w:r w:rsidR="00012D05">
              <w:rPr>
                <w:rFonts w:ascii="Georgia" w:hAnsi="Georgia"/>
                <w:sz w:val="16"/>
                <w:szCs w:val="16"/>
              </w:rPr>
              <w:t>29</w:t>
            </w:r>
            <w:r w:rsidR="007059AA" w:rsidRPr="00DB7B81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ulture (both liquid and solid) followed by DST </w:t>
            </w:r>
            <w:r>
              <w:rPr>
                <w:rFonts w:ascii="Georgia" w:hAnsi="Georgia"/>
                <w:sz w:val="16"/>
                <w:szCs w:val="16"/>
              </w:rPr>
              <w:t>(1% proportional method, resistant to RH)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ll patients diagnosed at COSH with complete </w:t>
            </w:r>
            <w:r>
              <w:rPr>
                <w:rFonts w:ascii="Georgia" w:hAnsi="Georgia"/>
                <w:sz w:val="16"/>
                <w:szCs w:val="16"/>
              </w:rPr>
              <w:t xml:space="preserve">medical records. Non-responders were not mentioned.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(who doesn’t </w:t>
            </w:r>
            <w:r w:rsidR="006D5C84">
              <w:rPr>
                <w:rFonts w:ascii="Georgia" w:hAnsi="Georgia"/>
                <w:sz w:val="16"/>
                <w:szCs w:val="16"/>
              </w:rPr>
              <w:t>have complete record)</w:t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D</w:t>
            </w:r>
            <w:r w:rsidRPr="00343715">
              <w:rPr>
                <w:rFonts w:ascii="Georgia" w:hAnsi="Georgia"/>
                <w:sz w:val="16"/>
                <w:szCs w:val="16"/>
              </w:rPr>
              <w:t>urin</w:t>
            </w:r>
            <w:r>
              <w:rPr>
                <w:rFonts w:ascii="Georgia" w:hAnsi="Georgia"/>
                <w:sz w:val="16"/>
                <w:szCs w:val="16"/>
              </w:rPr>
              <w:t xml:space="preserve">g same time consecutively as cases listed in TB DOTS office register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in the same hospital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Susceptible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to all </w:t>
            </w:r>
            <w:r>
              <w:rPr>
                <w:rFonts w:ascii="Georgia" w:hAnsi="Georgia"/>
                <w:sz w:val="16"/>
                <w:szCs w:val="16"/>
              </w:rPr>
              <w:t xml:space="preserve">first line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drug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Hospital admission &gt;14days in past year, </w:t>
            </w:r>
            <w:r w:rsidRPr="00F90FCB">
              <w:rPr>
                <w:rFonts w:ascii="Georgia" w:hAnsi="Georgia"/>
                <w:b/>
                <w:sz w:val="16"/>
                <w:szCs w:val="16"/>
              </w:rPr>
              <w:t>HIV infection</w:t>
            </w:r>
            <w:r>
              <w:rPr>
                <w:rFonts w:ascii="Georgia" w:hAnsi="Georgia"/>
                <w:sz w:val="16"/>
                <w:szCs w:val="16"/>
              </w:rPr>
              <w:t xml:space="preserve">,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previously treated or cured, previously treated or defaulted, </w:t>
            </w:r>
            <w:r w:rsidRPr="0064089F">
              <w:rPr>
                <w:rFonts w:ascii="Georgia" w:hAnsi="Georgia"/>
                <w:sz w:val="16"/>
                <w:szCs w:val="16"/>
              </w:rPr>
              <w:t xml:space="preserve">previously treated and failed treatment. </w:t>
            </w: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 xml:space="preserve">Additionally </w:t>
            </w:r>
            <w:r>
              <w:rPr>
                <w:rFonts w:ascii="Georgia" w:hAnsi="Georgia"/>
                <w:sz w:val="16"/>
                <w:szCs w:val="16"/>
              </w:rPr>
              <w:t xml:space="preserve">all models were adjusted for </w:t>
            </w:r>
            <w:r w:rsidRPr="00343715">
              <w:rPr>
                <w:rFonts w:ascii="Georgia" w:hAnsi="Georgia"/>
                <w:sz w:val="16"/>
                <w:szCs w:val="16"/>
              </w:rPr>
              <w:t>age and sex</w:t>
            </w:r>
            <w:r>
              <w:rPr>
                <w:rFonts w:ascii="Georgia" w:hAnsi="Georgia"/>
                <w:sz w:val="16"/>
                <w:szCs w:val="16"/>
              </w:rPr>
              <w:t>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 xml:space="preserve">Hospital record, TB dots clinical record, HIV clinic record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ase: 20.23%</w:t>
            </w:r>
          </w:p>
          <w:p w:rsidR="007059AA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ontrol: 22.41% </w:t>
            </w:r>
          </w:p>
          <w:p w:rsidR="007059AA" w:rsidRPr="00343715" w:rsidRDefault="007059AA" w:rsidP="006D5C8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20.81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6D5C84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8</w:t>
            </w: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7731D2" w:rsidRDefault="007059AA" w:rsidP="007731D2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7731D2">
              <w:rPr>
                <w:rFonts w:ascii="Georgia" w:hAnsi="Georgia"/>
                <w:sz w:val="16"/>
                <w:szCs w:val="16"/>
              </w:rPr>
              <w:t>Ricks</w:t>
            </w:r>
            <w:r w:rsidR="00012D05">
              <w:rPr>
                <w:rFonts w:ascii="Georgia" w:hAnsi="Georgia"/>
                <w:sz w:val="16"/>
                <w:szCs w:val="16"/>
              </w:rPr>
              <w:t xml:space="preserve"> et al. [37</w:t>
            </w:r>
            <w:r w:rsidRPr="007731D2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ulture and DST </w:t>
            </w:r>
            <w:r>
              <w:rPr>
                <w:rFonts w:ascii="Georgia" w:hAnsi="Georgia"/>
                <w:sz w:val="16"/>
                <w:szCs w:val="16"/>
              </w:rPr>
              <w:t>but with no internal validation of the methods used.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 calculation was provided. </w:t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Hospital or respective l</w:t>
            </w:r>
            <w:r w:rsidRPr="00343715">
              <w:rPr>
                <w:rFonts w:ascii="Georgia" w:hAnsi="Georgia"/>
                <w:sz w:val="16"/>
                <w:szCs w:val="16"/>
              </w:rPr>
              <w:t>ocal community-based DOTS clinic</w:t>
            </w:r>
            <w:r>
              <w:rPr>
                <w:rFonts w:ascii="Georgia" w:hAnsi="Georgia"/>
                <w:sz w:val="16"/>
                <w:szCs w:val="16"/>
              </w:rPr>
              <w:t xml:space="preserve">. Thus case and control comes from same population.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Laboratory </w:t>
            </w:r>
            <w:r w:rsidRPr="00343715">
              <w:rPr>
                <w:rFonts w:ascii="Georgia" w:hAnsi="Georgia"/>
                <w:sz w:val="16"/>
                <w:szCs w:val="16"/>
              </w:rPr>
              <w:t>confirm</w:t>
            </w:r>
            <w:r>
              <w:rPr>
                <w:rFonts w:ascii="Georgia" w:hAnsi="Georgia"/>
                <w:sz w:val="16"/>
                <w:szCs w:val="16"/>
              </w:rPr>
              <w:t>ed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>
              <w:rPr>
                <w:rFonts w:ascii="Georgia" w:hAnsi="Georgia"/>
                <w:sz w:val="16"/>
                <w:szCs w:val="16"/>
              </w:rPr>
              <w:t xml:space="preserve">drug </w:t>
            </w:r>
            <w:r w:rsidRPr="00343715">
              <w:rPr>
                <w:rFonts w:ascii="Georgia" w:hAnsi="Georgia"/>
                <w:sz w:val="16"/>
                <w:szCs w:val="16"/>
              </w:rPr>
              <w:t>susceptible</w:t>
            </w:r>
            <w:r>
              <w:rPr>
                <w:rFonts w:ascii="Georgia" w:hAnsi="Georgia"/>
                <w:sz w:val="16"/>
                <w:szCs w:val="16"/>
              </w:rPr>
              <w:t xml:space="preserve"> TB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>
              <w:rPr>
                <w:rFonts w:ascii="Georgia" w:hAnsi="Georgia"/>
                <w:sz w:val="16"/>
                <w:szCs w:val="16"/>
              </w:rPr>
              <w:t xml:space="preserve">were treated with WHO </w:t>
            </w:r>
            <w:r w:rsidRPr="00343715">
              <w:rPr>
                <w:rFonts w:ascii="Georgia" w:hAnsi="Georgia"/>
                <w:sz w:val="16"/>
                <w:szCs w:val="16"/>
              </w:rPr>
              <w:t>CAT I or II treatment regimen</w:t>
            </w:r>
            <w:r>
              <w:rPr>
                <w:rFonts w:ascii="Georgia" w:hAnsi="Georgia"/>
                <w:sz w:val="16"/>
                <w:szCs w:val="16"/>
              </w:rPr>
              <w:t>s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26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B120CF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 was adjusted for current hospitalization status,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B treatment</w:t>
            </w:r>
            <w:r>
              <w:rPr>
                <w:rFonts w:ascii="Georgia" w:hAnsi="Georgia"/>
                <w:sz w:val="16"/>
                <w:szCs w:val="16"/>
              </w:rPr>
              <w:t xml:space="preserve">, previously hospitalized, household MDR-TB contact, documented HIV testing, receiving AR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edical data were abstracted from TB treatment cards, patient hospital and TB clinic charts and patient health passports which contain person’s medical history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(not blinded)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8%</w:t>
            </w:r>
          </w:p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16%</w:t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13.04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097360" w:rsidRDefault="007059AA" w:rsidP="0009736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097360">
              <w:rPr>
                <w:rFonts w:ascii="Georgia" w:hAnsi="Georgia"/>
                <w:sz w:val="16"/>
                <w:szCs w:val="16"/>
              </w:rPr>
              <w:t>Hirpa</w:t>
            </w:r>
            <w:proofErr w:type="spellEnd"/>
            <w:r w:rsidR="00012D05">
              <w:rPr>
                <w:rFonts w:ascii="Georgia" w:hAnsi="Georgia"/>
                <w:sz w:val="16"/>
                <w:szCs w:val="16"/>
              </w:rPr>
              <w:t xml:space="preserve"> et al. [48</w:t>
            </w:r>
            <w:r w:rsidRPr="00097360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MDR-TB detection was ascertained by </w:t>
            </w:r>
            <w:r w:rsidRPr="00343715">
              <w:rPr>
                <w:rFonts w:ascii="Georgia" w:hAnsi="Georgia"/>
                <w:sz w:val="16"/>
                <w:szCs w:val="16"/>
              </w:rPr>
              <w:t>LPA or culture</w:t>
            </w:r>
            <w:r w:rsidR="00D86761">
              <w:rPr>
                <w:rFonts w:ascii="Georgia" w:hAnsi="Georgia"/>
                <w:sz w:val="16"/>
                <w:szCs w:val="16"/>
              </w:rPr>
              <w:t xml:space="preserve"> (solid media)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or DST at EHNRI</w:t>
            </w:r>
            <w:r>
              <w:rPr>
                <w:rFonts w:ascii="Georgia" w:hAnsi="Georgia"/>
                <w:sz w:val="16"/>
                <w:szCs w:val="16"/>
              </w:rPr>
              <w:t>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147 were eligible during the study period and 8.84% didn’t give consent for the stud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From Health facility</w:t>
            </w:r>
            <w:r>
              <w:rPr>
                <w:rFonts w:ascii="Georgia" w:hAnsi="Georgia"/>
                <w:sz w:val="16"/>
                <w:szCs w:val="16"/>
              </w:rPr>
              <w:t xml:space="preserve"> (different population)</w:t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ured/treatment completed </w:t>
            </w:r>
            <w:r>
              <w:rPr>
                <w:rFonts w:ascii="Georgia" w:hAnsi="Georgia"/>
                <w:sz w:val="16"/>
                <w:szCs w:val="16"/>
              </w:rPr>
              <w:t>according to WHO criteria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21088C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 was adjusted for all variable included in the study</w:t>
            </w:r>
            <w:r w:rsidR="001A0D2D">
              <w:rPr>
                <w:rFonts w:ascii="Georgia" w:hAnsi="Georgia"/>
                <w:sz w:val="16"/>
                <w:szCs w:val="16"/>
              </w:rPr>
              <w:t xml:space="preserve"> including </w:t>
            </w:r>
            <w:r w:rsidR="001A0D2D"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B treatment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Structured interview, </w:t>
            </w:r>
            <w:r w:rsidR="00D17F16">
              <w:rPr>
                <w:rFonts w:ascii="Georgia" w:hAnsi="Georgia"/>
                <w:sz w:val="16"/>
                <w:szCs w:val="16"/>
              </w:rPr>
              <w:t xml:space="preserve">TB and MDR-TB register,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controls identified by FMOH screening tool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8</w:t>
            </w: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D17F16" w:rsidRDefault="007059AA" w:rsidP="00684F69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D17F16">
              <w:rPr>
                <w:rFonts w:ascii="Georgia" w:hAnsi="Georgia"/>
                <w:sz w:val="16"/>
                <w:szCs w:val="16"/>
              </w:rPr>
              <w:t>Shari</w:t>
            </w:r>
            <w:r w:rsidR="00D17F16">
              <w:rPr>
                <w:rFonts w:ascii="Georgia" w:hAnsi="Georgia"/>
                <w:sz w:val="16"/>
                <w:szCs w:val="16"/>
              </w:rPr>
              <w:t>f</w:t>
            </w:r>
            <w:r w:rsidRPr="00D17F16">
              <w:rPr>
                <w:rFonts w:ascii="Georgia" w:hAnsi="Georgia"/>
                <w:sz w:val="16"/>
                <w:szCs w:val="16"/>
              </w:rPr>
              <w:t>f</w:t>
            </w:r>
            <w:r w:rsidR="00684F69">
              <w:rPr>
                <w:rFonts w:ascii="Georgia" w:hAnsi="Georgia"/>
                <w:sz w:val="16"/>
                <w:szCs w:val="16"/>
              </w:rPr>
              <w:t xml:space="preserve"> et al. </w:t>
            </w:r>
            <w:r w:rsidR="00012D05">
              <w:rPr>
                <w:rFonts w:ascii="Georgia" w:hAnsi="Georgia"/>
                <w:sz w:val="16"/>
                <w:szCs w:val="16"/>
              </w:rPr>
              <w:t>[52</w:t>
            </w:r>
            <w:r w:rsidRPr="00D17F16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linically, radio logically and/or bacteriologically diagnosed as pulmonary TB and MDR by DST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Purposively selected but no data on which method they used to include cases among the patients. No sample calculation also.</w:t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Hospital</w:t>
            </w:r>
            <w:r w:rsidR="00D17F16">
              <w:rPr>
                <w:rFonts w:ascii="Georgia" w:hAnsi="Georgia"/>
                <w:sz w:val="16"/>
                <w:szCs w:val="16"/>
              </w:rPr>
              <w:t xml:space="preserve"> (same hospital as cases) </w:t>
            </w:r>
            <w:r w:rsidR="00D17F16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Same criteria as cases but drug sensitive by DST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justed for the exposure of HIV.</w:t>
            </w:r>
          </w:p>
        </w:tc>
        <w:tc>
          <w:tcPr>
            <w:tcW w:w="19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Patient’s medical record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D17F16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D17F16" w:rsidRDefault="00012D05" w:rsidP="00D17F16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Jitmuang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53</w:t>
            </w:r>
            <w:r w:rsidR="007059AA" w:rsidRPr="00D17F16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ulture by LJ media and/or liquid media system followed by AST </w:t>
            </w:r>
            <w:r>
              <w:rPr>
                <w:rFonts w:ascii="Georgia" w:hAnsi="Georgia"/>
                <w:sz w:val="16"/>
                <w:szCs w:val="16"/>
              </w:rPr>
              <w:t xml:space="preserve">(proportion method and/or growth ratio broth): resistant to RH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All cases of the hospital were included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Hospital</w:t>
            </w:r>
            <w:r>
              <w:rPr>
                <w:rFonts w:ascii="Georgia" w:hAnsi="Georgia"/>
                <w:sz w:val="16"/>
                <w:szCs w:val="16"/>
              </w:rPr>
              <w:t xml:space="preserve"> control from same source hospital charts (by random sampling)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3467FE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Similar to case</w:t>
            </w:r>
            <w:r w:rsidR="007059AA">
              <w:rPr>
                <w:rFonts w:ascii="Georgia" w:hAnsi="Georgia"/>
                <w:sz w:val="16"/>
                <w:szCs w:val="16"/>
              </w:rPr>
              <w:t xml:space="preserve">: not resistant to RH </w:t>
            </w:r>
            <w:r w:rsidR="007059AA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A64429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 was adjusted for age, gender,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B infection</w:t>
            </w:r>
            <w:r>
              <w:rPr>
                <w:rFonts w:ascii="Georgia" w:hAnsi="Georgia"/>
                <w:sz w:val="16"/>
                <w:szCs w:val="16"/>
              </w:rPr>
              <w:t xml:space="preserve">, alcohol consumption and positive AFB smear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hart review of hospital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>
              <w:rPr>
                <w:rFonts w:ascii="Georgia" w:hAnsi="Georgia"/>
                <w:sz w:val="16"/>
                <w:szCs w:val="16"/>
              </w:rPr>
              <w:t>Case: 12.77%</w:t>
            </w:r>
          </w:p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12.77%</w:t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12.77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9</w:t>
            </w: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D17F16" w:rsidRDefault="007059AA" w:rsidP="00D17F16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D17F16">
              <w:rPr>
                <w:rFonts w:ascii="Georgia" w:hAnsi="Georgia"/>
                <w:sz w:val="16"/>
                <w:szCs w:val="16"/>
              </w:rPr>
              <w:t>Chuchottaworn</w:t>
            </w:r>
            <w:r w:rsidR="00012D05">
              <w:rPr>
                <w:rFonts w:ascii="Georgia" w:hAnsi="Georgia"/>
                <w:sz w:val="16"/>
                <w:szCs w:val="16"/>
              </w:rPr>
              <w:t xml:space="preserve"> et al. [54</w:t>
            </w:r>
            <w:r w:rsidRPr="00D17F16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DST</w:t>
            </w:r>
            <w:r>
              <w:rPr>
                <w:rFonts w:ascii="Georgia" w:hAnsi="Georgia"/>
                <w:sz w:val="16"/>
                <w:szCs w:val="16"/>
              </w:rPr>
              <w:t xml:space="preserve"> (LJ media)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results from one lab CCIT (central lab) were</w:t>
            </w:r>
            <w:r>
              <w:rPr>
                <w:rFonts w:ascii="Georgia" w:hAnsi="Georgia"/>
                <w:sz w:val="16"/>
                <w:szCs w:val="16"/>
              </w:rPr>
              <w:t xml:space="preserve"> only taken into consideration with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WHO recommendation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onsecutive sampling done with strict eligibility criteria</w:t>
            </w:r>
            <w:r>
              <w:rPr>
                <w:rFonts w:ascii="Georgia" w:hAnsi="Georgia"/>
                <w:sz w:val="16"/>
                <w:szCs w:val="16"/>
              </w:rPr>
              <w:t>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From hospital record unit</w:t>
            </w:r>
            <w:r>
              <w:rPr>
                <w:rFonts w:ascii="Georgia" w:hAnsi="Georgia"/>
                <w:sz w:val="16"/>
                <w:szCs w:val="16"/>
              </w:rPr>
              <w:t xml:space="preserve"> (clinical control from clinical same source)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Sensitive to all anti-TB drug, matched individually by age, gender &amp; time to time to start anti-TB drug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D17F16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A</w:t>
            </w:r>
            <w:r w:rsidRPr="00343715">
              <w:rPr>
                <w:rFonts w:ascii="Georgia" w:hAnsi="Georgia"/>
                <w:sz w:val="16"/>
                <w:szCs w:val="16"/>
              </w:rPr>
              <w:t>ge, gender &amp; time to time to start anti-TB drug</w:t>
            </w:r>
            <w:r>
              <w:rPr>
                <w:rFonts w:ascii="Georgia" w:hAnsi="Georgia"/>
                <w:sz w:val="16"/>
                <w:szCs w:val="16"/>
              </w:rPr>
              <w:t xml:space="preserve"> between all case and control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Medical </w:t>
            </w:r>
            <w:r w:rsidRPr="00343715">
              <w:rPr>
                <w:rFonts w:ascii="Georgia" w:hAnsi="Georgia"/>
                <w:sz w:val="16"/>
                <w:szCs w:val="16"/>
              </w:rPr>
              <w:t>Record</w:t>
            </w:r>
            <w:r>
              <w:rPr>
                <w:rFonts w:ascii="Georgia" w:hAnsi="Georgia"/>
                <w:sz w:val="16"/>
                <w:szCs w:val="16"/>
              </w:rPr>
              <w:t xml:space="preserve"> for both case and control, when not available next control was taken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D17F16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8</w:t>
            </w: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D17F16" w:rsidRDefault="00012D05" w:rsidP="00D17F16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Elmi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55</w:t>
            </w:r>
            <w:r w:rsidR="007059AA" w:rsidRPr="00D17F16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DST from National reference laboratory</w:t>
            </w:r>
            <w:r>
              <w:rPr>
                <w:rFonts w:ascii="Georgia" w:hAnsi="Georgia"/>
                <w:sz w:val="16"/>
                <w:szCs w:val="16"/>
              </w:rPr>
              <w:t xml:space="preserve"> which tests all isolates in Malaysia. Cross-checked with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>MDR-TB registry in TBIS. Method not given.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>Non- probability technique, attended</w:t>
            </w:r>
            <w:r>
              <w:rPr>
                <w:rFonts w:ascii="Georgia" w:hAnsi="Georgia"/>
                <w:sz w:val="16"/>
                <w:szCs w:val="16"/>
              </w:rPr>
              <w:t xml:space="preserve">/admitted to selected hospital. How they selected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>the hospital was not mentioned.</w:t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SRS was applied to select control from clinical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source population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lastRenderedPageBreak/>
              <w:t xml:space="preserve">Fully sensitive to all anti-TB drug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Model adjusted for immigrant, </w:t>
            </w:r>
            <w:r w:rsidRPr="00C62387">
              <w:rPr>
                <w:rFonts w:ascii="Georgia" w:hAnsi="Georgia"/>
                <w:b/>
                <w:sz w:val="16"/>
                <w:szCs w:val="16"/>
              </w:rPr>
              <w:t>HIV infection</w:t>
            </w:r>
            <w:r>
              <w:rPr>
                <w:rFonts w:ascii="Georgia" w:hAnsi="Georgia"/>
                <w:sz w:val="16"/>
                <w:szCs w:val="16"/>
              </w:rPr>
              <w:t xml:space="preserve">,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B treatment</w:t>
            </w:r>
            <w:r w:rsidRPr="001A0D2D">
              <w:rPr>
                <w:rFonts w:ascii="Georgia" w:hAnsi="Georgia"/>
                <w:color w:val="002060"/>
                <w:sz w:val="16"/>
                <w:szCs w:val="16"/>
              </w:rPr>
              <w:t xml:space="preserve"> </w:t>
            </w:r>
            <w:r>
              <w:rPr>
                <w:rFonts w:ascii="Georgia" w:hAnsi="Georgia"/>
                <w:sz w:val="16"/>
                <w:szCs w:val="16"/>
              </w:rPr>
              <w:t xml:space="preserve">and bacterial load by AFB smear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Patient’s clinical record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/>
              <w:right w:val="single" w:sz="4" w:space="0" w:color="auto"/>
            </w:tcBorders>
          </w:tcPr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lastRenderedPageBreak/>
              <w:t>7</w:t>
            </w:r>
          </w:p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</w:p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D17F16" w:rsidRDefault="007059AA" w:rsidP="00D17F16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D17F16">
              <w:rPr>
                <w:rFonts w:ascii="Georgia" w:hAnsi="Georgia"/>
                <w:sz w:val="16"/>
                <w:szCs w:val="16"/>
              </w:rPr>
              <w:t>Mulisa</w:t>
            </w:r>
            <w:proofErr w:type="spellEnd"/>
            <w:r w:rsidR="00012D05">
              <w:rPr>
                <w:rFonts w:ascii="Georgia" w:hAnsi="Georgia"/>
                <w:sz w:val="16"/>
                <w:szCs w:val="16"/>
              </w:rPr>
              <w:t xml:space="preserve"> et al. [56</w:t>
            </w:r>
            <w:r w:rsidRPr="00D17F16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ulture</w:t>
            </w:r>
            <w:r>
              <w:rPr>
                <w:rFonts w:ascii="Georgia" w:hAnsi="Georgia"/>
                <w:sz w:val="16"/>
                <w:szCs w:val="16"/>
              </w:rPr>
              <w:t xml:space="preserve"> (LJ media) followed by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Xpert MTB/RIF or LPA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cases of suspected MDR-TB were included and diagnosed MDR-TB were included in the study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Different zones of Oromia region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Following lab assessment negative</w:t>
            </w:r>
            <w:r>
              <w:rPr>
                <w:rFonts w:ascii="Georgia" w:hAnsi="Georgia"/>
                <w:sz w:val="16"/>
                <w:szCs w:val="16"/>
              </w:rPr>
              <w:t xml:space="preserve"> from the suspected MDR-TB cases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djusted for occupation, education level, TB contact, alcohol use, chronic antacid use, </w:t>
            </w:r>
            <w:r w:rsidRPr="00C62387">
              <w:rPr>
                <w:rFonts w:ascii="Georgia" w:hAnsi="Georgia"/>
                <w:b/>
                <w:sz w:val="16"/>
                <w:szCs w:val="16"/>
              </w:rPr>
              <w:t>HIV infection</w:t>
            </w:r>
            <w:r>
              <w:rPr>
                <w:rFonts w:ascii="Georgia" w:hAnsi="Georgia"/>
                <w:sz w:val="16"/>
                <w:szCs w:val="16"/>
              </w:rPr>
              <w:t xml:space="preserve">, and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B history</w:t>
            </w:r>
            <w:r w:rsidRPr="001A0D2D">
              <w:rPr>
                <w:rFonts w:ascii="Georgia" w:hAnsi="Georgia"/>
                <w:color w:val="002060"/>
                <w:sz w:val="16"/>
                <w:szCs w:val="16"/>
              </w:rPr>
              <w:t xml:space="preserve"> </w:t>
            </w:r>
            <w:r>
              <w:rPr>
                <w:rFonts w:ascii="Georgia" w:hAnsi="Georgia"/>
                <w:sz w:val="16"/>
                <w:szCs w:val="16"/>
              </w:rPr>
              <w:t xml:space="preserve">and treatment outcom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No description</w:t>
            </w:r>
            <w:r>
              <w:rPr>
                <w:rFonts w:ascii="Georgia" w:hAnsi="Georgia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7059AA" w:rsidRPr="00343715" w:rsidRDefault="007059AA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No </w:t>
            </w:r>
            <w:r w:rsidR="003467FE">
              <w:rPr>
                <w:rFonts w:ascii="Georgia" w:hAnsi="Georgia"/>
                <w:sz w:val="16"/>
                <w:szCs w:val="16"/>
              </w:rPr>
              <w:t>given.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D17F16" w:rsidRDefault="00012D05" w:rsidP="00D17F16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Mulu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57</w:t>
            </w:r>
            <w:r w:rsidR="007059AA" w:rsidRPr="00D17F16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DST were done by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Molecular line probe assay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Purposive selection. The two hospitals that were chosen is the only MDR-TB initiation center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Presumptive MDR-TB </w:t>
            </w:r>
            <w:r>
              <w:rPr>
                <w:rFonts w:ascii="Georgia" w:hAnsi="Georgia"/>
                <w:sz w:val="16"/>
                <w:szCs w:val="16"/>
              </w:rPr>
              <w:t>with negative result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Sensitive </w:t>
            </w:r>
            <w:r>
              <w:rPr>
                <w:rFonts w:ascii="Georgia" w:hAnsi="Georgia"/>
                <w:sz w:val="16"/>
                <w:szCs w:val="16"/>
              </w:rPr>
              <w:t xml:space="preserve">to four drugs/ one resistance 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in LPA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justed for the HIV status exposure.</w:t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tructured questionnaire along with patient’s clinical record review. (blind to case and control status)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7059AA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DF0A43" w:rsidRDefault="00012D05" w:rsidP="00DF0A43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Gunther et al. [58</w:t>
            </w:r>
            <w:r w:rsidR="007059AA" w:rsidRPr="00DF0A43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ulture followed by DST, specific nucleic acid amplification when possible</w:t>
            </w:r>
            <w:r>
              <w:rPr>
                <w:rFonts w:ascii="Georgia" w:hAnsi="Georgia"/>
                <w:sz w:val="16"/>
                <w:szCs w:val="16"/>
              </w:rPr>
              <w:t>. Quality control through WHO su</w:t>
            </w:r>
            <w:r w:rsidR="003467FE">
              <w:rPr>
                <w:rFonts w:ascii="Georgia" w:hAnsi="Georgia"/>
                <w:sz w:val="16"/>
                <w:szCs w:val="16"/>
              </w:rPr>
              <w:t>pranational reference lab</w:t>
            </w:r>
            <w:r>
              <w:rPr>
                <w:rFonts w:ascii="Georgia" w:hAnsi="Georgia"/>
                <w:sz w:val="16"/>
                <w:szCs w:val="16"/>
              </w:rPr>
              <w:t>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onsecutive inclusion prospectively</w:t>
            </w:r>
            <w:r>
              <w:rPr>
                <w:rFonts w:ascii="Georgia" w:hAnsi="Georgia"/>
                <w:sz w:val="16"/>
                <w:szCs w:val="16"/>
              </w:rPr>
              <w:t xml:space="preserve"> at each TBNET sites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TBNET site, same cite as cas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ulture followed by DST, specific nucleic a</w:t>
            </w:r>
            <w:r>
              <w:rPr>
                <w:rFonts w:ascii="Georgia" w:hAnsi="Georgia"/>
                <w:sz w:val="16"/>
                <w:szCs w:val="16"/>
              </w:rPr>
              <w:t>cid amplification when possible, sensitive to drugs.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6B5F34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 was adjusted for age, sex, foreign born, imprisonment, injectable drug user and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B treatment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Not mentioned</w:t>
            </w:r>
            <w:r>
              <w:rPr>
                <w:rFonts w:ascii="Georgia" w:hAnsi="Georgia"/>
                <w:sz w:val="16"/>
                <w:szCs w:val="16"/>
              </w:rPr>
              <w:t xml:space="preserve"> clearly.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7059AA" w:rsidRPr="00343715" w:rsidRDefault="007059AA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Not </w:t>
            </w:r>
            <w:r w:rsidR="003467FE">
              <w:rPr>
                <w:rFonts w:ascii="Georgia" w:hAnsi="Georgia"/>
                <w:sz w:val="16"/>
                <w:szCs w:val="16"/>
              </w:rPr>
              <w:t>given.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10.63%</w:t>
            </w:r>
          </w:p>
          <w:p w:rsidR="007059AA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2.63%</w:t>
            </w:r>
          </w:p>
          <w:p w:rsidR="007059AA" w:rsidRPr="00343715" w:rsidRDefault="007059AA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6.61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0D2B8F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0D2B8F" w:rsidRDefault="00012D05" w:rsidP="00DF0A43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Lee et al. [63</w:t>
            </w:r>
            <w:r w:rsidR="000D2B8F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0D2B8F" w:rsidRPr="00343715" w:rsidRDefault="004B38E8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ulture positive with antimicrobial susceptibility testing report patients were included. No validation.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0D2B8F" w:rsidRPr="00343715" w:rsidRDefault="004B38E8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patients </w:t>
            </w:r>
            <w:r w:rsidRPr="004B38E8">
              <w:rPr>
                <w:rFonts w:ascii="Georgia" w:hAnsi="Georgia"/>
                <w:sz w:val="16"/>
                <w:szCs w:val="16"/>
              </w:rPr>
              <w:t>who visited Pusan Na</w:t>
            </w:r>
            <w:r>
              <w:rPr>
                <w:rFonts w:ascii="Georgia" w:hAnsi="Georgia"/>
                <w:sz w:val="16"/>
                <w:szCs w:val="16"/>
              </w:rPr>
              <w:t xml:space="preserve">tional University Hospital from Jan 2006 to Oct </w:t>
            </w:r>
            <w:r w:rsidRPr="004B38E8">
              <w:rPr>
                <w:rFonts w:ascii="Georgia" w:hAnsi="Georgia"/>
                <w:sz w:val="16"/>
                <w:szCs w:val="16"/>
              </w:rPr>
              <w:t>2014 were enrolled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0D2B8F" w:rsidRPr="00343715" w:rsidRDefault="004B38E8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e hospital control (same population)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0D2B8F" w:rsidRPr="00343715" w:rsidRDefault="004B38E8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mparison were done between HIV positive and negative.</w:t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0D2B8F" w:rsidRPr="004B38E8" w:rsidRDefault="004B38E8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4B38E8">
              <w:rPr>
                <w:rFonts w:ascii="Georgia" w:hAnsi="Georgia"/>
                <w:sz w:val="16"/>
                <w:szCs w:val="16"/>
              </w:rPr>
              <w:t>Not adjusted for any variable.</w:t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0D2B8F" w:rsidRPr="00343715" w:rsidRDefault="004B38E8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Microbiological databas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0D2B8F" w:rsidRPr="00343715" w:rsidRDefault="004B38E8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4B38E8" w:rsidRDefault="004B38E8" w:rsidP="004B38E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4B38E8" w:rsidRDefault="004B38E8" w:rsidP="004B38E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0D2B8F" w:rsidRDefault="004B38E8" w:rsidP="004B38E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0D2B8F" w:rsidRPr="00343715" w:rsidRDefault="004B38E8" w:rsidP="00381AEC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5</w:t>
            </w:r>
          </w:p>
        </w:tc>
      </w:tr>
      <w:tr w:rsidR="00216D78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216D78" w:rsidRPr="000D2B8F" w:rsidRDefault="00216D78" w:rsidP="000D2B8F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0D2B8F">
              <w:rPr>
                <w:rFonts w:ascii="Georgia" w:hAnsi="Georgia"/>
                <w:sz w:val="16"/>
                <w:szCs w:val="16"/>
              </w:rPr>
              <w:t>Assefa</w:t>
            </w:r>
            <w:r w:rsidR="00012D05">
              <w:rPr>
                <w:rFonts w:ascii="Georgia" w:hAnsi="Georgia"/>
                <w:sz w:val="16"/>
                <w:szCs w:val="16"/>
              </w:rPr>
              <w:t xml:space="preserve"> et al. [64</w:t>
            </w:r>
            <w:r w:rsidRPr="000D2B8F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216D78" w:rsidRPr="00343715" w:rsidRDefault="00216D78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culture confirmed MDR-TB. No detailed method was not mentioned. 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216D78" w:rsidRPr="00343715" w:rsidRDefault="00216D78" w:rsidP="00216D7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F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rom all location of Addis Ababa and registered at St. Peter and ALERT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  <w:p w:rsidR="00216D78" w:rsidRPr="00343715" w:rsidRDefault="00216D78" w:rsidP="00216D7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216D78" w:rsidRPr="00343715" w:rsidRDefault="00216D78" w:rsidP="00216D7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Health facility</w:t>
            </w:r>
            <w:r>
              <w:rPr>
                <w:rFonts w:ascii="Georgia" w:hAnsi="Georgia"/>
                <w:sz w:val="16"/>
                <w:szCs w:val="16"/>
              </w:rPr>
              <w:t xml:space="preserve">, different from where the cases were selected. </w:t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216D78" w:rsidRPr="00343715" w:rsidRDefault="00216D78" w:rsidP="00216D7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After anti-TB cured/treatment completed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216D78" w:rsidRPr="00343715" w:rsidRDefault="003467FE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E</w:t>
            </w:r>
            <w:r w:rsidR="00216D78">
              <w:rPr>
                <w:rFonts w:ascii="Georgia" w:hAnsi="Georgia"/>
                <w:sz w:val="16"/>
                <w:szCs w:val="16"/>
              </w:rPr>
              <w:t xml:space="preserve">ducational status, known TB contact history, </w:t>
            </w:r>
            <w:r w:rsidR="00216D78"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previous TB treatment history</w:t>
            </w:r>
            <w:r w:rsidR="00216D78">
              <w:rPr>
                <w:rFonts w:ascii="Georgia" w:hAnsi="Georgia"/>
                <w:sz w:val="16"/>
                <w:szCs w:val="16"/>
              </w:rPr>
              <w:t xml:space="preserve">, history of hospitalization, smear result at the time of diagnosis, </w:t>
            </w:r>
            <w:r w:rsidR="00216D78" w:rsidRPr="00216D78">
              <w:rPr>
                <w:rFonts w:ascii="Georgia" w:hAnsi="Georgia"/>
                <w:b/>
                <w:sz w:val="16"/>
                <w:szCs w:val="16"/>
              </w:rPr>
              <w:t xml:space="preserve">HIV </w:t>
            </w:r>
            <w:r>
              <w:rPr>
                <w:rFonts w:ascii="Georgia" w:hAnsi="Georgia"/>
                <w:b/>
                <w:sz w:val="16"/>
                <w:szCs w:val="16"/>
              </w:rPr>
              <w:t>s</w:t>
            </w:r>
            <w:r w:rsidR="00216D78" w:rsidRPr="00216D78">
              <w:rPr>
                <w:rFonts w:ascii="Georgia" w:hAnsi="Georgia"/>
                <w:b/>
                <w:sz w:val="16"/>
                <w:szCs w:val="16"/>
              </w:rPr>
              <w:t>tatus</w:t>
            </w:r>
            <w:r>
              <w:rPr>
                <w:rFonts w:ascii="Georgia" w:hAnsi="Georgia"/>
                <w:sz w:val="16"/>
                <w:szCs w:val="16"/>
              </w:rPr>
              <w:t xml:space="preserve">, and diabetes. </w:t>
            </w:r>
            <w:r w:rsidR="00216D78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="00216D78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216D78" w:rsidRPr="00343715" w:rsidRDefault="00216D78" w:rsidP="00216D7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Structured questionnaire (not blinded) and MDR-TB and TB register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216D78" w:rsidRPr="00343715" w:rsidRDefault="00216D78" w:rsidP="00216D7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216D78" w:rsidRDefault="00216D78" w:rsidP="00216D7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3.5%</w:t>
            </w:r>
          </w:p>
          <w:p w:rsidR="00216D78" w:rsidRDefault="00216D78" w:rsidP="00216D7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4.4%</w:t>
            </w:r>
          </w:p>
          <w:p w:rsidR="00467C9F" w:rsidRPr="00343715" w:rsidRDefault="00216D78" w:rsidP="00216D78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4.08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216D78" w:rsidRPr="00343715" w:rsidRDefault="00216D78" w:rsidP="00216D78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 w:rsidRPr="00343715"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1A0D2D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1A0D2D" w:rsidRPr="000D2B8F" w:rsidRDefault="00012D05" w:rsidP="000D2B8F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Workicho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65</w:t>
            </w:r>
            <w:r w:rsidR="001A0D2D" w:rsidRPr="000D2B8F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1A0D2D" w:rsidRPr="00343715" w:rsidRDefault="001A0D2D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ulture and DST from record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1A0D2D" w:rsidRPr="00343715" w:rsidRDefault="001A0D2D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Consecutively included until the sample size is achieved</w:t>
            </w:r>
            <w:r>
              <w:rPr>
                <w:rFonts w:ascii="Georgia" w:hAnsi="Georgia"/>
                <w:sz w:val="16"/>
                <w:szCs w:val="16"/>
              </w:rPr>
              <w:t xml:space="preserve">. Also St peter hospital is the only one hospital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>where MDR-TB is provided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1A0D2D" w:rsidRPr="00343715" w:rsidRDefault="001A0D2D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From the same clinical population from where the cases were taken.</w:t>
            </w:r>
            <w:r w:rsidR="000D2B8F">
              <w:rPr>
                <w:rFonts w:ascii="Georgia" w:hAnsi="Georgia"/>
                <w:sz w:val="16"/>
                <w:szCs w:val="16"/>
              </w:rPr>
              <w:t xml:space="preserve"> </w:t>
            </w:r>
            <w:r w:rsidR="000D2B8F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1A0D2D" w:rsidRPr="00343715" w:rsidRDefault="001A0D2D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Sputum smear-negative after 2</w:t>
            </w:r>
            <w:r w:rsidRPr="00343715">
              <w:rPr>
                <w:rFonts w:ascii="Georgia" w:hAnsi="Georgia"/>
                <w:sz w:val="16"/>
                <w:szCs w:val="16"/>
                <w:vertAlign w:val="superscript"/>
              </w:rPr>
              <w:t>nd</w:t>
            </w:r>
            <w:r w:rsidRPr="00343715">
              <w:rPr>
                <w:rFonts w:ascii="Georgia" w:hAnsi="Georgia"/>
                <w:sz w:val="16"/>
                <w:szCs w:val="16"/>
              </w:rPr>
              <w:t>, 5</w:t>
            </w:r>
            <w:r w:rsidRPr="00343715">
              <w:rPr>
                <w:rFonts w:ascii="Georgia" w:hAnsi="Georgia"/>
                <w:sz w:val="16"/>
                <w:szCs w:val="16"/>
                <w:vertAlign w:val="superscript"/>
              </w:rPr>
              <w:t>th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or 7</w:t>
            </w:r>
            <w:r w:rsidRPr="00343715">
              <w:rPr>
                <w:rFonts w:ascii="Georgia" w:hAnsi="Georgia"/>
                <w:sz w:val="16"/>
                <w:szCs w:val="16"/>
                <w:vertAlign w:val="superscript"/>
              </w:rPr>
              <w:t>th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of the treatment course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="006A06C0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1A0D2D" w:rsidRPr="00343715" w:rsidRDefault="001A0D2D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djusted for age, number of rooms in the house, </w:t>
            </w:r>
            <w:r w:rsidRPr="001A0D2D">
              <w:rPr>
                <w:rFonts w:ascii="Georgia" w:hAnsi="Georgia"/>
                <w:b/>
                <w:color w:val="002060"/>
                <w:sz w:val="16"/>
                <w:szCs w:val="16"/>
              </w:rPr>
              <w:t>history of previous treatment</w:t>
            </w:r>
            <w:r w:rsidRPr="001A0D2D">
              <w:rPr>
                <w:rFonts w:ascii="Georgia" w:hAnsi="Georgia"/>
                <w:color w:val="002060"/>
                <w:sz w:val="16"/>
                <w:szCs w:val="16"/>
              </w:rPr>
              <w:t xml:space="preserve"> </w:t>
            </w:r>
            <w:r>
              <w:rPr>
                <w:rFonts w:ascii="Georgia" w:hAnsi="Georgia"/>
                <w:sz w:val="16"/>
                <w:szCs w:val="16"/>
              </w:rPr>
              <w:t xml:space="preserve">and </w:t>
            </w:r>
            <w:r w:rsidRPr="001A0D2D">
              <w:rPr>
                <w:rFonts w:ascii="Georgia" w:hAnsi="Georgia"/>
                <w:b/>
                <w:sz w:val="16"/>
                <w:szCs w:val="16"/>
              </w:rPr>
              <w:t>HIV infection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1A0D2D" w:rsidRPr="00343715" w:rsidRDefault="001A0D2D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Interview and clinical record (data from cases and controls on separate occasion)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1A0D2D" w:rsidRPr="00343715" w:rsidRDefault="001A0D2D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4758B9" w:rsidRDefault="004758B9" w:rsidP="004758B9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4758B9" w:rsidRDefault="004758B9" w:rsidP="004758B9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1A0D2D" w:rsidRPr="00343715" w:rsidRDefault="004758B9" w:rsidP="004758B9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1A0D2D" w:rsidRPr="00343715" w:rsidRDefault="000D2B8F" w:rsidP="001A0D2D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8</w:t>
            </w:r>
          </w:p>
        </w:tc>
      </w:tr>
      <w:tr w:rsidR="00B767F7" w:rsidRPr="00343715" w:rsidTr="00B767F7">
        <w:trPr>
          <w:trHeight w:val="400"/>
        </w:trPr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B767F7" w:rsidRDefault="00012D05" w:rsidP="000D2B8F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Gobena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68</w:t>
            </w:r>
            <w:r w:rsidR="00B767F7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B767F7" w:rsidRPr="00343715" w:rsidRDefault="004A2629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Not described in which method the cases were selected. 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B767F7" w:rsidRPr="00343715" w:rsidRDefault="004A2629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ple size was calculated. SRS was used to include participant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B767F7" w:rsidRDefault="004A2629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From the same zone population from where the cases were taken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B767F7" w:rsidRPr="00343715" w:rsidRDefault="004A2629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Previous TB patient but declared cure, completed treatment or smear - v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B767F7" w:rsidRDefault="004A2629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justed for HIV status.</w:t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B767F7" w:rsidRPr="00343715" w:rsidRDefault="004A2629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Investigator administered questionnaire and TB and MDR-TB register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B767F7" w:rsidRPr="00343715" w:rsidRDefault="004A2629" w:rsidP="001A0D2D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4A2629" w:rsidRDefault="004A2629" w:rsidP="004A2629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4A2629" w:rsidRDefault="004A2629" w:rsidP="004A2629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B767F7" w:rsidRDefault="004A2629" w:rsidP="004A2629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B767F7" w:rsidRDefault="004A2629" w:rsidP="001A0D2D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6A06C0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A06C0" w:rsidRPr="000B0A54" w:rsidRDefault="006A06C0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0B0A54">
              <w:rPr>
                <w:rFonts w:ascii="Georgia" w:hAnsi="Georgia"/>
                <w:sz w:val="16"/>
                <w:szCs w:val="16"/>
              </w:rPr>
              <w:t>Dessisa</w:t>
            </w:r>
            <w:proofErr w:type="spellEnd"/>
            <w:r w:rsidR="00012D05">
              <w:rPr>
                <w:rFonts w:ascii="Georgia" w:hAnsi="Georgia"/>
                <w:sz w:val="16"/>
                <w:szCs w:val="16"/>
              </w:rPr>
              <w:t xml:space="preserve"> et al. [71</w:t>
            </w:r>
            <w:r w:rsidRPr="000B0A54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and sensitivity testing, no validation how it was assessed. 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Not stated how they select cases from </w:t>
            </w:r>
            <w:proofErr w:type="spellStart"/>
            <w:r w:rsidRPr="00343715">
              <w:rPr>
                <w:rFonts w:ascii="Georgia" w:hAnsi="Georgia"/>
                <w:sz w:val="16"/>
                <w:szCs w:val="16"/>
              </w:rPr>
              <w:t>Adama</w:t>
            </w:r>
            <w:proofErr w:type="spellEnd"/>
            <w:r w:rsidRPr="00343715">
              <w:rPr>
                <w:rFonts w:ascii="Georgia" w:hAnsi="Georgia"/>
                <w:sz w:val="16"/>
                <w:szCs w:val="16"/>
              </w:rPr>
              <w:t xml:space="preserve"> and </w:t>
            </w:r>
            <w:proofErr w:type="spellStart"/>
            <w:r w:rsidRPr="00343715">
              <w:rPr>
                <w:rFonts w:ascii="Georgia" w:hAnsi="Georgia"/>
                <w:sz w:val="16"/>
                <w:szCs w:val="16"/>
              </w:rPr>
              <w:t>Bishoftu</w:t>
            </w:r>
            <w:proofErr w:type="spellEnd"/>
            <w:r w:rsidRPr="00343715">
              <w:rPr>
                <w:rFonts w:ascii="Georgia" w:hAnsi="Georgia"/>
                <w:sz w:val="16"/>
                <w:szCs w:val="16"/>
              </w:rPr>
              <w:t xml:space="preserve"> hospital</w:t>
            </w:r>
            <w:r>
              <w:rPr>
                <w:rFonts w:ascii="Georgia" w:hAnsi="Georgia"/>
                <w:sz w:val="16"/>
                <w:szCs w:val="16"/>
              </w:rPr>
              <w:t>, even sample.</w:t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6A06C0" w:rsidRPr="006A06C0" w:rsidRDefault="006A06C0" w:rsidP="006A06C0">
            <w:pPr>
              <w:spacing w:before="120" w:after="120"/>
            </w:pPr>
            <w:r w:rsidRPr="00343715">
              <w:rPr>
                <w:rFonts w:ascii="Georgia" w:hAnsi="Georgia"/>
                <w:sz w:val="16"/>
                <w:szCs w:val="16"/>
              </w:rPr>
              <w:t>TB clinic patient registration book</w:t>
            </w:r>
            <w:r>
              <w:rPr>
                <w:rFonts w:ascii="Georgia" w:hAnsi="Georgia"/>
                <w:sz w:val="16"/>
                <w:szCs w:val="16"/>
              </w:rPr>
              <w:t xml:space="preserve"> of the same hospital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Smear –ve microscopy in intensive or continuation phase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justed for HIV status.</w:t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Structured interview and c</w:t>
            </w:r>
            <w:r w:rsidRPr="00343715">
              <w:rPr>
                <w:rFonts w:ascii="Georgia" w:hAnsi="Georgia"/>
                <w:sz w:val="16"/>
                <w:szCs w:val="16"/>
              </w:rPr>
              <w:t>linical record</w:t>
            </w:r>
            <w:r>
              <w:rPr>
                <w:rFonts w:ascii="Georgia" w:hAnsi="Georgia"/>
                <w:sz w:val="16"/>
                <w:szCs w:val="16"/>
              </w:rPr>
              <w:t xml:space="preserve">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Yes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A06C0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6A06C0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A06C0" w:rsidRPr="00343715" w:rsidRDefault="006A06C0" w:rsidP="006A06C0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5</w:t>
            </w:r>
          </w:p>
        </w:tc>
      </w:tr>
      <w:tr w:rsidR="006A06C0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A06C0" w:rsidRPr="000B0A54" w:rsidRDefault="006A06C0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0B0A54">
              <w:rPr>
                <w:rFonts w:ascii="Georgia" w:hAnsi="Georgia"/>
                <w:sz w:val="16"/>
                <w:szCs w:val="16"/>
              </w:rPr>
              <w:t>Gaborit</w:t>
            </w:r>
            <w:proofErr w:type="spellEnd"/>
            <w:r w:rsidRPr="000B0A54">
              <w:rPr>
                <w:rFonts w:ascii="Georgia" w:hAnsi="Georgia"/>
                <w:sz w:val="16"/>
                <w:szCs w:val="16"/>
              </w:rPr>
              <w:t xml:space="preserve"> </w:t>
            </w:r>
            <w:r w:rsidR="00012D05">
              <w:rPr>
                <w:rFonts w:ascii="Georgia" w:hAnsi="Georgia"/>
                <w:sz w:val="16"/>
                <w:szCs w:val="16"/>
              </w:rPr>
              <w:t>et al. [72</w:t>
            </w:r>
            <w:r w:rsidRPr="000B0A54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Culture confirmed, then national reference center for phenotypic &amp; genotypic analysis </w:t>
            </w:r>
            <w:r>
              <w:rPr>
                <w:rFonts w:ascii="Georgia" w:hAnsi="Georgia"/>
                <w:sz w:val="16"/>
                <w:szCs w:val="16"/>
              </w:rPr>
              <w:t>no validation how it was assessed (method).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Syst</w:t>
            </w:r>
            <w:r>
              <w:rPr>
                <w:rFonts w:ascii="Georgia" w:hAnsi="Georgia"/>
                <w:sz w:val="16"/>
                <w:szCs w:val="16"/>
              </w:rPr>
              <w:t xml:space="preserve">ematic review of medical charts. But the sampling technique or all patients, neither were included. </w:t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Hospital</w:t>
            </w:r>
            <w:r>
              <w:rPr>
                <w:rFonts w:ascii="Georgia" w:hAnsi="Georgia"/>
                <w:sz w:val="16"/>
                <w:szCs w:val="16"/>
              </w:rPr>
              <w:t xml:space="preserve"> control from the same population where the cases were selec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Drug sus</w:t>
            </w:r>
            <w:r>
              <w:rPr>
                <w:rFonts w:ascii="Georgia" w:hAnsi="Georgia"/>
                <w:sz w:val="16"/>
                <w:szCs w:val="16"/>
              </w:rPr>
              <w:t>ceptible-TB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age, sex and year of diagnosis matched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A06C0" w:rsidRPr="00343715" w:rsidRDefault="000B0A54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HIV adjusted for </w:t>
            </w:r>
            <w:r w:rsidR="006A06C0">
              <w:rPr>
                <w:rFonts w:ascii="Georgia" w:hAnsi="Georgia"/>
                <w:sz w:val="16"/>
                <w:szCs w:val="16"/>
              </w:rPr>
              <w:t>living in an at-risk area, recent immigration, precarious life, homelessness, incarceration history, professional history, need of an entrepreneur, drug abuse, contact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  <w:r w:rsidR="006A06C0">
              <w:rPr>
                <w:rFonts w:ascii="Georgia" w:hAnsi="Georgia"/>
                <w:sz w:val="16"/>
                <w:szCs w:val="16"/>
              </w:rPr>
              <w:t xml:space="preserve">with TB patients, </w:t>
            </w:r>
            <w:r w:rsidR="006A06C0" w:rsidRPr="006A06C0">
              <w:rPr>
                <w:rFonts w:ascii="Georgia" w:hAnsi="Georgia"/>
                <w:b/>
                <w:color w:val="002060"/>
                <w:sz w:val="16"/>
                <w:szCs w:val="16"/>
              </w:rPr>
              <w:t>tuberculosis history</w:t>
            </w:r>
            <w:r w:rsidR="006A06C0">
              <w:rPr>
                <w:rFonts w:ascii="Georgia" w:hAnsi="Georgia"/>
                <w:sz w:val="16"/>
                <w:szCs w:val="16"/>
              </w:rPr>
              <w:t>, HCV, HBV, renal failure, cirrhosis and other immune deficiency</w:t>
            </w:r>
            <w:r>
              <w:rPr>
                <w:rFonts w:ascii="Georgia" w:hAnsi="Georgia"/>
                <w:sz w:val="16"/>
                <w:szCs w:val="16"/>
              </w:rPr>
              <w:t xml:space="preserve">. Age and sex matched. </w:t>
            </w:r>
            <w:r w:rsidR="006A06C0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="006A06C0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Interview with specific questionnaire and systematic medical charts review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6A06C0" w:rsidRPr="00343715" w:rsidRDefault="006A06C0" w:rsidP="006A06C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0B0A54" w:rsidRDefault="000B0A54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0B0A54" w:rsidRDefault="000B0A54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6A06C0" w:rsidRPr="00343715" w:rsidRDefault="000B0A54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6A06C0" w:rsidRPr="00343715" w:rsidRDefault="000B0A54" w:rsidP="006A06C0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136235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136235" w:rsidRPr="000B0A54" w:rsidRDefault="00136235" w:rsidP="000B0A54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0B0A54">
              <w:rPr>
                <w:rFonts w:ascii="Georgia" w:hAnsi="Georgia"/>
                <w:sz w:val="16"/>
                <w:szCs w:val="16"/>
              </w:rPr>
              <w:t>Alene</w:t>
            </w:r>
            <w:r w:rsidR="00012D05">
              <w:rPr>
                <w:rFonts w:ascii="Georgia" w:hAnsi="Georgia"/>
                <w:sz w:val="16"/>
                <w:szCs w:val="16"/>
              </w:rPr>
              <w:t xml:space="preserve"> et al. [73</w:t>
            </w:r>
            <w:r w:rsidR="000B0A54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136235" w:rsidRPr="00343715" w:rsidRDefault="00136235" w:rsidP="00136235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343715">
              <w:rPr>
                <w:rFonts w:ascii="Georgia" w:hAnsi="Georgia"/>
                <w:sz w:val="16"/>
                <w:szCs w:val="16"/>
              </w:rPr>
              <w:t>Cut</w:t>
            </w:r>
            <w:r w:rsidR="00381AEC">
              <w:rPr>
                <w:rFonts w:ascii="Georgia" w:hAnsi="Georgia"/>
                <w:sz w:val="16"/>
                <w:szCs w:val="16"/>
              </w:rPr>
              <w:t>ure</w:t>
            </w:r>
            <w:proofErr w:type="spellEnd"/>
            <w:r w:rsidR="00381AEC">
              <w:rPr>
                <w:rFonts w:ascii="Georgia" w:hAnsi="Georgia"/>
                <w:sz w:val="16"/>
                <w:szCs w:val="16"/>
              </w:rPr>
              <w:t>, DST and Gene Xpert MTB/RIF. No method was described, no validation.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136235" w:rsidRPr="00381AEC" w:rsidRDefault="00381AEC" w:rsidP="00136235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81AEC">
              <w:rPr>
                <w:rFonts w:ascii="Georgia" w:hAnsi="Georgia"/>
                <w:sz w:val="16"/>
                <w:szCs w:val="16"/>
              </w:rPr>
              <w:t>Cases were all MDR</w:t>
            </w:r>
            <w:r w:rsidRPr="00381AEC">
              <w:rPr>
                <w:rFonts w:ascii="Times New Roman" w:hAnsi="Times New Roman" w:cs="Times New Roman"/>
                <w:sz w:val="16"/>
                <w:szCs w:val="16"/>
              </w:rPr>
              <w:t>‐</w:t>
            </w:r>
            <w:r w:rsidRPr="00381AEC">
              <w:rPr>
                <w:rFonts w:ascii="Georgia" w:hAnsi="Georgia"/>
                <w:sz w:val="16"/>
                <w:szCs w:val="16"/>
              </w:rPr>
              <w:t>TB patients who were confirmed by culture and DST, enrolled at the MDR</w:t>
            </w:r>
            <w:r w:rsidRPr="00381AEC">
              <w:rPr>
                <w:rFonts w:ascii="Times New Roman" w:hAnsi="Times New Roman" w:cs="Times New Roman"/>
                <w:sz w:val="16"/>
                <w:szCs w:val="16"/>
              </w:rPr>
              <w:t>‐</w:t>
            </w:r>
            <w:r w:rsidRPr="00381AEC">
              <w:rPr>
                <w:rFonts w:ascii="Georgia" w:hAnsi="Georgia"/>
                <w:sz w:val="16"/>
                <w:szCs w:val="16"/>
              </w:rPr>
              <w:t>TB treatment centre, from September 2010 to August 2015.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136235" w:rsidRPr="00343715" w:rsidRDefault="00136235" w:rsidP="00136235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Hospital control</w:t>
            </w:r>
            <w:r w:rsidR="00381AEC">
              <w:rPr>
                <w:rFonts w:ascii="Georgia" w:hAnsi="Georgia"/>
                <w:sz w:val="16"/>
                <w:szCs w:val="16"/>
              </w:rPr>
              <w:t xml:space="preserve"> from the same clinical population where the cases were selected. </w:t>
            </w:r>
            <w:r w:rsidR="00381AEC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136235" w:rsidRPr="00343715" w:rsidRDefault="00381AEC" w:rsidP="00136235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81AEC">
              <w:rPr>
                <w:rFonts w:ascii="Georgia" w:hAnsi="Georgia"/>
                <w:sz w:val="16"/>
                <w:szCs w:val="16"/>
              </w:rPr>
              <w:t>Controls were all DS</w:t>
            </w:r>
            <w:r w:rsidRPr="00381AEC">
              <w:rPr>
                <w:rFonts w:ascii="Times New Roman" w:hAnsi="Times New Roman" w:cs="Times New Roman"/>
                <w:sz w:val="16"/>
                <w:szCs w:val="16"/>
              </w:rPr>
              <w:t>‐</w:t>
            </w:r>
            <w:r w:rsidRPr="00381AEC">
              <w:rPr>
                <w:rFonts w:ascii="Georgia" w:hAnsi="Georgia"/>
                <w:sz w:val="16"/>
                <w:szCs w:val="16"/>
              </w:rPr>
              <w:t>TB patients who were confirmed by Gene Xpert MTB/RIF</w:t>
            </w:r>
            <w:r>
              <w:t xml:space="preserve"> </w:t>
            </w:r>
            <w:r w:rsidR="00136235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136235" w:rsidRPr="00343715" w:rsidRDefault="000B0A54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</w:t>
            </w:r>
            <w:r w:rsidR="00136235" w:rsidRPr="00343715">
              <w:rPr>
                <w:rFonts w:ascii="Georgia" w:hAnsi="Georgia"/>
                <w:sz w:val="16"/>
                <w:szCs w:val="16"/>
              </w:rPr>
              <w:t xml:space="preserve">odel </w:t>
            </w:r>
            <w:r w:rsidR="00381AEC">
              <w:rPr>
                <w:rFonts w:ascii="Georgia" w:hAnsi="Georgia"/>
                <w:sz w:val="16"/>
                <w:szCs w:val="16"/>
              </w:rPr>
              <w:t xml:space="preserve">included age, gender, residence, marital status, educational status, occupation, BMI, </w:t>
            </w:r>
            <w:r w:rsidR="00381AEC" w:rsidRPr="00381AEC">
              <w:rPr>
                <w:rFonts w:ascii="Georgia" w:hAnsi="Georgia"/>
                <w:b/>
                <w:sz w:val="16"/>
                <w:szCs w:val="16"/>
              </w:rPr>
              <w:t>HIV status</w:t>
            </w:r>
            <w:r w:rsidR="00381AEC">
              <w:rPr>
                <w:rFonts w:ascii="Georgia" w:hAnsi="Georgia"/>
                <w:sz w:val="16"/>
                <w:szCs w:val="16"/>
              </w:rPr>
              <w:t xml:space="preserve"> and </w:t>
            </w:r>
            <w:r w:rsidR="00381AEC" w:rsidRPr="00381AEC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previous tuberculosis treatment. </w:t>
            </w:r>
            <w:r w:rsidR="00381AEC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="00381AEC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136235" w:rsidRPr="00343715" w:rsidRDefault="00136235" w:rsidP="00136235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M</w:t>
            </w:r>
            <w:r w:rsidR="00381AEC">
              <w:rPr>
                <w:rFonts w:ascii="Georgia" w:hAnsi="Georgia"/>
                <w:sz w:val="16"/>
                <w:szCs w:val="16"/>
              </w:rPr>
              <w:t xml:space="preserve">edical and laboratory record. </w:t>
            </w:r>
            <w:r w:rsidR="00381AEC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136235" w:rsidRPr="00343715" w:rsidRDefault="00136235" w:rsidP="00136235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381AEC" w:rsidRDefault="00381AEC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381AEC" w:rsidRDefault="00381AEC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136235" w:rsidRPr="00343715" w:rsidRDefault="00381AEC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136235" w:rsidRPr="00343715" w:rsidRDefault="00381AEC" w:rsidP="00136235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8</w:t>
            </w:r>
          </w:p>
        </w:tc>
      </w:tr>
      <w:tr w:rsidR="001362F0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1362F0" w:rsidRPr="00DE01CE" w:rsidRDefault="001362F0" w:rsidP="00DE01C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DE01CE">
              <w:rPr>
                <w:rFonts w:ascii="Georgia" w:hAnsi="Georgia"/>
                <w:sz w:val="16"/>
                <w:szCs w:val="16"/>
              </w:rPr>
              <w:t>Okethwangu</w:t>
            </w:r>
            <w:proofErr w:type="spellEnd"/>
            <w:r w:rsidR="00012D05">
              <w:rPr>
                <w:rFonts w:ascii="Georgia" w:hAnsi="Georgia"/>
                <w:sz w:val="16"/>
                <w:szCs w:val="16"/>
              </w:rPr>
              <w:t xml:space="preserve"> et al. [76</w:t>
            </w:r>
            <w:r w:rsidRPr="00DE01CE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1362F0" w:rsidRPr="00343715" w:rsidRDefault="0078232E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, </w:t>
            </w:r>
            <w:r w:rsidR="001362F0" w:rsidRPr="00343715">
              <w:rPr>
                <w:rFonts w:ascii="Georgia" w:hAnsi="Georgia"/>
                <w:sz w:val="16"/>
                <w:szCs w:val="16"/>
              </w:rPr>
              <w:t>LPA or any other DST</w:t>
            </w:r>
            <w:r>
              <w:rPr>
                <w:rFonts w:ascii="Georgia" w:hAnsi="Georgia"/>
                <w:sz w:val="16"/>
                <w:szCs w:val="16"/>
              </w:rPr>
              <w:t>. No internal validation about methods.</w:t>
            </w:r>
            <w:r w:rsidR="001362F0"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1362F0" w:rsidRPr="00343715" w:rsidRDefault="0078232E" w:rsidP="0078232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How many the patients didn’t have the information</w:t>
            </w:r>
            <w:r w:rsidR="006F6127">
              <w:rPr>
                <w:rFonts w:ascii="Georgia" w:hAnsi="Georgia"/>
                <w:sz w:val="16"/>
                <w:szCs w:val="16"/>
              </w:rPr>
              <w:t>, which and why were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  <w:r w:rsidR="006F6127">
              <w:rPr>
                <w:rFonts w:ascii="Georgia" w:hAnsi="Georgia"/>
                <w:sz w:val="16"/>
                <w:szCs w:val="16"/>
              </w:rPr>
              <w:t>not described.</w:t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1362F0" w:rsidRPr="00343715" w:rsidRDefault="0078232E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e </w:t>
            </w:r>
            <w:r w:rsidR="001362F0" w:rsidRPr="00343715">
              <w:rPr>
                <w:rFonts w:ascii="Georgia" w:hAnsi="Georgia"/>
                <w:sz w:val="16"/>
                <w:szCs w:val="16"/>
              </w:rPr>
              <w:t>record</w:t>
            </w:r>
            <w:r>
              <w:rPr>
                <w:rFonts w:ascii="Georgia" w:hAnsi="Georgia"/>
                <w:sz w:val="16"/>
                <w:szCs w:val="16"/>
              </w:rPr>
              <w:t xml:space="preserve"> as the cases, SRS used to select 3 control for every case, matched by sub-county of residenc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1362F0" w:rsidRPr="00343715" w:rsidRDefault="001362F0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343715">
              <w:rPr>
                <w:rFonts w:ascii="Georgia" w:hAnsi="Georgia"/>
                <w:sz w:val="16"/>
                <w:szCs w:val="16"/>
              </w:rPr>
              <w:t>On anti-TB medication for at least 2 months and negative for Gene Xpert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1362F0" w:rsidRPr="00343715" w:rsidRDefault="001362F0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djusted for adhered to first line TB treatment, </w:t>
            </w:r>
            <w:r w:rsidRPr="001362F0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 and mean symptomatic duration (months) before treatment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DE01CE">
              <w:rPr>
                <w:rFonts w:ascii="Georgia" w:hAnsi="Georgia"/>
                <w:b/>
                <w:color w:val="002060"/>
                <w:sz w:val="16"/>
                <w:szCs w:val="16"/>
              </w:rPr>
              <w:t>All patients were previously treated</w:t>
            </w:r>
            <w:r w:rsidRPr="00DE01CE">
              <w:rPr>
                <w:rFonts w:ascii="Georgia" w:hAnsi="Georgia"/>
                <w:color w:val="002060"/>
                <w:sz w:val="16"/>
                <w:szCs w:val="16"/>
              </w:rPr>
              <w:t xml:space="preserve"> </w:t>
            </w:r>
            <w:r>
              <w:rPr>
                <w:rFonts w:ascii="Georgia" w:hAnsi="Georgia"/>
                <w:sz w:val="16"/>
                <w:szCs w:val="16"/>
              </w:rPr>
              <w:t xml:space="preserve">(secondary)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1362F0" w:rsidRPr="00343715" w:rsidRDefault="0078232E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Hypothesis generating interview. 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1362F0" w:rsidRPr="00343715" w:rsidRDefault="0078232E" w:rsidP="0078232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1362F0" w:rsidRDefault="001362F0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1362F0" w:rsidRDefault="001362F0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1362F0" w:rsidRPr="00343715" w:rsidRDefault="001362F0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1362F0" w:rsidRPr="00343715" w:rsidRDefault="006F6127" w:rsidP="001362F0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4</w:t>
            </w:r>
          </w:p>
        </w:tc>
      </w:tr>
      <w:tr w:rsidR="00DE01CE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DE01CE" w:rsidRPr="00DE01CE" w:rsidRDefault="00012D05" w:rsidP="00DE01C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lastRenderedPageBreak/>
              <w:t>Fikre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77</w:t>
            </w:r>
            <w:r w:rsidR="00DE01CE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DE01CE" w:rsidRDefault="00561BF0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or LPA. Specific method was not described. 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DE01CE" w:rsidRDefault="00561BF0" w:rsidP="0078232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ple was adequately calculated. Considering 10% non-response rate, sample was 208. Random selection according to proportion size of the hospitals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DE01CE" w:rsidRDefault="00561BF0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e clinical population from which the cases were selec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DE01CE" w:rsidRPr="00343715" w:rsidRDefault="00561BF0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usceptible to the first line drugs or registered as cured/treatment comple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DE01CE" w:rsidRDefault="00561BF0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justed for HIV variable.</w:t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DE01CE" w:rsidRDefault="00561BF0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tructured interview and register of TB clinic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DE01CE" w:rsidRDefault="00561BF0" w:rsidP="0078232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Yes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561BF0" w:rsidRDefault="00561BF0" w:rsidP="00561B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561BF0" w:rsidRDefault="00561BF0" w:rsidP="00561B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DE01CE" w:rsidRDefault="00561BF0" w:rsidP="00561B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DE01CE" w:rsidRDefault="00561BF0" w:rsidP="001362F0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DE01CE" w:rsidRPr="00343715" w:rsidTr="003467FE">
        <w:tc>
          <w:tcPr>
            <w:tcW w:w="14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DE01CE" w:rsidRPr="00DE01CE" w:rsidRDefault="00012D05" w:rsidP="00DE01C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Elduma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78</w:t>
            </w:r>
            <w:r w:rsidR="00DE01CE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DE01CE" w:rsidRDefault="00485633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and molecular technique was used to identify cases. No specific method was mentioned. 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DE01CE" w:rsidRDefault="00485633" w:rsidP="0078232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ple size calculation was provi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DE01CE" w:rsidRDefault="00485633" w:rsidP="003467F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ame clinical population from which the cases were selec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DE01CE" w:rsidRPr="00343715" w:rsidRDefault="00485633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Susceptible to the first line drugs or registered as cured/treatment comple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DE01CE" w:rsidRDefault="00485633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justed for HIV variable.</w:t>
            </w: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:rsidR="00DE01CE" w:rsidRDefault="00485633" w:rsidP="001362F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Structured questionnaire (face to face interview) and report for cases and register for control.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 w:rsidR="00DE01CE" w:rsidRDefault="00485633" w:rsidP="0078232E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485633" w:rsidRDefault="00485633" w:rsidP="00485633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ase: 0%</w:t>
            </w:r>
          </w:p>
          <w:p w:rsidR="00485633" w:rsidRDefault="00485633" w:rsidP="00485633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Control: 0%</w:t>
            </w:r>
          </w:p>
          <w:p w:rsidR="00DE01CE" w:rsidRDefault="00485633" w:rsidP="00485633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verall: 0%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DE01CE" w:rsidRDefault="00485633" w:rsidP="001362F0">
            <w:pPr>
              <w:spacing w:before="120" w:after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4</w:t>
            </w:r>
          </w:p>
        </w:tc>
      </w:tr>
      <w:tr w:rsidR="007059AA" w:rsidRPr="00343715" w:rsidTr="00381AEC">
        <w:tc>
          <w:tcPr>
            <w:tcW w:w="1503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343715" w:rsidRDefault="007059AA" w:rsidP="00381AEC">
            <w:pPr>
              <w:spacing w:before="120" w:after="120"/>
              <w:jc w:val="center"/>
              <w:rPr>
                <w:rFonts w:ascii="Georgia" w:hAnsi="Georgia"/>
                <w:b/>
                <w:color w:val="0070C0"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COHORT</w:t>
            </w:r>
            <w:r w:rsidRPr="00343715">
              <w:rPr>
                <w:rFonts w:ascii="Georgia" w:hAnsi="Georgia"/>
                <w:b/>
                <w:sz w:val="16"/>
                <w:szCs w:val="16"/>
              </w:rPr>
              <w:t xml:space="preserve"> STUDIES</w:t>
            </w:r>
          </w:p>
        </w:tc>
      </w:tr>
      <w:tr w:rsidR="007059AA" w:rsidRPr="00343715" w:rsidTr="00381AEC"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7059AA" w:rsidRDefault="007059AA" w:rsidP="007059AA">
            <w:pPr>
              <w:pStyle w:val="ListParagraph"/>
              <w:spacing w:before="600" w:after="120"/>
              <w:ind w:left="360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b/>
                <w:color w:val="002060"/>
                <w:sz w:val="16"/>
                <w:szCs w:val="16"/>
              </w:rPr>
              <w:t>Ref</w:t>
            </w:r>
          </w:p>
        </w:tc>
        <w:tc>
          <w:tcPr>
            <w:tcW w:w="58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b/>
                <w:color w:val="002060"/>
                <w:sz w:val="16"/>
                <w:szCs w:val="16"/>
              </w:rPr>
              <w:t>Selection</w:t>
            </w:r>
            <w:r w:rsidR="00867736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(Max 4)</w:t>
            </w:r>
          </w:p>
        </w:tc>
        <w:tc>
          <w:tcPr>
            <w:tcW w:w="2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b/>
                <w:color w:val="002060"/>
                <w:sz w:val="16"/>
                <w:szCs w:val="16"/>
              </w:rPr>
              <w:t>Comparability</w:t>
            </w:r>
            <w:r w:rsidR="00867736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(Max 2)</w:t>
            </w:r>
          </w:p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color w:val="002060"/>
                <w:sz w:val="16"/>
                <w:szCs w:val="16"/>
              </w:rPr>
              <w:t>of case and control by design/analysis</w:t>
            </w:r>
          </w:p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color w:val="002060"/>
                <w:sz w:val="16"/>
                <w:szCs w:val="16"/>
              </w:rPr>
              <w:t>Representativeness of cohort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b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b/>
                <w:color w:val="002060"/>
                <w:sz w:val="16"/>
                <w:szCs w:val="16"/>
              </w:rPr>
              <w:t>Outcome</w:t>
            </w:r>
            <w:r w:rsidR="00867736">
              <w:rPr>
                <w:rFonts w:ascii="Georgia" w:hAnsi="Georgia"/>
                <w:b/>
                <w:color w:val="002060"/>
                <w:sz w:val="16"/>
                <w:szCs w:val="16"/>
              </w:rPr>
              <w:t xml:space="preserve"> (max 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:rsidR="007059AA" w:rsidRPr="007059AA" w:rsidRDefault="007059AA" w:rsidP="007059AA">
            <w:pPr>
              <w:spacing w:before="600" w:after="120"/>
              <w:jc w:val="center"/>
              <w:rPr>
                <w:rFonts w:ascii="Georgia" w:hAnsi="Georgia"/>
                <w:b/>
                <w:color w:val="4472C4" w:themeColor="accent5"/>
                <w:sz w:val="16"/>
                <w:szCs w:val="16"/>
              </w:rPr>
            </w:pPr>
            <w:r w:rsidRPr="007059AA">
              <w:rPr>
                <w:rFonts w:ascii="Georgia" w:hAnsi="Georgia"/>
                <w:b/>
                <w:color w:val="002060"/>
                <w:sz w:val="16"/>
                <w:szCs w:val="16"/>
              </w:rPr>
              <w:t>NOS</w:t>
            </w:r>
          </w:p>
        </w:tc>
      </w:tr>
      <w:tr w:rsidR="007059AA" w:rsidRPr="00343715" w:rsidTr="007059AA">
        <w:tc>
          <w:tcPr>
            <w:tcW w:w="1440" w:type="dxa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color w:val="002060"/>
                <w:sz w:val="16"/>
                <w:szCs w:val="16"/>
              </w:rPr>
              <w:t>Representativeness of cohort</w:t>
            </w:r>
          </w:p>
        </w:tc>
        <w:tc>
          <w:tcPr>
            <w:tcW w:w="1530" w:type="dxa"/>
            <w:gridSpan w:val="2"/>
            <w:tcBorders>
              <w:top w:val="single" w:sz="4" w:space="0" w:color="D9D9D9" w:themeColor="background1" w:themeShade="D9"/>
              <w:bottom w:val="single" w:sz="2" w:space="0" w:color="000000" w:themeColor="text1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color w:val="002060"/>
                <w:sz w:val="16"/>
                <w:szCs w:val="16"/>
              </w:rPr>
              <w:t>Selection of non-exposed cohort</w:t>
            </w:r>
          </w:p>
        </w:tc>
        <w:tc>
          <w:tcPr>
            <w:tcW w:w="1350" w:type="dxa"/>
            <w:gridSpan w:val="2"/>
            <w:tcBorders>
              <w:top w:val="single" w:sz="4" w:space="0" w:color="D9D9D9" w:themeColor="background1" w:themeShade="D9"/>
              <w:bottom w:val="single" w:sz="2" w:space="0" w:color="000000" w:themeColor="text1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color w:val="002060"/>
                <w:sz w:val="16"/>
                <w:szCs w:val="16"/>
              </w:rPr>
              <w:t>Ascertainment of exposure</w:t>
            </w:r>
          </w:p>
        </w:tc>
        <w:tc>
          <w:tcPr>
            <w:tcW w:w="1440" w:type="dxa"/>
            <w:gridSpan w:val="2"/>
            <w:tcBorders>
              <w:top w:val="single" w:sz="4" w:space="0" w:color="D9D9D9" w:themeColor="background1" w:themeShade="D9"/>
              <w:bottom w:val="single" w:sz="2" w:space="0" w:color="000000" w:themeColor="text1"/>
              <w:right w:val="single" w:sz="4" w:space="0" w:color="auto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color w:val="002060"/>
                <w:sz w:val="16"/>
                <w:szCs w:val="16"/>
              </w:rPr>
              <w:t>Definition of controls</w:t>
            </w:r>
          </w:p>
        </w:tc>
        <w:tc>
          <w:tcPr>
            <w:tcW w:w="2880" w:type="dxa"/>
            <w:gridSpan w:val="2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</w:tcBorders>
          </w:tcPr>
          <w:p w:rsidR="007059AA" w:rsidRPr="007059AA" w:rsidRDefault="00F1576D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>
              <w:rPr>
                <w:rFonts w:ascii="Georgia" w:hAnsi="Georgia"/>
                <w:color w:val="002060"/>
                <w:sz w:val="16"/>
                <w:szCs w:val="16"/>
              </w:rPr>
              <w:t>Ascertainment of outcome</w:t>
            </w:r>
          </w:p>
        </w:tc>
        <w:tc>
          <w:tcPr>
            <w:tcW w:w="1260" w:type="dxa"/>
            <w:gridSpan w:val="2"/>
            <w:tcBorders>
              <w:top w:val="single" w:sz="4" w:space="0" w:color="D9D9D9" w:themeColor="background1" w:themeShade="D9"/>
              <w:bottom w:val="single" w:sz="2" w:space="0" w:color="000000" w:themeColor="text1"/>
            </w:tcBorders>
          </w:tcPr>
          <w:p w:rsidR="007059AA" w:rsidRPr="007059AA" w:rsidRDefault="007059AA" w:rsidP="007059AA">
            <w:pPr>
              <w:spacing w:before="120" w:after="12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 w:rsidRPr="007059AA">
              <w:rPr>
                <w:rFonts w:ascii="Georgia" w:hAnsi="Georgia"/>
                <w:color w:val="002060"/>
                <w:sz w:val="16"/>
                <w:szCs w:val="16"/>
              </w:rPr>
              <w:t>Ascertainment of exposure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2" w:space="0" w:color="000000" w:themeColor="text1"/>
              <w:right w:val="single" w:sz="4" w:space="0" w:color="auto"/>
            </w:tcBorders>
          </w:tcPr>
          <w:p w:rsidR="007059AA" w:rsidRPr="007059AA" w:rsidRDefault="00F04FE2" w:rsidP="00F04FE2">
            <w:pPr>
              <w:pStyle w:val="ListParagraph"/>
              <w:spacing w:before="120" w:after="120"/>
              <w:ind w:left="0"/>
              <w:jc w:val="center"/>
              <w:rPr>
                <w:rFonts w:ascii="Georgia" w:hAnsi="Georgia"/>
                <w:color w:val="002060"/>
                <w:sz w:val="16"/>
                <w:szCs w:val="16"/>
              </w:rPr>
            </w:pPr>
            <w:r>
              <w:rPr>
                <w:rFonts w:ascii="Georgia" w:hAnsi="Georgia"/>
                <w:color w:val="002060"/>
                <w:sz w:val="16"/>
                <w:szCs w:val="16"/>
              </w:rPr>
              <w:t>Adequacy of follow-up</w:t>
            </w:r>
          </w:p>
        </w:tc>
        <w:tc>
          <w:tcPr>
            <w:tcW w:w="720" w:type="dxa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7059AA" w:rsidP="007059AA">
            <w:pPr>
              <w:jc w:val="center"/>
              <w:rPr>
                <w:rFonts w:ascii="Georgia" w:hAnsi="Georgia"/>
                <w:sz w:val="16"/>
                <w:szCs w:val="16"/>
              </w:rPr>
            </w:pPr>
          </w:p>
        </w:tc>
      </w:tr>
      <w:tr w:rsidR="007059AA" w:rsidRPr="00343715" w:rsidTr="007059AA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097360" w:rsidRDefault="00012D05" w:rsidP="0009736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Satti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 [47]</w:t>
            </w:r>
          </w:p>
        </w:tc>
        <w:tc>
          <w:tcPr>
            <w:tcW w:w="153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A255CA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consecutive patients who were registered in the National MDR-TB program were retrospectively included.  Representative cohor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3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A255CA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From the same population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F04FE2" w:rsidRDefault="00A255CA" w:rsidP="00381AEC">
            <w:pPr>
              <w:spacing w:before="120" w:after="120"/>
            </w:pPr>
            <w:r>
              <w:rPr>
                <w:rFonts w:ascii="Georgia" w:hAnsi="Georgia"/>
                <w:sz w:val="16"/>
                <w:szCs w:val="16"/>
              </w:rPr>
              <w:t>At the baseline of the study, HI</w:t>
            </w:r>
            <w:r w:rsidR="00F04FE2">
              <w:rPr>
                <w:rFonts w:ascii="Georgia" w:hAnsi="Georgia"/>
                <w:sz w:val="16"/>
                <w:szCs w:val="16"/>
              </w:rPr>
              <w:t>V was ascertained from the medical record.</w:t>
            </w:r>
            <w:r w:rsidR="00F04FE2"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="00F04FE2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F04FE2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From the beginning outcome of interest was account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8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A255CA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the patients were treated for tuberculosis. </w:t>
            </w:r>
            <w:r w:rsidR="00F04FE2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7059AA" w:rsidRPr="00343715" w:rsidRDefault="00F04FE2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utcome ascertained by DST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26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7059AA" w:rsidRPr="00343715" w:rsidRDefault="00F04FE2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adequate.</w:t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4C1194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&lt;10% were not include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7059AA" w:rsidRPr="00343715" w:rsidRDefault="004C1194" w:rsidP="00381AEC">
            <w:pPr>
              <w:spacing w:before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7</w:t>
            </w:r>
          </w:p>
        </w:tc>
      </w:tr>
      <w:tr w:rsidR="000D2B8F" w:rsidRPr="00343715" w:rsidTr="007059AA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0D2B8F" w:rsidRDefault="00012D05" w:rsidP="0009736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Salindri et al. [62</w:t>
            </w:r>
            <w:r w:rsidR="000D2B8F">
              <w:rPr>
                <w:rFonts w:ascii="Georgia" w:hAnsi="Georgia"/>
                <w:sz w:val="16"/>
                <w:szCs w:val="16"/>
              </w:rPr>
              <w:t>]</w:t>
            </w:r>
          </w:p>
        </w:tc>
        <w:tc>
          <w:tcPr>
            <w:tcW w:w="153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0D2B8F" w:rsidRPr="00343715" w:rsidRDefault="00F1576D" w:rsidP="00F1576D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On the basis of eligibility criteria, all the patients were selected.</w:t>
            </w:r>
            <w:r w:rsidR="00D83E6C">
              <w:rPr>
                <w:rFonts w:ascii="Georgia" w:hAnsi="Georgia"/>
                <w:sz w:val="16"/>
                <w:szCs w:val="16"/>
              </w:rPr>
              <w:t xml:space="preserve"> </w:t>
            </w:r>
            <w:r w:rsidR="00D83E6C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3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0D2B8F" w:rsidRPr="00343715" w:rsidRDefault="00F1576D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From the same population.</w:t>
            </w:r>
            <w:r w:rsidR="00D83E6C">
              <w:rPr>
                <w:rFonts w:ascii="Georgia" w:hAnsi="Georgia"/>
                <w:sz w:val="16"/>
                <w:szCs w:val="16"/>
              </w:rPr>
              <w:t xml:space="preserve"> </w:t>
            </w:r>
            <w:r w:rsidR="00D83E6C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0D2B8F" w:rsidRPr="00343715" w:rsidRDefault="00F1576D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scertained from record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0D2B8F" w:rsidRPr="00343715" w:rsidRDefault="00D83E6C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omparison group who doesn’t develop one of the primary outcome, Primary MDR-TB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8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0D2B8F" w:rsidRPr="00343715" w:rsidRDefault="00F1576D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djusted at baseline for age, sex, household income, smoking status, alcohol users, diabetes, </w:t>
            </w:r>
            <w:r w:rsidRPr="00F1576D">
              <w:rPr>
                <w:rFonts w:ascii="Georgia" w:hAnsi="Georgia"/>
                <w:b/>
                <w:sz w:val="16"/>
                <w:szCs w:val="16"/>
              </w:rPr>
              <w:t>HIV status</w:t>
            </w:r>
            <w:r>
              <w:rPr>
                <w:rFonts w:ascii="Georgia" w:hAnsi="Georgia"/>
                <w:sz w:val="16"/>
                <w:szCs w:val="16"/>
              </w:rPr>
              <w:t xml:space="preserve">, kidney diseas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0D2B8F" w:rsidRPr="00343715" w:rsidRDefault="00F1576D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TB drug resistance profile by culture and DST (LJ media)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26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0D2B8F" w:rsidRPr="00343715" w:rsidRDefault="00F1576D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mentioned.</w:t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0D2B8F" w:rsidRPr="00343715" w:rsidRDefault="00F1576D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Follow up or RR was not ascertained by the HIV and MDR-TB.</w:t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0D2B8F" w:rsidRPr="00343715" w:rsidRDefault="00D83E6C" w:rsidP="00381AEC">
            <w:pPr>
              <w:spacing w:before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6</w:t>
            </w:r>
          </w:p>
        </w:tc>
      </w:tr>
      <w:tr w:rsidR="00D40B5C" w:rsidRPr="00343715" w:rsidTr="007059AA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D40B5C" w:rsidRDefault="004D4265" w:rsidP="0009736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proofErr w:type="spellStart"/>
            <w:r>
              <w:rPr>
                <w:rFonts w:ascii="Georgia" w:hAnsi="Georgia"/>
                <w:sz w:val="16"/>
                <w:szCs w:val="16"/>
              </w:rPr>
              <w:t>Hirama</w:t>
            </w:r>
            <w:proofErr w:type="spellEnd"/>
            <w:r>
              <w:rPr>
                <w:rFonts w:ascii="Georgia" w:hAnsi="Georgia"/>
                <w:sz w:val="16"/>
                <w:szCs w:val="16"/>
              </w:rPr>
              <w:t xml:space="preserve"> et al.</w:t>
            </w:r>
            <w:r w:rsidR="00012D05">
              <w:rPr>
                <w:rFonts w:ascii="Georgia" w:hAnsi="Georgia"/>
                <w:sz w:val="16"/>
                <w:szCs w:val="16"/>
              </w:rPr>
              <w:t xml:space="preserve"> [80]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D40B5C" w:rsidRDefault="004D4265" w:rsidP="00F1576D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 w:rsidRPr="004D4265">
              <w:rPr>
                <w:rFonts w:ascii="Georgia" w:hAnsi="Georgia"/>
                <w:sz w:val="16"/>
                <w:szCs w:val="16"/>
              </w:rPr>
              <w:t xml:space="preserve">All patients who were diagnosed with TB and treated at WPHC </w:t>
            </w:r>
            <w:r w:rsidRPr="004D4265">
              <w:rPr>
                <w:rFonts w:ascii="Georgia" w:hAnsi="Georgia"/>
                <w:sz w:val="16"/>
                <w:szCs w:val="16"/>
              </w:rPr>
              <w:lastRenderedPageBreak/>
              <w:t>between January 2010 and December 2016 were included in this retrospective cohort study.</w:t>
            </w:r>
            <w:r w:rsidR="00E633BE">
              <w:rPr>
                <w:rFonts w:ascii="Georgia" w:hAnsi="Georgia"/>
                <w:sz w:val="16"/>
                <w:szCs w:val="16"/>
              </w:rPr>
              <w:t xml:space="preserve"> </w:t>
            </w:r>
            <w:r w:rsidR="00E633BE"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3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D40B5C" w:rsidRDefault="004D4265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From the same population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D40B5C" w:rsidRDefault="004D4265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scertained from chart review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D40B5C" w:rsidRDefault="004D4265" w:rsidP="004D4265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omparison group who doesn’t have the </w:t>
            </w: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outcome MDR-TB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8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D40B5C" w:rsidRPr="004D4265" w:rsidRDefault="004D4265" w:rsidP="00381AEC">
            <w:pPr>
              <w:spacing w:before="120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 xml:space="preserve">HIV status was adjusted for history of </w:t>
            </w:r>
            <w:r w:rsidRPr="004D4265">
              <w:rPr>
                <w:rFonts w:ascii="Georgia" w:hAnsi="Georgia"/>
                <w:b/>
                <w:sz w:val="16"/>
                <w:szCs w:val="16"/>
              </w:rPr>
              <w:t xml:space="preserve">previous tuberculosis treatment </w:t>
            </w:r>
            <w:r>
              <w:rPr>
                <w:rFonts w:ascii="Georgia" w:hAnsi="Georgia"/>
                <w:sz w:val="16"/>
                <w:szCs w:val="16"/>
              </w:rPr>
              <w:t xml:space="preserve">and other </w:t>
            </w:r>
            <w:r w:rsidRPr="004D4265">
              <w:rPr>
                <w:rFonts w:ascii="Georgia" w:hAnsi="Georgia"/>
                <w:b/>
                <w:sz w:val="16"/>
                <w:szCs w:val="16"/>
              </w:rPr>
              <w:t>sociodemographic variables.</w:t>
            </w:r>
            <w:r>
              <w:rPr>
                <w:rFonts w:ascii="Georgia" w:hAnsi="Georgia"/>
                <w:b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D40B5C" w:rsidRDefault="004D4265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ulture and DST (BACTEC and MGIT90)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26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D40B5C" w:rsidRDefault="00E633BE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mentioned.</w:t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D40B5C" w:rsidRDefault="00E633BE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ll included who were accounted for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D40B5C" w:rsidRDefault="00E633BE" w:rsidP="00381AEC">
            <w:pPr>
              <w:spacing w:before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8</w:t>
            </w:r>
          </w:p>
        </w:tc>
      </w:tr>
      <w:tr w:rsidR="00D40B5C" w:rsidRPr="00343715" w:rsidTr="007059AA">
        <w:tc>
          <w:tcPr>
            <w:tcW w:w="144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D40B5C" w:rsidRDefault="00E633BE" w:rsidP="00097360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Arroyo et al. </w:t>
            </w:r>
            <w:r w:rsidR="00012D05">
              <w:rPr>
                <w:rFonts w:ascii="Georgia" w:hAnsi="Georgia"/>
                <w:sz w:val="16"/>
                <w:szCs w:val="16"/>
              </w:rPr>
              <w:t>[79]</w:t>
            </w:r>
          </w:p>
        </w:tc>
        <w:tc>
          <w:tcPr>
            <w:tcW w:w="153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D40B5C" w:rsidRDefault="00E633BE" w:rsidP="00F1576D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45 municipalities in S</w:t>
            </w:r>
            <w:r w:rsidRPr="00E633BE">
              <w:rPr>
                <w:rFonts w:ascii="Georgia" w:hAnsi="Georgia"/>
                <w:sz w:val="16"/>
                <w:szCs w:val="16"/>
              </w:rPr>
              <w:t>ao Paulo state, one of the 27 federal units in Brazil.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53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D40B5C" w:rsidRDefault="00E633BE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From the same population.</w:t>
            </w:r>
            <w:r w:rsidRPr="0034371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35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D40B5C" w:rsidRDefault="00E633BE" w:rsidP="00381AEC">
            <w:pPr>
              <w:spacing w:before="120" w:after="120"/>
              <w:rPr>
                <w:rFonts w:ascii="Georgia" w:hAnsi="Georgia"/>
                <w:sz w:val="16"/>
                <w:szCs w:val="16"/>
              </w:rPr>
            </w:pPr>
            <w:r w:rsidRPr="00E633BE">
              <w:rPr>
                <w:rFonts w:ascii="Georgia" w:hAnsi="Georgia"/>
                <w:sz w:val="16"/>
                <w:szCs w:val="16"/>
              </w:rPr>
              <w:t>Tuberculosis Patient Control System (TB-WEB)</w:t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D40B5C" w:rsidRDefault="00E633BE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Comparison group who doesn’t have the outcome MDR-TB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</w:p>
        </w:tc>
        <w:tc>
          <w:tcPr>
            <w:tcW w:w="288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D40B5C" w:rsidRDefault="00451CDA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HIV status was not adjusted for other variables, where the outcome was MDR-TB.</w:t>
            </w:r>
          </w:p>
        </w:tc>
        <w:tc>
          <w:tcPr>
            <w:tcW w:w="1710" w:type="dxa"/>
            <w:gridSpan w:val="2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</w:tcPr>
          <w:p w:rsidR="00D40B5C" w:rsidRDefault="00451CDA" w:rsidP="00451CDA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Outcome ascertained by culture and/or molecular technique. </w:t>
            </w:r>
            <w:r w:rsidRPr="00343715">
              <w:rPr>
                <w:rFonts w:ascii="Georgia" w:hAnsi="Georgia"/>
                <w:sz w:val="16"/>
                <w:szCs w:val="16"/>
              </w:rPr>
              <w:sym w:font="Wingdings" w:char="F0AB"/>
            </w:r>
            <w:r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D40B5C" w:rsidRDefault="00451CDA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mentioned.</w:t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:rsidR="00D40B5C" w:rsidRDefault="00451CDA" w:rsidP="00381AEC">
            <w:pPr>
              <w:spacing w:before="120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t mentioned.</w:t>
            </w:r>
          </w:p>
        </w:tc>
        <w:tc>
          <w:tcPr>
            <w:tcW w:w="720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:rsidR="00D40B5C" w:rsidRDefault="00451CDA" w:rsidP="00381AEC">
            <w:pPr>
              <w:spacing w:before="120"/>
              <w:jc w:val="center"/>
              <w:rPr>
                <w:rFonts w:ascii="Georgia" w:hAnsi="Georgia"/>
                <w:b/>
                <w:sz w:val="16"/>
                <w:szCs w:val="16"/>
              </w:rPr>
            </w:pPr>
            <w:r>
              <w:rPr>
                <w:rFonts w:ascii="Georgia" w:hAnsi="Georgia"/>
                <w:b/>
                <w:sz w:val="16"/>
                <w:szCs w:val="16"/>
              </w:rPr>
              <w:t>5</w:t>
            </w:r>
          </w:p>
        </w:tc>
      </w:tr>
    </w:tbl>
    <w:p w:rsidR="007059AA" w:rsidRDefault="007059AA" w:rsidP="00025E52"/>
    <w:p w:rsidR="007059AA" w:rsidRDefault="007059AA" w:rsidP="00025E52"/>
    <w:p w:rsidR="007059AA" w:rsidRDefault="007059AA" w:rsidP="00025E52"/>
    <w:p w:rsidR="007059AA" w:rsidRDefault="007059AA" w:rsidP="00025E52"/>
    <w:p w:rsidR="004B6B7F" w:rsidRDefault="004B6B7F" w:rsidP="00025E52">
      <w:pPr>
        <w:rPr>
          <w:b/>
          <w:i/>
        </w:rPr>
      </w:pPr>
    </w:p>
    <w:p w:rsidR="004B6B7F" w:rsidRDefault="004B6B7F" w:rsidP="00025E52">
      <w:pPr>
        <w:rPr>
          <w:b/>
          <w:i/>
        </w:rPr>
      </w:pPr>
    </w:p>
    <w:p w:rsidR="003E09C8" w:rsidRPr="002835AA" w:rsidRDefault="003E09C8" w:rsidP="002835AA">
      <w:pPr>
        <w:pStyle w:val="BodyText"/>
        <w:spacing w:line="252" w:lineRule="auto"/>
        <w:ind w:left="0" w:firstLine="0"/>
        <w:rPr>
          <w:rFonts w:asciiTheme="majorHAnsi" w:hAnsiTheme="majorHAnsi" w:cstheme="majorHAnsi"/>
          <w:b/>
          <w:w w:val="105"/>
          <w:sz w:val="22"/>
          <w:szCs w:val="22"/>
        </w:rPr>
      </w:pPr>
    </w:p>
    <w:sectPr w:rsidR="003E09C8" w:rsidRPr="002835AA" w:rsidSect="002835A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75663" w:rsidRDefault="00275663" w:rsidP="00DF2C01">
      <w:pPr>
        <w:spacing w:after="0" w:line="240" w:lineRule="auto"/>
      </w:pPr>
      <w:r>
        <w:separator/>
      </w:r>
    </w:p>
  </w:endnote>
  <w:endnote w:type="continuationSeparator" w:id="0">
    <w:p w:rsidR="00275663" w:rsidRDefault="00275663" w:rsidP="00DF2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rlito">
    <w:altName w:val="Arial"/>
    <w:panose1 w:val="020B0604020202020204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40B5C" w:rsidRPr="00DF2C01" w:rsidRDefault="00D40B5C" w:rsidP="00185C9C">
    <w:pPr>
      <w:pStyle w:val="Header"/>
      <w:jc w:val="right"/>
      <w:rPr>
        <w:rFonts w:ascii="Georgia" w:hAnsi="Georgia"/>
        <w:i/>
        <w:color w:val="002060"/>
        <w:sz w:val="16"/>
        <w:szCs w:val="16"/>
      </w:rPr>
    </w:pPr>
    <w:r w:rsidRPr="00DF2C01">
      <w:rPr>
        <w:rFonts w:ascii="Georgia" w:hAnsi="Georgia"/>
        <w:i/>
        <w:color w:val="002060"/>
        <w:sz w:val="16"/>
        <w:szCs w:val="16"/>
      </w:rPr>
      <w:t>Quality Assessment of Included Studies by New-Castle Ottawa Scale (Adapted)</w:t>
    </w:r>
  </w:p>
  <w:p w:rsidR="00D40B5C" w:rsidRDefault="00D40B5C" w:rsidP="00DF2C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75663" w:rsidRDefault="00275663" w:rsidP="00DF2C01">
      <w:pPr>
        <w:spacing w:after="0" w:line="240" w:lineRule="auto"/>
      </w:pPr>
      <w:r>
        <w:separator/>
      </w:r>
    </w:p>
  </w:footnote>
  <w:footnote w:type="continuationSeparator" w:id="0">
    <w:p w:rsidR="00275663" w:rsidRDefault="00275663" w:rsidP="00DF2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527D5"/>
    <w:multiLevelType w:val="hybridMultilevel"/>
    <w:tmpl w:val="0DCA4DAA"/>
    <w:lvl w:ilvl="0" w:tplc="DA7AF2AE">
      <w:start w:val="1"/>
      <w:numFmt w:val="decimal"/>
      <w:lvlText w:val="%1."/>
      <w:lvlJc w:val="left"/>
      <w:pPr>
        <w:ind w:left="829" w:hanging="360"/>
        <w:jc w:val="left"/>
      </w:pPr>
      <w:rPr>
        <w:rFonts w:asciiTheme="majorHAnsi" w:eastAsiaTheme="minorHAnsi" w:hAnsiTheme="majorHAnsi" w:cstheme="majorHAnsi"/>
        <w:spacing w:val="0"/>
        <w:w w:val="102"/>
        <w:sz w:val="21"/>
        <w:szCs w:val="21"/>
        <w:lang w:val="en-US" w:eastAsia="en-US" w:bidi="ar-SA"/>
      </w:rPr>
    </w:lvl>
    <w:lvl w:ilvl="1" w:tplc="56823174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7DA6F1A8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8286ED6E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25E63A70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5AE22A72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BEDC8144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8612CCD4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93E43F06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9BF18E7"/>
    <w:multiLevelType w:val="hybridMultilevel"/>
    <w:tmpl w:val="FCF62EA6"/>
    <w:lvl w:ilvl="0" w:tplc="134ED352">
      <w:start w:val="1"/>
      <w:numFmt w:val="decimal"/>
      <w:lvlText w:val="%1."/>
      <w:lvlJc w:val="left"/>
      <w:pPr>
        <w:ind w:left="82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1" w:tplc="9F8EA82A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FF4C8B7A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5AAE2D9E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77F6856C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08E6E0CA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568C9AE0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2C529F26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22DA617A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AA22831"/>
    <w:multiLevelType w:val="hybridMultilevel"/>
    <w:tmpl w:val="0500267C"/>
    <w:lvl w:ilvl="0" w:tplc="6C10330A">
      <w:start w:val="1"/>
      <w:numFmt w:val="decimal"/>
      <w:lvlText w:val="%1."/>
      <w:lvlJc w:val="left"/>
      <w:pPr>
        <w:ind w:left="829" w:hanging="360"/>
        <w:jc w:val="left"/>
      </w:pPr>
      <w:rPr>
        <w:rFonts w:asciiTheme="majorHAnsi" w:eastAsiaTheme="minorHAnsi" w:hAnsiTheme="majorHAnsi" w:cstheme="majorHAnsi"/>
        <w:spacing w:val="0"/>
        <w:w w:val="102"/>
        <w:sz w:val="21"/>
        <w:szCs w:val="21"/>
        <w:lang w:val="en-US" w:eastAsia="en-US" w:bidi="ar-SA"/>
      </w:rPr>
    </w:lvl>
    <w:lvl w:ilvl="1" w:tplc="E07C9938">
      <w:start w:val="1"/>
      <w:numFmt w:val="lowerLetter"/>
      <w:lvlText w:val="%2."/>
      <w:lvlJc w:val="left"/>
      <w:pPr>
        <w:ind w:left="1549" w:hanging="360"/>
        <w:jc w:val="left"/>
      </w:pPr>
      <w:rPr>
        <w:rFonts w:asciiTheme="majorHAnsi" w:eastAsiaTheme="minorHAnsi" w:hAnsiTheme="majorHAnsi" w:cstheme="majorHAnsi"/>
        <w:spacing w:val="0"/>
        <w:w w:val="102"/>
        <w:sz w:val="21"/>
        <w:szCs w:val="21"/>
        <w:lang w:val="en-US" w:eastAsia="en-US" w:bidi="ar-SA"/>
      </w:rPr>
    </w:lvl>
    <w:lvl w:ilvl="2" w:tplc="FA0AEA4E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5FA2506A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6568DA6C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05A85D7E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42E233B6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1FD0BED4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44BC31E6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AB31F68"/>
    <w:multiLevelType w:val="hybridMultilevel"/>
    <w:tmpl w:val="3528A0E4"/>
    <w:lvl w:ilvl="0" w:tplc="FCFCE478">
      <w:start w:val="1"/>
      <w:numFmt w:val="decimal"/>
      <w:lvlText w:val="%1."/>
      <w:lvlJc w:val="left"/>
      <w:pPr>
        <w:ind w:left="82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1" w:tplc="6784B656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926CBD74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80B29918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C24ECD0E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1D1E5FB6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208CDFC8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BC7C6616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C6CE7048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6E743F7"/>
    <w:multiLevelType w:val="hybridMultilevel"/>
    <w:tmpl w:val="5FFCD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9A0960"/>
    <w:multiLevelType w:val="hybridMultilevel"/>
    <w:tmpl w:val="90127580"/>
    <w:lvl w:ilvl="0" w:tplc="339C5F52">
      <w:start w:val="1"/>
      <w:numFmt w:val="decimal"/>
      <w:lvlText w:val="%1."/>
      <w:lvlJc w:val="left"/>
      <w:pPr>
        <w:ind w:left="82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1" w:tplc="5EF421C4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9F0E5E94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BF2EE7C6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395C015A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2B582FAA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E316707C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BEF418B2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AD3EA22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47194D34"/>
    <w:multiLevelType w:val="hybridMultilevel"/>
    <w:tmpl w:val="B90C85D0"/>
    <w:lvl w:ilvl="0" w:tplc="02B67D92">
      <w:start w:val="1"/>
      <w:numFmt w:val="decimal"/>
      <w:lvlText w:val="%1."/>
      <w:lvlJc w:val="left"/>
      <w:pPr>
        <w:ind w:left="829" w:hanging="360"/>
        <w:jc w:val="left"/>
      </w:pPr>
      <w:rPr>
        <w:rFonts w:asciiTheme="majorHAnsi" w:eastAsiaTheme="minorHAnsi" w:hAnsiTheme="majorHAnsi" w:cstheme="majorHAnsi"/>
        <w:spacing w:val="0"/>
        <w:w w:val="102"/>
        <w:sz w:val="21"/>
        <w:szCs w:val="21"/>
        <w:lang w:val="en-US" w:eastAsia="en-US" w:bidi="ar-SA"/>
      </w:rPr>
    </w:lvl>
    <w:lvl w:ilvl="1" w:tplc="261A3742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488C742A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D6BCA3AE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FC8628BE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44222B08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28103308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2A9E41C4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5D46AC1A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49F1625C"/>
    <w:multiLevelType w:val="hybridMultilevel"/>
    <w:tmpl w:val="4058CAF2"/>
    <w:lvl w:ilvl="0" w:tplc="3BA8F984">
      <w:start w:val="2"/>
      <w:numFmt w:val="decimal"/>
      <w:lvlText w:val="%1."/>
      <w:lvlJc w:val="left"/>
      <w:pPr>
        <w:ind w:left="82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1" w:tplc="E39A4E18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6818E204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797030DE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2AAEDF2E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801E9BEC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40BC0164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AB4AD43C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BDA2968A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4AB309FB"/>
    <w:multiLevelType w:val="hybridMultilevel"/>
    <w:tmpl w:val="15A49D1C"/>
    <w:lvl w:ilvl="0" w:tplc="A0E289E4">
      <w:start w:val="1"/>
      <w:numFmt w:val="decimal"/>
      <w:lvlText w:val="%1."/>
      <w:lvlJc w:val="left"/>
      <w:pPr>
        <w:ind w:left="829" w:hanging="360"/>
        <w:jc w:val="left"/>
      </w:pPr>
      <w:rPr>
        <w:rFonts w:asciiTheme="majorHAnsi" w:eastAsiaTheme="minorHAnsi" w:hAnsiTheme="majorHAnsi" w:cstheme="majorHAnsi"/>
        <w:spacing w:val="0"/>
        <w:w w:val="102"/>
        <w:sz w:val="21"/>
        <w:szCs w:val="21"/>
        <w:lang w:val="en-US" w:eastAsia="en-US" w:bidi="ar-SA"/>
      </w:rPr>
    </w:lvl>
    <w:lvl w:ilvl="1" w:tplc="C76627FA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1660A8A2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BD4450C0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5C9AE3DC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0A42FD34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3C804C34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E092CF72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E94A4178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56DE46E4"/>
    <w:multiLevelType w:val="hybridMultilevel"/>
    <w:tmpl w:val="C45E05C4"/>
    <w:lvl w:ilvl="0" w:tplc="84FE6D32">
      <w:start w:val="1"/>
      <w:numFmt w:val="decimal"/>
      <w:lvlText w:val="%1."/>
      <w:lvlJc w:val="left"/>
      <w:pPr>
        <w:ind w:left="829" w:hanging="360"/>
        <w:jc w:val="left"/>
      </w:pPr>
      <w:rPr>
        <w:rFonts w:asciiTheme="majorHAnsi" w:eastAsiaTheme="minorHAnsi" w:hAnsiTheme="majorHAnsi" w:cstheme="majorHAnsi"/>
        <w:spacing w:val="0"/>
        <w:w w:val="102"/>
        <w:sz w:val="21"/>
        <w:szCs w:val="21"/>
        <w:lang w:val="en-US" w:eastAsia="en-US" w:bidi="ar-SA"/>
      </w:rPr>
    </w:lvl>
    <w:lvl w:ilvl="1" w:tplc="686C62FA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9F6220B0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46D257C8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3078C136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DD48A8CE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8D903F6A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3A1A6254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884AFA7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5DA26B45"/>
    <w:multiLevelType w:val="hybridMultilevel"/>
    <w:tmpl w:val="E6BEAFE0"/>
    <w:lvl w:ilvl="0" w:tplc="BC94FB96">
      <w:start w:val="3"/>
      <w:numFmt w:val="decimal"/>
      <w:lvlText w:val="%1."/>
      <w:lvlJc w:val="left"/>
      <w:pPr>
        <w:ind w:left="82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1" w:tplc="32EE3230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CD5866CC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F7FE7EE6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AA26FC06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2A8E15A6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C7522174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B6D82BB0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6F2423EA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6A5B73AA"/>
    <w:multiLevelType w:val="hybridMultilevel"/>
    <w:tmpl w:val="06F082F8"/>
    <w:lvl w:ilvl="0" w:tplc="F57C2A6E">
      <w:start w:val="3"/>
      <w:numFmt w:val="decimal"/>
      <w:lvlText w:val="%1."/>
      <w:lvlJc w:val="left"/>
      <w:pPr>
        <w:ind w:left="82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1" w:tplc="362A4AAC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3DE0112C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41163BB0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4288B4EC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4516E4A8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A17C7E2C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014C1548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BCFEFF3E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754C279A"/>
    <w:multiLevelType w:val="hybridMultilevel"/>
    <w:tmpl w:val="C8BA3E9C"/>
    <w:lvl w:ilvl="0" w:tplc="47D40E6E">
      <w:start w:val="1"/>
      <w:numFmt w:val="decimal"/>
      <w:lvlText w:val="%1."/>
      <w:lvlJc w:val="left"/>
      <w:pPr>
        <w:ind w:left="829" w:hanging="360"/>
        <w:jc w:val="left"/>
      </w:pPr>
      <w:rPr>
        <w:rFonts w:asciiTheme="majorHAnsi" w:eastAsiaTheme="minorHAnsi" w:hAnsiTheme="majorHAnsi" w:cstheme="majorHAnsi"/>
        <w:spacing w:val="0"/>
        <w:w w:val="102"/>
        <w:sz w:val="21"/>
        <w:szCs w:val="21"/>
        <w:lang w:val="en-US" w:eastAsia="en-US" w:bidi="ar-SA"/>
      </w:rPr>
    </w:lvl>
    <w:lvl w:ilvl="1" w:tplc="EC1A5034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544AFD4A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8DA0D462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356E2582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4B046A4A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F0C8BC00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F3FC90FA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5AACE3E6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7A783228"/>
    <w:multiLevelType w:val="hybridMultilevel"/>
    <w:tmpl w:val="A8E253B4"/>
    <w:lvl w:ilvl="0" w:tplc="7A6E73F6">
      <w:start w:val="1"/>
      <w:numFmt w:val="decimal"/>
      <w:lvlText w:val="%1."/>
      <w:lvlJc w:val="left"/>
      <w:pPr>
        <w:ind w:left="82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1" w:tplc="15525920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775690F2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FF561BAC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1C2AC6BE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F3826E24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FB3843A8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DB0E3E50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0E0666AE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7E583C40"/>
    <w:multiLevelType w:val="hybridMultilevel"/>
    <w:tmpl w:val="07CC6782"/>
    <w:lvl w:ilvl="0" w:tplc="56B006FE">
      <w:start w:val="1"/>
      <w:numFmt w:val="decimal"/>
      <w:lvlText w:val="%1."/>
      <w:lvlJc w:val="left"/>
      <w:pPr>
        <w:ind w:left="829" w:hanging="360"/>
        <w:jc w:val="left"/>
      </w:pPr>
      <w:rPr>
        <w:rFonts w:asciiTheme="majorHAnsi" w:eastAsiaTheme="minorHAnsi" w:hAnsiTheme="majorHAnsi" w:cstheme="majorHAnsi"/>
        <w:spacing w:val="0"/>
        <w:w w:val="102"/>
        <w:sz w:val="21"/>
        <w:szCs w:val="21"/>
        <w:lang w:val="en-US" w:eastAsia="en-US" w:bidi="ar-SA"/>
      </w:rPr>
    </w:lvl>
    <w:lvl w:ilvl="1" w:tplc="933028F0">
      <w:start w:val="1"/>
      <w:numFmt w:val="lowerLetter"/>
      <w:lvlText w:val="%2."/>
      <w:lvlJc w:val="left"/>
      <w:pPr>
        <w:ind w:left="1549" w:hanging="360"/>
        <w:jc w:val="left"/>
      </w:pPr>
      <w:rPr>
        <w:rFonts w:ascii="Carlito" w:eastAsia="Carlito" w:hAnsi="Carlito" w:cs="Carlito" w:hint="default"/>
        <w:spacing w:val="0"/>
        <w:w w:val="102"/>
        <w:sz w:val="21"/>
        <w:szCs w:val="21"/>
        <w:lang w:val="en-US" w:eastAsia="en-US" w:bidi="ar-SA"/>
      </w:rPr>
    </w:lvl>
    <w:lvl w:ilvl="2" w:tplc="DDDCDD4E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3" w:tplc="A012667E">
      <w:numFmt w:val="bullet"/>
      <w:lvlText w:val="•"/>
      <w:lvlJc w:val="left"/>
      <w:pPr>
        <w:ind w:left="3243" w:hanging="360"/>
      </w:pPr>
      <w:rPr>
        <w:rFonts w:hint="default"/>
        <w:lang w:val="en-US" w:eastAsia="en-US" w:bidi="ar-SA"/>
      </w:rPr>
    </w:lvl>
    <w:lvl w:ilvl="4" w:tplc="65587B0E">
      <w:numFmt w:val="bullet"/>
      <w:lvlText w:val="•"/>
      <w:lvlJc w:val="left"/>
      <w:pPr>
        <w:ind w:left="4094" w:hanging="360"/>
      </w:pPr>
      <w:rPr>
        <w:rFonts w:hint="default"/>
        <w:lang w:val="en-US" w:eastAsia="en-US" w:bidi="ar-SA"/>
      </w:rPr>
    </w:lvl>
    <w:lvl w:ilvl="5" w:tplc="24C0461C">
      <w:numFmt w:val="bullet"/>
      <w:lvlText w:val="•"/>
      <w:lvlJc w:val="left"/>
      <w:pPr>
        <w:ind w:left="4946" w:hanging="360"/>
      </w:pPr>
      <w:rPr>
        <w:rFonts w:hint="default"/>
        <w:lang w:val="en-US" w:eastAsia="en-US" w:bidi="ar-SA"/>
      </w:rPr>
    </w:lvl>
    <w:lvl w:ilvl="6" w:tplc="1026CCE0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ar-SA"/>
      </w:rPr>
    </w:lvl>
    <w:lvl w:ilvl="7" w:tplc="5DAAC8D8">
      <w:numFmt w:val="bullet"/>
      <w:lvlText w:val="•"/>
      <w:lvlJc w:val="left"/>
      <w:pPr>
        <w:ind w:left="6649" w:hanging="360"/>
      </w:pPr>
      <w:rPr>
        <w:rFonts w:hint="default"/>
        <w:lang w:val="en-US" w:eastAsia="en-US" w:bidi="ar-SA"/>
      </w:rPr>
    </w:lvl>
    <w:lvl w:ilvl="8" w:tplc="B8FAFDAE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6"/>
  </w:num>
  <w:num w:numId="5">
    <w:abstractNumId w:val="14"/>
  </w:num>
  <w:num w:numId="6">
    <w:abstractNumId w:val="7"/>
  </w:num>
  <w:num w:numId="7">
    <w:abstractNumId w:val="11"/>
  </w:num>
  <w:num w:numId="8">
    <w:abstractNumId w:val="9"/>
  </w:num>
  <w:num w:numId="9">
    <w:abstractNumId w:val="12"/>
  </w:num>
  <w:num w:numId="10">
    <w:abstractNumId w:val="8"/>
  </w:num>
  <w:num w:numId="11">
    <w:abstractNumId w:val="1"/>
  </w:num>
  <w:num w:numId="12">
    <w:abstractNumId w:val="3"/>
  </w:num>
  <w:num w:numId="13">
    <w:abstractNumId w:val="0"/>
  </w:num>
  <w:num w:numId="14">
    <w:abstractNumId w:val="5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F99"/>
    <w:rsid w:val="0001085C"/>
    <w:rsid w:val="00012D05"/>
    <w:rsid w:val="00025E52"/>
    <w:rsid w:val="00033457"/>
    <w:rsid w:val="00034A04"/>
    <w:rsid w:val="00035C30"/>
    <w:rsid w:val="000407A6"/>
    <w:rsid w:val="00044A5C"/>
    <w:rsid w:val="0007357F"/>
    <w:rsid w:val="00082ED9"/>
    <w:rsid w:val="000906A6"/>
    <w:rsid w:val="00090AC4"/>
    <w:rsid w:val="00094FC8"/>
    <w:rsid w:val="00097360"/>
    <w:rsid w:val="000A741E"/>
    <w:rsid w:val="000B0A3E"/>
    <w:rsid w:val="000B0A54"/>
    <w:rsid w:val="000B40A1"/>
    <w:rsid w:val="000C0951"/>
    <w:rsid w:val="000C2980"/>
    <w:rsid w:val="000D2B8F"/>
    <w:rsid w:val="000E0F90"/>
    <w:rsid w:val="000E1947"/>
    <w:rsid w:val="000E197C"/>
    <w:rsid w:val="000E5425"/>
    <w:rsid w:val="001043D3"/>
    <w:rsid w:val="00123F93"/>
    <w:rsid w:val="00135405"/>
    <w:rsid w:val="00136235"/>
    <w:rsid w:val="001362F0"/>
    <w:rsid w:val="001444CA"/>
    <w:rsid w:val="00161764"/>
    <w:rsid w:val="001620F8"/>
    <w:rsid w:val="00185C9C"/>
    <w:rsid w:val="001A0D2D"/>
    <w:rsid w:val="001C00E3"/>
    <w:rsid w:val="001C7DC0"/>
    <w:rsid w:val="001D1D31"/>
    <w:rsid w:val="001E203C"/>
    <w:rsid w:val="001E2459"/>
    <w:rsid w:val="001E7C28"/>
    <w:rsid w:val="0021088C"/>
    <w:rsid w:val="00215C12"/>
    <w:rsid w:val="0021607B"/>
    <w:rsid w:val="00216D78"/>
    <w:rsid w:val="00223F97"/>
    <w:rsid w:val="0022495C"/>
    <w:rsid w:val="00227885"/>
    <w:rsid w:val="00250347"/>
    <w:rsid w:val="00262AB9"/>
    <w:rsid w:val="00275663"/>
    <w:rsid w:val="00276E1F"/>
    <w:rsid w:val="00280E29"/>
    <w:rsid w:val="00282490"/>
    <w:rsid w:val="002835AA"/>
    <w:rsid w:val="00284DF2"/>
    <w:rsid w:val="002870F1"/>
    <w:rsid w:val="00293E29"/>
    <w:rsid w:val="00294C28"/>
    <w:rsid w:val="002A7DD0"/>
    <w:rsid w:val="002C674F"/>
    <w:rsid w:val="002E2067"/>
    <w:rsid w:val="002F4EA3"/>
    <w:rsid w:val="00301FAD"/>
    <w:rsid w:val="00307E7D"/>
    <w:rsid w:val="00310BED"/>
    <w:rsid w:val="00326A2D"/>
    <w:rsid w:val="00343715"/>
    <w:rsid w:val="003467FE"/>
    <w:rsid w:val="00370A4F"/>
    <w:rsid w:val="003803DD"/>
    <w:rsid w:val="00381AEC"/>
    <w:rsid w:val="0038418B"/>
    <w:rsid w:val="003926B4"/>
    <w:rsid w:val="0039685D"/>
    <w:rsid w:val="003A5762"/>
    <w:rsid w:val="003D6050"/>
    <w:rsid w:val="003E09C8"/>
    <w:rsid w:val="003E4339"/>
    <w:rsid w:val="003E4950"/>
    <w:rsid w:val="003F0461"/>
    <w:rsid w:val="0040452A"/>
    <w:rsid w:val="00412A5E"/>
    <w:rsid w:val="00413849"/>
    <w:rsid w:val="00446DDB"/>
    <w:rsid w:val="00451CDA"/>
    <w:rsid w:val="0045227C"/>
    <w:rsid w:val="00454D93"/>
    <w:rsid w:val="00467C9F"/>
    <w:rsid w:val="004758B9"/>
    <w:rsid w:val="00485633"/>
    <w:rsid w:val="004A2629"/>
    <w:rsid w:val="004B38E8"/>
    <w:rsid w:val="004B6B7F"/>
    <w:rsid w:val="004C1194"/>
    <w:rsid w:val="004D4265"/>
    <w:rsid w:val="004D4DCE"/>
    <w:rsid w:val="004D6128"/>
    <w:rsid w:val="00515C3F"/>
    <w:rsid w:val="00521AA7"/>
    <w:rsid w:val="00536EA7"/>
    <w:rsid w:val="00547BC4"/>
    <w:rsid w:val="0055101C"/>
    <w:rsid w:val="00551D31"/>
    <w:rsid w:val="005566EB"/>
    <w:rsid w:val="00561BF0"/>
    <w:rsid w:val="00562A93"/>
    <w:rsid w:val="005747C2"/>
    <w:rsid w:val="005803BF"/>
    <w:rsid w:val="00582036"/>
    <w:rsid w:val="005B007E"/>
    <w:rsid w:val="005B201D"/>
    <w:rsid w:val="005B3D64"/>
    <w:rsid w:val="005C09D1"/>
    <w:rsid w:val="005C1959"/>
    <w:rsid w:val="005D75C6"/>
    <w:rsid w:val="005E753C"/>
    <w:rsid w:val="005F3186"/>
    <w:rsid w:val="00610824"/>
    <w:rsid w:val="00636000"/>
    <w:rsid w:val="0064089F"/>
    <w:rsid w:val="00650F20"/>
    <w:rsid w:val="00672450"/>
    <w:rsid w:val="006825CC"/>
    <w:rsid w:val="00684F69"/>
    <w:rsid w:val="006A06C0"/>
    <w:rsid w:val="006A7A68"/>
    <w:rsid w:val="006B55B7"/>
    <w:rsid w:val="006B5F34"/>
    <w:rsid w:val="006C0762"/>
    <w:rsid w:val="006C1D02"/>
    <w:rsid w:val="006C48FF"/>
    <w:rsid w:val="006C71CF"/>
    <w:rsid w:val="006D5604"/>
    <w:rsid w:val="006D5C84"/>
    <w:rsid w:val="006E0C31"/>
    <w:rsid w:val="006E5033"/>
    <w:rsid w:val="006E53ED"/>
    <w:rsid w:val="006F6127"/>
    <w:rsid w:val="007059AA"/>
    <w:rsid w:val="0071690E"/>
    <w:rsid w:val="00737EC8"/>
    <w:rsid w:val="0074307B"/>
    <w:rsid w:val="00744149"/>
    <w:rsid w:val="0074722A"/>
    <w:rsid w:val="0076432D"/>
    <w:rsid w:val="00772948"/>
    <w:rsid w:val="007731D2"/>
    <w:rsid w:val="007772CA"/>
    <w:rsid w:val="00780D07"/>
    <w:rsid w:val="0078232E"/>
    <w:rsid w:val="00783D85"/>
    <w:rsid w:val="007840C1"/>
    <w:rsid w:val="007A041E"/>
    <w:rsid w:val="007A7169"/>
    <w:rsid w:val="007B2046"/>
    <w:rsid w:val="007C06AD"/>
    <w:rsid w:val="007C5E6C"/>
    <w:rsid w:val="007F1AB1"/>
    <w:rsid w:val="007F6205"/>
    <w:rsid w:val="00821D98"/>
    <w:rsid w:val="00867736"/>
    <w:rsid w:val="00873E73"/>
    <w:rsid w:val="00897050"/>
    <w:rsid w:val="008A10E1"/>
    <w:rsid w:val="008C11BA"/>
    <w:rsid w:val="008C49A7"/>
    <w:rsid w:val="008C5586"/>
    <w:rsid w:val="008D0C57"/>
    <w:rsid w:val="008F1330"/>
    <w:rsid w:val="00900787"/>
    <w:rsid w:val="00927C08"/>
    <w:rsid w:val="00930476"/>
    <w:rsid w:val="009337A1"/>
    <w:rsid w:val="00933DC8"/>
    <w:rsid w:val="00964804"/>
    <w:rsid w:val="009755D1"/>
    <w:rsid w:val="00980D0A"/>
    <w:rsid w:val="00986304"/>
    <w:rsid w:val="00992E8B"/>
    <w:rsid w:val="009B5068"/>
    <w:rsid w:val="009D018B"/>
    <w:rsid w:val="009D1C20"/>
    <w:rsid w:val="009D1EF1"/>
    <w:rsid w:val="00A255CA"/>
    <w:rsid w:val="00A61244"/>
    <w:rsid w:val="00A62C2B"/>
    <w:rsid w:val="00A64429"/>
    <w:rsid w:val="00A96010"/>
    <w:rsid w:val="00A96F18"/>
    <w:rsid w:val="00AB5F99"/>
    <w:rsid w:val="00AB7401"/>
    <w:rsid w:val="00AC4E5B"/>
    <w:rsid w:val="00AE48DF"/>
    <w:rsid w:val="00AE4A01"/>
    <w:rsid w:val="00AF211C"/>
    <w:rsid w:val="00B120CF"/>
    <w:rsid w:val="00B21BA6"/>
    <w:rsid w:val="00B320AC"/>
    <w:rsid w:val="00B32B28"/>
    <w:rsid w:val="00B416A3"/>
    <w:rsid w:val="00B5209D"/>
    <w:rsid w:val="00B540A0"/>
    <w:rsid w:val="00B67C18"/>
    <w:rsid w:val="00B767F7"/>
    <w:rsid w:val="00B82FD1"/>
    <w:rsid w:val="00B9447E"/>
    <w:rsid w:val="00BC7261"/>
    <w:rsid w:val="00C051CA"/>
    <w:rsid w:val="00C224B6"/>
    <w:rsid w:val="00C25C63"/>
    <w:rsid w:val="00C52D26"/>
    <w:rsid w:val="00C612FF"/>
    <w:rsid w:val="00C62387"/>
    <w:rsid w:val="00C67308"/>
    <w:rsid w:val="00CA16C2"/>
    <w:rsid w:val="00CA22C7"/>
    <w:rsid w:val="00CA598D"/>
    <w:rsid w:val="00CB5BFE"/>
    <w:rsid w:val="00CC061F"/>
    <w:rsid w:val="00CC24D4"/>
    <w:rsid w:val="00CD1032"/>
    <w:rsid w:val="00CD4D61"/>
    <w:rsid w:val="00CD76D4"/>
    <w:rsid w:val="00CF7FF9"/>
    <w:rsid w:val="00D03320"/>
    <w:rsid w:val="00D04614"/>
    <w:rsid w:val="00D17F16"/>
    <w:rsid w:val="00D20A95"/>
    <w:rsid w:val="00D40B5C"/>
    <w:rsid w:val="00D42124"/>
    <w:rsid w:val="00D67D17"/>
    <w:rsid w:val="00D807A1"/>
    <w:rsid w:val="00D83E23"/>
    <w:rsid w:val="00D83E6C"/>
    <w:rsid w:val="00D86761"/>
    <w:rsid w:val="00D8741D"/>
    <w:rsid w:val="00D91477"/>
    <w:rsid w:val="00DB54A2"/>
    <w:rsid w:val="00DB7B81"/>
    <w:rsid w:val="00DC32B2"/>
    <w:rsid w:val="00DD7F62"/>
    <w:rsid w:val="00DE01CE"/>
    <w:rsid w:val="00DE3E44"/>
    <w:rsid w:val="00DF0A43"/>
    <w:rsid w:val="00DF2C01"/>
    <w:rsid w:val="00E06E5A"/>
    <w:rsid w:val="00E16A01"/>
    <w:rsid w:val="00E224CD"/>
    <w:rsid w:val="00E6291C"/>
    <w:rsid w:val="00E633BE"/>
    <w:rsid w:val="00E7432D"/>
    <w:rsid w:val="00E85AA2"/>
    <w:rsid w:val="00EA02BF"/>
    <w:rsid w:val="00EA6ECB"/>
    <w:rsid w:val="00EB067E"/>
    <w:rsid w:val="00EB1433"/>
    <w:rsid w:val="00EE2C53"/>
    <w:rsid w:val="00EF7854"/>
    <w:rsid w:val="00F04FE2"/>
    <w:rsid w:val="00F1576D"/>
    <w:rsid w:val="00F15EA7"/>
    <w:rsid w:val="00F25872"/>
    <w:rsid w:val="00F356A5"/>
    <w:rsid w:val="00F46916"/>
    <w:rsid w:val="00F52718"/>
    <w:rsid w:val="00F57C85"/>
    <w:rsid w:val="00F60A1B"/>
    <w:rsid w:val="00F67E91"/>
    <w:rsid w:val="00F775D9"/>
    <w:rsid w:val="00F858ED"/>
    <w:rsid w:val="00F86D1D"/>
    <w:rsid w:val="00F90FCB"/>
    <w:rsid w:val="00F9116B"/>
    <w:rsid w:val="00F95338"/>
    <w:rsid w:val="00FB6DD2"/>
    <w:rsid w:val="00FC76DC"/>
    <w:rsid w:val="00FD1B3B"/>
    <w:rsid w:val="00FE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CB1C1B-06C3-4C5E-A060-CF83707B1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185C9C"/>
    <w:pPr>
      <w:widowControl w:val="0"/>
      <w:autoSpaceDE w:val="0"/>
      <w:autoSpaceDN w:val="0"/>
      <w:spacing w:after="0" w:line="240" w:lineRule="auto"/>
      <w:ind w:left="1660" w:right="1620"/>
      <w:jc w:val="center"/>
      <w:outlineLvl w:val="0"/>
    </w:pPr>
    <w:rPr>
      <w:rFonts w:ascii="Carlito" w:eastAsia="Carlito" w:hAnsi="Carlito" w:cs="Carlito"/>
      <w:b/>
      <w:bCs/>
      <w:sz w:val="26"/>
      <w:szCs w:val="26"/>
    </w:rPr>
  </w:style>
  <w:style w:type="paragraph" w:styleId="Heading2">
    <w:name w:val="heading 2"/>
    <w:basedOn w:val="Normal"/>
    <w:link w:val="Heading2Char"/>
    <w:uiPriority w:val="1"/>
    <w:qFormat/>
    <w:rsid w:val="00185C9C"/>
    <w:pPr>
      <w:widowControl w:val="0"/>
      <w:autoSpaceDE w:val="0"/>
      <w:autoSpaceDN w:val="0"/>
      <w:spacing w:before="204" w:after="0" w:line="240" w:lineRule="auto"/>
      <w:ind w:left="109"/>
      <w:outlineLvl w:val="1"/>
    </w:pPr>
    <w:rPr>
      <w:rFonts w:ascii="Carlito" w:eastAsia="Carlito" w:hAnsi="Carlito" w:cs="Carlito"/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B0A3E"/>
    <w:rPr>
      <w:color w:val="808080"/>
    </w:rPr>
  </w:style>
  <w:style w:type="paragraph" w:styleId="ListParagraph">
    <w:name w:val="List Paragraph"/>
    <w:basedOn w:val="Normal"/>
    <w:uiPriority w:val="1"/>
    <w:qFormat/>
    <w:rsid w:val="00D0461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C24D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2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C01"/>
  </w:style>
  <w:style w:type="paragraph" w:styleId="Footer">
    <w:name w:val="footer"/>
    <w:basedOn w:val="Normal"/>
    <w:link w:val="FooterChar"/>
    <w:uiPriority w:val="99"/>
    <w:unhideWhenUsed/>
    <w:rsid w:val="00DF2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C01"/>
  </w:style>
  <w:style w:type="character" w:customStyle="1" w:styleId="Heading1Char">
    <w:name w:val="Heading 1 Char"/>
    <w:basedOn w:val="DefaultParagraphFont"/>
    <w:link w:val="Heading1"/>
    <w:uiPriority w:val="1"/>
    <w:rsid w:val="00185C9C"/>
    <w:rPr>
      <w:rFonts w:ascii="Carlito" w:eastAsia="Carlito" w:hAnsi="Carlito" w:cs="Carlito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1"/>
    <w:rsid w:val="00185C9C"/>
    <w:rPr>
      <w:rFonts w:ascii="Carlito" w:eastAsia="Carlito" w:hAnsi="Carlito" w:cs="Carlito"/>
      <w:b/>
      <w:bCs/>
      <w:sz w:val="21"/>
      <w:szCs w:val="21"/>
    </w:rPr>
  </w:style>
  <w:style w:type="paragraph" w:styleId="BodyText">
    <w:name w:val="Body Text"/>
    <w:basedOn w:val="Normal"/>
    <w:link w:val="BodyTextChar"/>
    <w:uiPriority w:val="1"/>
    <w:qFormat/>
    <w:rsid w:val="00185C9C"/>
    <w:pPr>
      <w:widowControl w:val="0"/>
      <w:autoSpaceDE w:val="0"/>
      <w:autoSpaceDN w:val="0"/>
      <w:spacing w:after="0" w:line="240" w:lineRule="auto"/>
      <w:ind w:left="1549" w:hanging="361"/>
    </w:pPr>
    <w:rPr>
      <w:rFonts w:ascii="Carlito" w:eastAsia="Carlito" w:hAnsi="Carlito" w:cs="Carlito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185C9C"/>
    <w:rPr>
      <w:rFonts w:ascii="Carlito" w:eastAsia="Carlito" w:hAnsi="Carlito" w:cs="Carlito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3E09C8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80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183</Words>
  <Characters>29546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Office User</cp:lastModifiedBy>
  <cp:revision>2</cp:revision>
  <dcterms:created xsi:type="dcterms:W3CDTF">2020-08-25T18:19:00Z</dcterms:created>
  <dcterms:modified xsi:type="dcterms:W3CDTF">2020-08-25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dyFMJANu"/&gt;&lt;style id="http://www.zotero.org/styles/ieee" locale="en-US" hasBibliography="1" bibliographyStyleHasBeenSet="1"/&gt;&lt;prefs&gt;&lt;pref name="fieldType" value="Field"/&gt;&lt;/prefs&gt;&lt;/data&gt;</vt:lpwstr>
  </property>
</Properties>
</file>